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C1CDE" w14:textId="77777777" w:rsidR="00957546" w:rsidRPr="009B1F2D" w:rsidRDefault="00957546" w:rsidP="00957546">
      <w:pPr>
        <w:jc w:val="center"/>
        <w:rPr>
          <w:rFonts w:ascii="Times New Roman" w:hAnsi="Times New Roman" w:cs="Times New Roman"/>
          <w:sz w:val="18"/>
          <w:szCs w:val="18"/>
        </w:rPr>
      </w:pPr>
      <w:r w:rsidRPr="00CD1938">
        <w:rPr>
          <w:rFonts w:ascii="Times New Roman" w:hAnsi="Times New Roman" w:cs="Times New Roman"/>
          <w:sz w:val="18"/>
          <w:szCs w:val="18"/>
        </w:rPr>
        <w:t>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1F2D">
        <w:rPr>
          <w:rFonts w:ascii="Times New Roman" w:hAnsi="Times New Roman" w:cs="Times New Roman"/>
          <w:sz w:val="18"/>
          <w:szCs w:val="18"/>
        </w:rPr>
        <w:t xml:space="preserve">Table </w:t>
      </w:r>
      <w:r w:rsidR="00597918">
        <w:rPr>
          <w:rFonts w:ascii="Times New Roman" w:hAnsi="Times New Roman" w:cs="Times New Roman"/>
          <w:sz w:val="18"/>
          <w:szCs w:val="18"/>
        </w:rPr>
        <w:t>1</w:t>
      </w:r>
      <w:r w:rsidRPr="009B1F2D">
        <w:rPr>
          <w:rFonts w:ascii="Times New Roman" w:hAnsi="Times New Roman" w:cs="Times New Roman"/>
          <w:sz w:val="18"/>
          <w:szCs w:val="18"/>
        </w:rPr>
        <w:t xml:space="preserve"> Baseline characteristics of enrolled adult participants by gender </w:t>
      </w:r>
      <w:r w:rsidRPr="009B1F2D">
        <w:rPr>
          <w:rFonts w:ascii="Times New Roman" w:hAnsi="Times New Roman" w:cs="Times New Roman"/>
          <w:sz w:val="18"/>
          <w:szCs w:val="18"/>
          <w:vertAlign w:val="superscript"/>
        </w:rPr>
        <w:t>a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2225"/>
        <w:gridCol w:w="1228"/>
        <w:gridCol w:w="265"/>
        <w:gridCol w:w="1229"/>
        <w:gridCol w:w="265"/>
        <w:gridCol w:w="1416"/>
        <w:gridCol w:w="265"/>
        <w:gridCol w:w="1413"/>
      </w:tblGrid>
      <w:tr w:rsidR="006F6552" w:rsidRPr="009B1F2D" w14:paraId="307322E0" w14:textId="77777777" w:rsidTr="007938B2">
        <w:trPr>
          <w:trHeight w:val="270"/>
          <w:jc w:val="center"/>
        </w:trPr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9C4265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ABFD0D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Total 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7A5D3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18225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ale 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A8DE6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27CD5" w14:textId="77777777" w:rsidR="006F6552" w:rsidRPr="009B1F2D" w:rsidRDefault="006F6552" w:rsidP="006F655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Female 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BCDC5" w14:textId="77777777" w:rsidR="006F6552" w:rsidRDefault="006F6552" w:rsidP="006F655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1E8F6" w14:textId="77777777" w:rsidR="006F6552" w:rsidRPr="006F6552" w:rsidRDefault="006F6552" w:rsidP="006F6552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</w:pPr>
            <w:r w:rsidRPr="006F6552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</w:rPr>
              <w:t>P</w:t>
            </w:r>
            <w:r w:rsidRPr="006F6552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6F6552" w:rsidRPr="009B1F2D" w14:paraId="0EE081A7" w14:textId="77777777" w:rsidTr="007938B2">
        <w:trPr>
          <w:trHeight w:hRule="exact" w:val="284"/>
          <w:jc w:val="center"/>
        </w:trPr>
        <w:tc>
          <w:tcPr>
            <w:tcW w:w="1280" w:type="pct"/>
            <w:tcBorders>
              <w:left w:val="nil"/>
              <w:right w:val="nil"/>
            </w:tcBorders>
            <w:noWrap/>
            <w:vAlign w:val="center"/>
          </w:tcPr>
          <w:p w14:paraId="4C0DA871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Quantitative variables</w:t>
            </w:r>
          </w:p>
        </w:tc>
        <w:tc>
          <w:tcPr>
            <w:tcW w:w="748" w:type="pct"/>
            <w:tcBorders>
              <w:left w:val="nil"/>
              <w:right w:val="nil"/>
            </w:tcBorders>
            <w:noWrap/>
            <w:vAlign w:val="center"/>
          </w:tcPr>
          <w:p w14:paraId="4303D250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  <w:object w:dxaOrig="220" w:dyaOrig="260" w14:anchorId="1DB42F7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pt;height:14pt" o:ole="">
                  <v:imagedata r:id="rId7" o:title=""/>
                </v:shape>
                <o:OLEObject Type="Embed" ProgID="Equation.DSMT4" ShapeID="_x0000_i1025" DrawAspect="Content" ObjectID="_1712062670" r:id="rId8"/>
              </w:objec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s)</w:t>
            </w:r>
          </w:p>
        </w:tc>
        <w:tc>
          <w:tcPr>
            <w:tcW w:w="168" w:type="pct"/>
            <w:tcBorders>
              <w:left w:val="nil"/>
              <w:right w:val="nil"/>
            </w:tcBorders>
          </w:tcPr>
          <w:p w14:paraId="04A82A0C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</w:pPr>
          </w:p>
        </w:tc>
        <w:tc>
          <w:tcPr>
            <w:tcW w:w="748" w:type="pct"/>
            <w:tcBorders>
              <w:left w:val="nil"/>
              <w:right w:val="nil"/>
            </w:tcBorders>
          </w:tcPr>
          <w:p w14:paraId="4261BFD0" w14:textId="77777777" w:rsidR="006F6552" w:rsidRPr="009B1F2D" w:rsidRDefault="007218E3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  <w:object w:dxaOrig="220" w:dyaOrig="260" w14:anchorId="248D3D13">
                <v:shape id="_x0000_i1026" type="#_x0000_t75" style="width:14pt;height:14pt" o:ole="">
                  <v:imagedata r:id="rId7" o:title=""/>
                </v:shape>
                <o:OLEObject Type="Embed" ProgID="Equation.DSMT4" ShapeID="_x0000_i1026" DrawAspect="Content" ObjectID="_1712062671" r:id="rId9"/>
              </w:objec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s)</w:t>
            </w:r>
          </w:p>
        </w:tc>
        <w:tc>
          <w:tcPr>
            <w:tcW w:w="168" w:type="pct"/>
            <w:tcBorders>
              <w:left w:val="nil"/>
              <w:right w:val="nil"/>
            </w:tcBorders>
          </w:tcPr>
          <w:p w14:paraId="3B0863E8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</w:pPr>
          </w:p>
        </w:tc>
        <w:tc>
          <w:tcPr>
            <w:tcW w:w="861" w:type="pct"/>
            <w:tcBorders>
              <w:left w:val="nil"/>
              <w:right w:val="nil"/>
            </w:tcBorders>
            <w:vAlign w:val="center"/>
          </w:tcPr>
          <w:p w14:paraId="4BED90D9" w14:textId="77777777" w:rsidR="006F6552" w:rsidRPr="009B1F2D" w:rsidRDefault="007218E3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  <w:object w:dxaOrig="220" w:dyaOrig="260" w14:anchorId="596CC3C3">
                <v:shape id="_x0000_i1027" type="#_x0000_t75" style="width:14pt;height:14pt" o:ole="">
                  <v:imagedata r:id="rId7" o:title=""/>
                </v:shape>
                <o:OLEObject Type="Embed" ProgID="Equation.DSMT4" ShapeID="_x0000_i1027" DrawAspect="Content" ObjectID="_1712062672" r:id="rId10"/>
              </w:objec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s)</w:t>
            </w:r>
          </w:p>
        </w:tc>
        <w:tc>
          <w:tcPr>
            <w:tcW w:w="168" w:type="pct"/>
            <w:tcBorders>
              <w:left w:val="nil"/>
              <w:right w:val="nil"/>
            </w:tcBorders>
          </w:tcPr>
          <w:p w14:paraId="73DABF4D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left w:val="nil"/>
              <w:right w:val="nil"/>
            </w:tcBorders>
          </w:tcPr>
          <w:p w14:paraId="29E9F173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F6552" w:rsidRPr="009B1F2D" w14:paraId="51DE1AB8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55DA91F9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BMI</w:t>
            </w:r>
          </w:p>
        </w:tc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3D1EE10A" w14:textId="5A89CE21" w:rsidR="006F6552" w:rsidRPr="009B1F2D" w:rsidRDefault="00957546" w:rsidP="003227F2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64ABFF78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35747955" w14:textId="1A2AD266" w:rsidR="006F6552" w:rsidRPr="009B1F2D" w:rsidRDefault="00957546" w:rsidP="00BB5F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0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505F8A72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vAlign w:val="center"/>
          </w:tcPr>
          <w:p w14:paraId="7C4F05B6" w14:textId="71DE26C4" w:rsidR="006F6552" w:rsidRPr="009B1F2D" w:rsidRDefault="00957546" w:rsidP="00BB5F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.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)</w:t>
            </w:r>
          </w:p>
        </w:tc>
        <w:tc>
          <w:tcPr>
            <w:tcW w:w="168" w:type="pct"/>
            <w:tcBorders>
              <w:bottom w:val="nil"/>
            </w:tcBorders>
          </w:tcPr>
          <w:p w14:paraId="7E9B1033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1DC962C0" w14:textId="7282229D" w:rsidR="006F6552" w:rsidRPr="009B1F2D" w:rsidRDefault="00957546" w:rsidP="00BB5F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02</w:t>
            </w:r>
          </w:p>
        </w:tc>
      </w:tr>
      <w:tr w:rsidR="00957546" w:rsidRPr="009B1F2D" w14:paraId="2DD2078A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50B3DCCF" w14:textId="77777777" w:rsidR="00957546" w:rsidRPr="009B1F2D" w:rsidRDefault="00957546" w:rsidP="0095754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1F2AD47B" w14:textId="0576D328" w:rsidR="00957546" w:rsidRPr="00957546" w:rsidRDefault="00957546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575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50.0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1.65)</w:t>
            </w:r>
          </w:p>
        </w:tc>
        <w:tc>
          <w:tcPr>
            <w:tcW w:w="168" w:type="pct"/>
            <w:tcBorders>
              <w:bottom w:val="nil"/>
            </w:tcBorders>
          </w:tcPr>
          <w:p w14:paraId="49264002" w14:textId="77777777" w:rsidR="00957546" w:rsidRPr="009B1F2D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5B7277F3" w14:textId="26458B32" w:rsidR="00957546" w:rsidRPr="009B1F2D" w:rsidRDefault="00957546" w:rsidP="00BB5F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51707C58" w14:textId="77777777" w:rsidR="00957546" w:rsidRPr="009B1F2D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vAlign w:val="center"/>
          </w:tcPr>
          <w:p w14:paraId="635F185A" w14:textId="0E4FE355" w:rsidR="00957546" w:rsidRPr="009B1F2D" w:rsidRDefault="00957546" w:rsidP="00BB5FA1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.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1.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52363379" w14:textId="77777777" w:rsidR="00957546" w:rsidRDefault="00957546" w:rsidP="0095754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04618FB0" w14:textId="77777777" w:rsidR="00957546" w:rsidRDefault="00957546" w:rsidP="0095754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1</w:t>
            </w:r>
            <w:bookmarkEnd w:id="0"/>
            <w:bookmarkEnd w:id="1"/>
          </w:p>
        </w:tc>
      </w:tr>
      <w:tr w:rsidR="00957546" w:rsidRPr="009B1F2D" w14:paraId="0B696192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6D78003D" w14:textId="77777777" w:rsidR="00957546" w:rsidRPr="009B1F2D" w:rsidRDefault="00957546" w:rsidP="0095754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Education level(years)</w:t>
            </w:r>
          </w:p>
        </w:tc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2FAE0C76" w14:textId="77777777" w:rsidR="00957546" w:rsidRPr="00957546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77(3.72)</w:t>
            </w:r>
          </w:p>
        </w:tc>
        <w:tc>
          <w:tcPr>
            <w:tcW w:w="168" w:type="pct"/>
            <w:tcBorders>
              <w:bottom w:val="nil"/>
            </w:tcBorders>
          </w:tcPr>
          <w:p w14:paraId="4320DEB6" w14:textId="77777777" w:rsidR="00957546" w:rsidRPr="009B1F2D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5F0CCFC5" w14:textId="514ABD12" w:rsidR="00957546" w:rsidRPr="009B1F2D" w:rsidRDefault="00957546" w:rsidP="00BB5F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.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098BA8BD" w14:textId="77777777" w:rsidR="00957546" w:rsidRPr="009B1F2D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vAlign w:val="center"/>
          </w:tcPr>
          <w:p w14:paraId="4DD50AEA" w14:textId="43E5CEB8" w:rsidR="00957546" w:rsidRPr="009B1F2D" w:rsidRDefault="00957546" w:rsidP="00BB5F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.8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01108BF4" w14:textId="77777777" w:rsidR="00957546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72D5B40E" w14:textId="77777777" w:rsidR="00957546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1</w:t>
            </w:r>
          </w:p>
        </w:tc>
      </w:tr>
      <w:tr w:rsidR="00957546" w:rsidRPr="009B1F2D" w14:paraId="23441AF5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64D0CD04" w14:textId="77777777" w:rsidR="00957546" w:rsidRPr="009B1F2D" w:rsidRDefault="00957546" w:rsidP="0095754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Sleep time(hours)</w:t>
            </w:r>
          </w:p>
        </w:tc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39560E63" w14:textId="77777777" w:rsidR="00957546" w:rsidRPr="00957546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575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2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.92)</w:t>
            </w:r>
          </w:p>
        </w:tc>
        <w:tc>
          <w:tcPr>
            <w:tcW w:w="168" w:type="pct"/>
            <w:tcBorders>
              <w:bottom w:val="nil"/>
            </w:tcBorders>
          </w:tcPr>
          <w:p w14:paraId="3572B013" w14:textId="77777777" w:rsidR="00957546" w:rsidRPr="009B1F2D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0BD9A704" w14:textId="2391032E" w:rsidR="00957546" w:rsidRDefault="00957546" w:rsidP="00C77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.7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37E8FD53" w14:textId="77777777" w:rsidR="00957546" w:rsidRPr="009B1F2D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vAlign w:val="center"/>
          </w:tcPr>
          <w:p w14:paraId="004B2DD3" w14:textId="0D33B988" w:rsidR="00957546" w:rsidRDefault="00957546" w:rsidP="00C77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.18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0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5F29B4DE" w14:textId="77777777" w:rsidR="00957546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5E0C91D9" w14:textId="14614444" w:rsidR="00957546" w:rsidRDefault="00957546" w:rsidP="00C77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6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957546" w:rsidRPr="009B1F2D" w14:paraId="77BE4036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06CAFCC7" w14:textId="77777777" w:rsidR="00957546" w:rsidRPr="009B1F2D" w:rsidRDefault="00957546" w:rsidP="0095754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Hours of TV viewing</w:t>
            </w:r>
          </w:p>
        </w:tc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3450149E" w14:textId="77777777" w:rsidR="00957546" w:rsidRPr="00957546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575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(3.44)</w:t>
            </w:r>
          </w:p>
        </w:tc>
        <w:tc>
          <w:tcPr>
            <w:tcW w:w="168" w:type="pct"/>
            <w:tcBorders>
              <w:bottom w:val="nil"/>
            </w:tcBorders>
          </w:tcPr>
          <w:p w14:paraId="7F33BF52" w14:textId="77777777" w:rsidR="00957546" w:rsidRPr="009B1F2D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7F3FA964" w14:textId="72849E78" w:rsidR="00957546" w:rsidRPr="009B1F2D" w:rsidRDefault="00957546" w:rsidP="00BB5F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7(3.3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4852643A" w14:textId="77777777" w:rsidR="00957546" w:rsidRPr="009B1F2D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vAlign w:val="center"/>
          </w:tcPr>
          <w:p w14:paraId="1BDBEB80" w14:textId="64C06384" w:rsidR="00957546" w:rsidRPr="009B1F2D" w:rsidRDefault="00957546" w:rsidP="00BB5F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7(3.4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5EE64C97" w14:textId="77777777" w:rsidR="00957546" w:rsidRPr="009B1F2D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44151472" w14:textId="43B6BDF5" w:rsidR="00957546" w:rsidRPr="009B1F2D" w:rsidRDefault="00957546" w:rsidP="009575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2</w:t>
            </w:r>
            <w:r w:rsidR="00BB5F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6F6552" w:rsidRPr="009B1F2D" w14:paraId="388FCE95" w14:textId="77777777" w:rsidTr="007938B2">
        <w:trPr>
          <w:trHeight w:hRule="exact" w:val="284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25FE9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ategorical variabl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165711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4A1716D2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72D3427D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2DAAAB33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7768BB0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69D98F57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A5CE37B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F6552" w:rsidRPr="009B1F2D" w14:paraId="480C8F40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7FF50F5A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Marital status </w:t>
            </w:r>
          </w:p>
        </w:tc>
        <w:tc>
          <w:tcPr>
            <w:tcW w:w="748" w:type="pct"/>
            <w:tcBorders>
              <w:bottom w:val="nil"/>
            </w:tcBorders>
            <w:shd w:val="clear" w:color="auto" w:fill="auto"/>
            <w:noWrap/>
          </w:tcPr>
          <w:p w14:paraId="775AFF1B" w14:textId="77777777" w:rsidR="006F6552" w:rsidRPr="009B1F2D" w:rsidRDefault="006F6552" w:rsidP="0066725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" w:type="pct"/>
            <w:tcBorders>
              <w:bottom w:val="nil"/>
            </w:tcBorders>
          </w:tcPr>
          <w:p w14:paraId="78F9A21F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1BCD6E15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bottom w:val="nil"/>
            </w:tcBorders>
          </w:tcPr>
          <w:p w14:paraId="3304E7FB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vAlign w:val="center"/>
          </w:tcPr>
          <w:p w14:paraId="5E44658B" w14:textId="77777777" w:rsidR="006F6552" w:rsidRPr="009B1F2D" w:rsidRDefault="006F6552" w:rsidP="0066725E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" w:type="pct"/>
            <w:tcBorders>
              <w:bottom w:val="nil"/>
            </w:tcBorders>
          </w:tcPr>
          <w:p w14:paraId="00F86BC7" w14:textId="77777777" w:rsidR="006F6552" w:rsidRPr="009B1F2D" w:rsidRDefault="006F6552" w:rsidP="0066725E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554B6272" w14:textId="54A23545" w:rsidR="006F6552" w:rsidRPr="0032224A" w:rsidRDefault="007218E3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551</w:t>
            </w:r>
          </w:p>
        </w:tc>
      </w:tr>
      <w:tr w:rsidR="006F6552" w:rsidRPr="009B1F2D" w14:paraId="617C2E83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24E05568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Unmarried, Divorced, Widowed</w:t>
            </w:r>
          </w:p>
        </w:tc>
        <w:tc>
          <w:tcPr>
            <w:tcW w:w="748" w:type="pct"/>
            <w:tcBorders>
              <w:bottom w:val="nil"/>
            </w:tcBorders>
          </w:tcPr>
          <w:p w14:paraId="4D393160" w14:textId="27493424" w:rsidR="006F6552" w:rsidRPr="009B1F2D" w:rsidRDefault="007218E3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8.1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26280B5D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6948C04E" w14:textId="77777777" w:rsidR="006F6552" w:rsidRPr="009B1F2D" w:rsidRDefault="007218E3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(8.54)</w:t>
            </w:r>
          </w:p>
        </w:tc>
        <w:tc>
          <w:tcPr>
            <w:tcW w:w="168" w:type="pct"/>
            <w:tcBorders>
              <w:bottom w:val="nil"/>
            </w:tcBorders>
          </w:tcPr>
          <w:p w14:paraId="27066227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vAlign w:val="center"/>
          </w:tcPr>
          <w:p w14:paraId="3AF048A3" w14:textId="50B81E88" w:rsidR="006F6552" w:rsidRPr="009B1F2D" w:rsidRDefault="007218E3" w:rsidP="00C77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9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2F1F6038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61BB175D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F6552" w:rsidRPr="009B1F2D" w14:paraId="2411B5EA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74114EB9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arried </w:t>
            </w:r>
          </w:p>
        </w:tc>
        <w:tc>
          <w:tcPr>
            <w:tcW w:w="748" w:type="pct"/>
            <w:tcBorders>
              <w:bottom w:val="nil"/>
            </w:tcBorders>
          </w:tcPr>
          <w:p w14:paraId="57060811" w14:textId="427830AE" w:rsidR="006F6552" w:rsidRPr="009B1F2D" w:rsidRDefault="007218E3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756(91.8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1D704D91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785C81E6" w14:textId="77777777" w:rsidR="006F6552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53(</w:t>
            </w:r>
            <w:r w:rsidR="006F6552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 w:rsidR="006F655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6)</w:t>
            </w:r>
          </w:p>
        </w:tc>
        <w:tc>
          <w:tcPr>
            <w:tcW w:w="168" w:type="pct"/>
            <w:tcBorders>
              <w:bottom w:val="nil"/>
            </w:tcBorders>
          </w:tcPr>
          <w:p w14:paraId="0FF046AC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vAlign w:val="center"/>
          </w:tcPr>
          <w:p w14:paraId="0FD4008A" w14:textId="17F064EC" w:rsidR="006F6552" w:rsidRPr="009B1F2D" w:rsidRDefault="007218E3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803(9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0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53256F9F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5E37F729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F6552" w:rsidRPr="009B1F2D" w14:paraId="5057E93A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C9990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Wealth index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51C1510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2160C1EF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7FCAD5E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5393A3D2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A3BA" w14:textId="77777777" w:rsidR="006F6552" w:rsidRPr="009B1F2D" w:rsidRDefault="006F6552" w:rsidP="0066725E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4D95FAC0" w14:textId="77777777" w:rsidR="006F6552" w:rsidRPr="009B1F2D" w:rsidRDefault="006F6552" w:rsidP="0066725E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DC16BF9" w14:textId="77777777" w:rsidR="006F6552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1</w:t>
            </w:r>
          </w:p>
        </w:tc>
      </w:tr>
      <w:tr w:rsidR="007218E3" w:rsidRPr="009B1F2D" w14:paraId="7B492DC1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579B31A2" w14:textId="77777777" w:rsidR="007218E3" w:rsidRPr="009B1F2D" w:rsidRDefault="007218E3" w:rsidP="007218E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Wealthier </w:t>
            </w:r>
          </w:p>
        </w:tc>
        <w:tc>
          <w:tcPr>
            <w:tcW w:w="748" w:type="pct"/>
            <w:tcBorders>
              <w:bottom w:val="nil"/>
            </w:tcBorders>
          </w:tcPr>
          <w:p w14:paraId="77CBEC57" w14:textId="7C5C5FD0" w:rsidR="007218E3" w:rsidRPr="007218E3" w:rsidRDefault="007218E3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218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6536B34C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7E8967D0" w14:textId="77777777" w:rsidR="007218E3" w:rsidRPr="007218E3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218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7.69)</w:t>
            </w:r>
          </w:p>
        </w:tc>
        <w:tc>
          <w:tcPr>
            <w:tcW w:w="168" w:type="pct"/>
            <w:tcBorders>
              <w:bottom w:val="nil"/>
            </w:tcBorders>
          </w:tcPr>
          <w:p w14:paraId="78608467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29C46EB6" w14:textId="7ED4A399" w:rsidR="007218E3" w:rsidRPr="007218E3" w:rsidRDefault="007218E3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218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51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.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6FD8095E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4DEC3F67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218E3" w:rsidRPr="009B1F2D" w14:paraId="00C73401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416D2F10" w14:textId="77777777" w:rsidR="007218E3" w:rsidRPr="009B1F2D" w:rsidRDefault="007218E3" w:rsidP="007218E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edium </w:t>
            </w:r>
          </w:p>
        </w:tc>
        <w:tc>
          <w:tcPr>
            <w:tcW w:w="748" w:type="pct"/>
            <w:tcBorders>
              <w:bottom w:val="nil"/>
            </w:tcBorders>
          </w:tcPr>
          <w:p w14:paraId="14B34CA9" w14:textId="258ECADF" w:rsidR="007218E3" w:rsidRPr="007218E3" w:rsidRDefault="007218E3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218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0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.9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3D90ACB0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723DA5BD" w14:textId="77777777" w:rsidR="007218E3" w:rsidRPr="007218E3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218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7.21)</w:t>
            </w:r>
          </w:p>
        </w:tc>
        <w:tc>
          <w:tcPr>
            <w:tcW w:w="168" w:type="pct"/>
            <w:tcBorders>
              <w:bottom w:val="nil"/>
            </w:tcBorders>
          </w:tcPr>
          <w:p w14:paraId="420C40A4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6B18AC84" w14:textId="72E07E14" w:rsidR="007218E3" w:rsidRPr="007218E3" w:rsidRDefault="007218E3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218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41.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2C9F3519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72C4BE58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218E3" w:rsidRPr="009B1F2D" w14:paraId="43C401B3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7522AB8E" w14:textId="77777777" w:rsidR="007218E3" w:rsidRPr="009B1F2D" w:rsidRDefault="007218E3" w:rsidP="007218E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oor </w:t>
            </w:r>
          </w:p>
        </w:tc>
        <w:tc>
          <w:tcPr>
            <w:tcW w:w="748" w:type="pct"/>
            <w:tcBorders>
              <w:bottom w:val="nil"/>
            </w:tcBorders>
          </w:tcPr>
          <w:p w14:paraId="4E1C5255" w14:textId="3E5F7D61" w:rsidR="007218E3" w:rsidRPr="007218E3" w:rsidRDefault="007218E3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218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0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0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2F8F73E7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2D5E2369" w14:textId="77777777" w:rsidR="007218E3" w:rsidRPr="007218E3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218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25.10)</w:t>
            </w:r>
          </w:p>
        </w:tc>
        <w:tc>
          <w:tcPr>
            <w:tcW w:w="168" w:type="pct"/>
            <w:tcBorders>
              <w:bottom w:val="nil"/>
            </w:tcBorders>
          </w:tcPr>
          <w:p w14:paraId="0F81395B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6B82131A" w14:textId="3FAF102C" w:rsidR="007218E3" w:rsidRPr="007218E3" w:rsidRDefault="007218E3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218E3">
              <w:rPr>
                <w:rFonts w:ascii="Times New Roman" w:hAnsi="Times New Roman" w:cs="Times New Roman"/>
                <w:kern w:val="0"/>
                <w:sz w:val="15"/>
                <w:szCs w:val="15"/>
              </w:rPr>
              <w:t>64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32.6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7823AB60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0B72877A" w14:textId="77777777" w:rsidR="007218E3" w:rsidRPr="009B1F2D" w:rsidRDefault="007218E3" w:rsidP="007218E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F6552" w:rsidRPr="009B1F2D" w14:paraId="78DED61A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21A93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arming frequency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5E7C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182F6FCD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EE0BA27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3E524A3A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67D0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08F9811D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6DAF466" w14:textId="3A0C3563" w:rsidR="006F6552" w:rsidRPr="009B1F2D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3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32224A" w:rsidRPr="009B1F2D" w14:paraId="67EF3BFF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17C8969D" w14:textId="77777777" w:rsidR="0032224A" w:rsidRPr="009B1F2D" w:rsidRDefault="0032224A" w:rsidP="003222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748" w:type="pct"/>
            <w:tcBorders>
              <w:bottom w:val="nil"/>
            </w:tcBorders>
          </w:tcPr>
          <w:p w14:paraId="0546BF8F" w14:textId="2FD158B1" w:rsidR="0032224A" w:rsidRPr="0032224A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9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63.7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062F7F1C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672C0473" w14:textId="77777777" w:rsidR="0032224A" w:rsidRPr="0032224A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60.66)</w:t>
            </w:r>
          </w:p>
        </w:tc>
        <w:tc>
          <w:tcPr>
            <w:tcW w:w="168" w:type="pct"/>
            <w:tcBorders>
              <w:bottom w:val="nil"/>
            </w:tcBorders>
          </w:tcPr>
          <w:p w14:paraId="1EB3A139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6C3CBB55" w14:textId="12665536" w:rsidR="0032224A" w:rsidRPr="0032224A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7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65.4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70EB8B7C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17530B8F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224A" w:rsidRPr="009B1F2D" w14:paraId="5ECD3ABD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5FDD97AD" w14:textId="77777777" w:rsidR="0032224A" w:rsidRPr="009B1F2D" w:rsidRDefault="0032224A" w:rsidP="003222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748" w:type="pct"/>
            <w:tcBorders>
              <w:bottom w:val="nil"/>
            </w:tcBorders>
          </w:tcPr>
          <w:p w14:paraId="5310B338" w14:textId="72E3CA6D" w:rsidR="0032224A" w:rsidRPr="0032224A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8.1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42B85059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33EF3A7A" w14:textId="77777777" w:rsidR="0032224A" w:rsidRPr="0032224A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9.67)</w:t>
            </w:r>
          </w:p>
        </w:tc>
        <w:tc>
          <w:tcPr>
            <w:tcW w:w="168" w:type="pct"/>
            <w:tcBorders>
              <w:bottom w:val="nil"/>
            </w:tcBorders>
          </w:tcPr>
          <w:p w14:paraId="7BA3337B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3EFAFBBB" w14:textId="63DDA2B4" w:rsidR="0032224A" w:rsidRPr="0032224A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7.3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3D980D20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0D3C5673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224A" w:rsidRPr="009B1F2D" w14:paraId="2FE50744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02535103" w14:textId="77777777" w:rsidR="0032224A" w:rsidRPr="009B1F2D" w:rsidRDefault="0032224A" w:rsidP="003222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748" w:type="pct"/>
            <w:tcBorders>
              <w:bottom w:val="nil"/>
            </w:tcBorders>
          </w:tcPr>
          <w:p w14:paraId="5157863A" w14:textId="48B7C6A1" w:rsidR="0032224A" w:rsidRPr="0032224A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53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8.0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25C54A5F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1CC2ED30" w14:textId="77777777" w:rsidR="0032224A" w:rsidRPr="0032224A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9.67)</w:t>
            </w:r>
          </w:p>
        </w:tc>
        <w:tc>
          <w:tcPr>
            <w:tcW w:w="168" w:type="pct"/>
            <w:tcBorders>
              <w:bottom w:val="nil"/>
            </w:tcBorders>
          </w:tcPr>
          <w:p w14:paraId="7D1219A2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3A6E5BD4" w14:textId="4D4BF643" w:rsidR="0032224A" w:rsidRPr="0032224A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7.2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36C5B726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5A0FEC31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F6552" w:rsidRPr="009B1F2D" w14:paraId="27611662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49206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Physical activity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2AD3F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156D2527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737142D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370DAF01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9D18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433A727E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4471E45" w14:textId="77777777" w:rsidR="006F6552" w:rsidRPr="009B1F2D" w:rsidRDefault="0032224A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1</w:t>
            </w:r>
          </w:p>
        </w:tc>
      </w:tr>
      <w:tr w:rsidR="0032224A" w:rsidRPr="009B1F2D" w14:paraId="6515ACA1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52A474DC" w14:textId="77777777" w:rsidR="0032224A" w:rsidRPr="009B1F2D" w:rsidRDefault="0032224A" w:rsidP="003222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748" w:type="pct"/>
            <w:tcBorders>
              <w:bottom w:val="nil"/>
            </w:tcBorders>
          </w:tcPr>
          <w:p w14:paraId="0A23EBCD" w14:textId="76335821" w:rsidR="0032224A" w:rsidRPr="0032224A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49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6.5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1F19BCB7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39697686" w14:textId="77777777" w:rsidR="0032224A" w:rsidRPr="0032224A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9.90)</w:t>
            </w:r>
          </w:p>
        </w:tc>
        <w:tc>
          <w:tcPr>
            <w:tcW w:w="168" w:type="pct"/>
            <w:tcBorders>
              <w:bottom w:val="nil"/>
            </w:tcBorders>
          </w:tcPr>
          <w:p w14:paraId="1DF4B571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4FE183D2" w14:textId="2AC8EA7E" w:rsidR="0032224A" w:rsidRPr="0032224A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4.8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198AEBFA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018BA3C0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224A" w:rsidRPr="009B1F2D" w14:paraId="357DD36A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0B8C78F4" w14:textId="77777777" w:rsidR="0032224A" w:rsidRPr="009B1F2D" w:rsidRDefault="0032224A" w:rsidP="003222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748" w:type="pct"/>
            <w:tcBorders>
              <w:bottom w:val="nil"/>
            </w:tcBorders>
          </w:tcPr>
          <w:p w14:paraId="2708ED20" w14:textId="78D8AB07" w:rsidR="0032224A" w:rsidRPr="0032224A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5.4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1C7DBF37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1F1D6B9D" w14:textId="77777777" w:rsidR="0032224A" w:rsidRPr="0032224A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7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6.83)</w:t>
            </w:r>
          </w:p>
        </w:tc>
        <w:tc>
          <w:tcPr>
            <w:tcW w:w="168" w:type="pct"/>
            <w:tcBorders>
              <w:bottom w:val="nil"/>
            </w:tcBorders>
          </w:tcPr>
          <w:p w14:paraId="46B61637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527F0DF4" w14:textId="2B2621C8" w:rsidR="0032224A" w:rsidRPr="0032224A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9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.7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6F47188A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15854A3D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2224A" w:rsidRPr="009B1F2D" w14:paraId="215684CF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37244766" w14:textId="77777777" w:rsidR="0032224A" w:rsidRPr="009B1F2D" w:rsidRDefault="0032224A" w:rsidP="0032224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748" w:type="pct"/>
            <w:tcBorders>
              <w:bottom w:val="nil"/>
            </w:tcBorders>
          </w:tcPr>
          <w:p w14:paraId="05D3EF3F" w14:textId="790AA51E" w:rsidR="0032224A" w:rsidRPr="0032224A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3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77.9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2E8DF989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17AAD8B6" w14:textId="77777777" w:rsidR="0032224A" w:rsidRPr="0032224A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76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73.27)</w:t>
            </w:r>
          </w:p>
        </w:tc>
        <w:tc>
          <w:tcPr>
            <w:tcW w:w="168" w:type="pct"/>
            <w:tcBorders>
              <w:bottom w:val="nil"/>
            </w:tcBorders>
          </w:tcPr>
          <w:p w14:paraId="10486CBA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457FCE4C" w14:textId="0A865AC8" w:rsidR="0032224A" w:rsidRPr="0032224A" w:rsidRDefault="0032224A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7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80.4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531A1253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2A3DD664" w14:textId="77777777" w:rsidR="0032224A" w:rsidRPr="009B1F2D" w:rsidRDefault="0032224A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F6552" w:rsidRPr="009B1F2D" w14:paraId="68CA9ACC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1C1CF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sweets intak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4D60E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1FF47EE0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1B41C2A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75A937FE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0914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69273422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007DD89" w14:textId="5F5558A9" w:rsidR="006F6552" w:rsidRPr="009B1F2D" w:rsidRDefault="00DA108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3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DA1082" w:rsidRPr="009B1F2D" w14:paraId="25EABA8A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3FA16FA2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748" w:type="pct"/>
            <w:tcBorders>
              <w:bottom w:val="nil"/>
            </w:tcBorders>
          </w:tcPr>
          <w:p w14:paraId="2F44666E" w14:textId="68373976" w:rsidR="00DA1082" w:rsidRPr="00DA1082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4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4.9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6E1A55DC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035CD934" w14:textId="77777777" w:rsidR="00DA1082" w:rsidRPr="00DA1082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5.48)</w:t>
            </w:r>
          </w:p>
        </w:tc>
        <w:tc>
          <w:tcPr>
            <w:tcW w:w="168" w:type="pct"/>
            <w:tcBorders>
              <w:bottom w:val="nil"/>
            </w:tcBorders>
          </w:tcPr>
          <w:p w14:paraId="1C05522C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132E10E4" w14:textId="29A45D8D" w:rsidR="00DA1082" w:rsidRPr="00DA1082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7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4.6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694AC96D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751E4930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1082" w:rsidRPr="009B1F2D" w14:paraId="473C3125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3902FC9A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748" w:type="pct"/>
            <w:tcBorders>
              <w:bottom w:val="nil"/>
            </w:tcBorders>
          </w:tcPr>
          <w:p w14:paraId="42A169D3" w14:textId="6F486C84" w:rsidR="00DA1082" w:rsidRPr="00DA1082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9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3.1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4565A13D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66E775FA" w14:textId="77777777" w:rsidR="00DA1082" w:rsidRPr="00DA1082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2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0.77)</w:t>
            </w:r>
          </w:p>
        </w:tc>
        <w:tc>
          <w:tcPr>
            <w:tcW w:w="168" w:type="pct"/>
            <w:tcBorders>
              <w:bottom w:val="nil"/>
            </w:tcBorders>
          </w:tcPr>
          <w:p w14:paraId="58A5E956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6FF56932" w14:textId="3E640E5E" w:rsidR="00DA1082" w:rsidRPr="00DA1082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7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4.4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34D1A504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69B45C0C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1082" w:rsidRPr="009B1F2D" w14:paraId="3A74E03B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6B362AC9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748" w:type="pct"/>
            <w:tcBorders>
              <w:bottom w:val="nil"/>
            </w:tcBorders>
          </w:tcPr>
          <w:p w14:paraId="181452C3" w14:textId="1F87F4AE" w:rsidR="00DA1082" w:rsidRPr="00DA1082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1.8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5EB7D27D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4D12E278" w14:textId="77777777" w:rsidR="00DA1082" w:rsidRPr="00DA1082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3.75)</w:t>
            </w:r>
          </w:p>
        </w:tc>
        <w:tc>
          <w:tcPr>
            <w:tcW w:w="168" w:type="pct"/>
            <w:tcBorders>
              <w:bottom w:val="nil"/>
            </w:tcBorders>
          </w:tcPr>
          <w:p w14:paraId="6887065C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1F0BDF6D" w14:textId="3DC28A75" w:rsidR="00DA1082" w:rsidRPr="00DA1082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0.8</w:t>
            </w:r>
            <w:r w:rsidR="00C776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25871092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49937ED0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F6552" w:rsidRPr="009B1F2D" w14:paraId="4D146005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B1C23" w14:textId="77777777" w:rsidR="006F6552" w:rsidRPr="009B1F2D" w:rsidRDefault="006F6552" w:rsidP="006672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fat intak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34959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4821C4FB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528EAF84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46F04F18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1407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6C680EE2" w14:textId="77777777" w:rsidR="006F6552" w:rsidRPr="009B1F2D" w:rsidRDefault="006F655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F0FD2BC" w14:textId="77777777" w:rsidR="006F6552" w:rsidRPr="009B1F2D" w:rsidRDefault="00DA1082" w:rsidP="006672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1</w:t>
            </w:r>
          </w:p>
        </w:tc>
      </w:tr>
      <w:tr w:rsidR="00DA1082" w:rsidRPr="009B1F2D" w14:paraId="5E512C00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21B4850C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748" w:type="pct"/>
            <w:tcBorders>
              <w:bottom w:val="nil"/>
            </w:tcBorders>
          </w:tcPr>
          <w:p w14:paraId="2560E00C" w14:textId="6B467CC6" w:rsidR="00DA1082" w:rsidRPr="0032224A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57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9.2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107FF92A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18867AB4" w14:textId="77777777" w:rsidR="00DA1082" w:rsidRPr="0032224A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34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3.46)</w:t>
            </w:r>
          </w:p>
        </w:tc>
        <w:tc>
          <w:tcPr>
            <w:tcW w:w="168" w:type="pct"/>
            <w:tcBorders>
              <w:bottom w:val="nil"/>
            </w:tcBorders>
          </w:tcPr>
          <w:p w14:paraId="7A1E18F0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6FAFAF50" w14:textId="0A2DA2B5" w:rsidR="00DA1082" w:rsidRPr="0032224A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1.6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41E58148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1C9D6C51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1082" w:rsidRPr="009B1F2D" w14:paraId="37BB4ABB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6B11EE43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748" w:type="pct"/>
            <w:tcBorders>
              <w:bottom w:val="nil"/>
            </w:tcBorders>
          </w:tcPr>
          <w:p w14:paraId="29EE809E" w14:textId="13C7A717" w:rsidR="00DA1082" w:rsidRPr="0032224A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6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52.2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3DC9060A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63F982E6" w14:textId="77777777" w:rsidR="00DA1082" w:rsidRPr="0032224A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52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50.48)</w:t>
            </w:r>
          </w:p>
        </w:tc>
        <w:tc>
          <w:tcPr>
            <w:tcW w:w="168" w:type="pct"/>
            <w:tcBorders>
              <w:bottom w:val="nil"/>
            </w:tcBorders>
          </w:tcPr>
          <w:p w14:paraId="761FA684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3744048C" w14:textId="6D61CCB5" w:rsidR="00DA1082" w:rsidRPr="0032224A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4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53.1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476F4C98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13DA45FA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1082" w:rsidRPr="009B1F2D" w14:paraId="5BE1F2CB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272EC9A4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748" w:type="pct"/>
            <w:tcBorders>
              <w:bottom w:val="nil"/>
            </w:tcBorders>
          </w:tcPr>
          <w:p w14:paraId="48FA6D06" w14:textId="35990534" w:rsidR="00DA1082" w:rsidRPr="0032224A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85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28.5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4A354DDB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79F899C1" w14:textId="77777777" w:rsidR="00DA1082" w:rsidRPr="0032224A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6.06)</w:t>
            </w:r>
          </w:p>
        </w:tc>
        <w:tc>
          <w:tcPr>
            <w:tcW w:w="168" w:type="pct"/>
            <w:tcBorders>
              <w:bottom w:val="nil"/>
            </w:tcBorders>
          </w:tcPr>
          <w:p w14:paraId="512F8117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2678327D" w14:textId="470DA430" w:rsidR="00DA1082" w:rsidRPr="0032224A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5.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6C35A4CC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61001992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1082" w:rsidRPr="009B1F2D" w14:paraId="5BF75A52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C4026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fried foods intak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5A295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6F5B117B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3BA9658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78266EC7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CD10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1CEBD9EC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F13F6FF" w14:textId="7160A68B" w:rsidR="00DA1082" w:rsidRPr="009B1F2D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4</w:t>
            </w:r>
          </w:p>
        </w:tc>
      </w:tr>
      <w:tr w:rsidR="00DA1082" w:rsidRPr="009B1F2D" w14:paraId="1652BA3C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nil"/>
            </w:tcBorders>
            <w:noWrap/>
            <w:vAlign w:val="center"/>
          </w:tcPr>
          <w:p w14:paraId="3B50D2C8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748" w:type="pct"/>
            <w:tcBorders>
              <w:bottom w:val="nil"/>
            </w:tcBorders>
          </w:tcPr>
          <w:p w14:paraId="26B31814" w14:textId="77777777" w:rsidR="00DA1082" w:rsidRPr="0032224A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6.94)</w:t>
            </w:r>
          </w:p>
        </w:tc>
        <w:tc>
          <w:tcPr>
            <w:tcW w:w="168" w:type="pct"/>
            <w:tcBorders>
              <w:bottom w:val="nil"/>
            </w:tcBorders>
          </w:tcPr>
          <w:p w14:paraId="3FAF6D70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14:paraId="4806480A" w14:textId="77777777" w:rsidR="00DA1082" w:rsidRPr="0032224A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7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7.23)</w:t>
            </w:r>
          </w:p>
        </w:tc>
        <w:tc>
          <w:tcPr>
            <w:tcW w:w="168" w:type="pct"/>
            <w:tcBorders>
              <w:bottom w:val="nil"/>
            </w:tcBorders>
          </w:tcPr>
          <w:p w14:paraId="3406861E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  <w:shd w:val="clear" w:color="auto" w:fill="auto"/>
          </w:tcPr>
          <w:p w14:paraId="7954089C" w14:textId="23E20BEC" w:rsidR="00DA1082" w:rsidRPr="0032224A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6.7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nil"/>
            </w:tcBorders>
          </w:tcPr>
          <w:p w14:paraId="27DB2F1A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nil"/>
            </w:tcBorders>
          </w:tcPr>
          <w:p w14:paraId="1EAAB79D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1082" w:rsidRPr="009B1F2D" w14:paraId="2DCD0E89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</w:tcBorders>
            <w:noWrap/>
            <w:vAlign w:val="center"/>
          </w:tcPr>
          <w:p w14:paraId="7EBF4C1C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748" w:type="pct"/>
          </w:tcPr>
          <w:p w14:paraId="0BD7D6D8" w14:textId="31F02617" w:rsidR="00DA1082" w:rsidRPr="0032224A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2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74.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</w:tcPr>
          <w:p w14:paraId="7259DBEE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</w:tcPr>
          <w:p w14:paraId="7C5733E4" w14:textId="77777777" w:rsidR="00DA1082" w:rsidRPr="0032224A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75.72)</w:t>
            </w:r>
          </w:p>
        </w:tc>
        <w:tc>
          <w:tcPr>
            <w:tcW w:w="168" w:type="pct"/>
          </w:tcPr>
          <w:p w14:paraId="386EAA8A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shd w:val="clear" w:color="auto" w:fill="auto"/>
          </w:tcPr>
          <w:p w14:paraId="08913B97" w14:textId="64F21386" w:rsidR="00DA1082" w:rsidRPr="0032224A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3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73.2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</w:tcPr>
          <w:p w14:paraId="46A7BFF6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</w:tcPr>
          <w:p w14:paraId="2C7C0B5F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A1082" w:rsidRPr="009B1F2D" w14:paraId="0E2F9EC7" w14:textId="77777777" w:rsidTr="007938B2">
        <w:trPr>
          <w:trHeight w:hRule="exact" w:val="255"/>
          <w:jc w:val="center"/>
        </w:trPr>
        <w:tc>
          <w:tcPr>
            <w:tcW w:w="1280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EB35B23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31BC1E7D" w14:textId="041537DE" w:rsidR="00DA1082" w:rsidRPr="0032224A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56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8.9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18EA73E9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756D6498" w14:textId="77777777" w:rsidR="00DA1082" w:rsidRPr="0032224A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7.05)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00B908D8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</w:tcPr>
          <w:p w14:paraId="5594F00E" w14:textId="33DAEFAE" w:rsidR="00DA1082" w:rsidRPr="0032224A" w:rsidRDefault="00DA1082" w:rsidP="0025679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2224A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9.9</w:t>
            </w:r>
            <w:r w:rsidR="003227F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4DCA1BA8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5D93E7C7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53EAF7D5" w14:textId="7129AA9E" w:rsidR="006F6552" w:rsidRDefault="007938B2" w:rsidP="007938B2">
      <w:pPr>
        <w:jc w:val="left"/>
        <w:rPr>
          <w:rFonts w:ascii="Times New Roman" w:hAnsi="Times New Roman" w:cs="Times New Roman"/>
          <w:sz w:val="15"/>
          <w:szCs w:val="15"/>
        </w:rPr>
      </w:pPr>
      <w:r w:rsidRPr="007938B2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9B1F2D">
        <w:rPr>
          <w:rFonts w:ascii="Times New Roman" w:hAnsi="Times New Roman" w:cs="Times New Roman"/>
          <w:sz w:val="15"/>
          <w:szCs w:val="15"/>
        </w:rPr>
        <w:t xml:space="preserve">Data was expressed as numbers or percentages and presented as mean with standard </w:t>
      </w:r>
      <w:r w:rsidR="00410F9D">
        <w:rPr>
          <w:rFonts w:ascii="Times New Roman" w:hAnsi="Times New Roman" w:cs="Times New Roman"/>
          <w:sz w:val="15"/>
          <w:szCs w:val="15"/>
        </w:rPr>
        <w:t>deviation</w:t>
      </w:r>
      <w:r w:rsidRPr="009B1F2D">
        <w:rPr>
          <w:rFonts w:ascii="Times New Roman" w:hAnsi="Times New Roman" w:cs="Times New Roman"/>
          <w:sz w:val="15"/>
          <w:szCs w:val="15"/>
        </w:rPr>
        <w:t xml:space="preserve"> of the mean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9D648E">
        <w:rPr>
          <w:rFonts w:ascii="Times New Roman" w:hAnsi="Times New Roman" w:cs="Times New Roman"/>
          <w:sz w:val="15"/>
          <w:szCs w:val="15"/>
        </w:rPr>
        <w:t>All u</w:t>
      </w:r>
      <w:r w:rsidRPr="009D648E">
        <w:rPr>
          <w:rFonts w:ascii="Times New Roman" w:hAnsi="Times New Roman" w:cs="Times New Roman" w:hint="eastAsia"/>
          <w:sz w:val="15"/>
          <w:szCs w:val="15"/>
        </w:rPr>
        <w:t>nivariate comparisons across subgroups were evaluated using ANOVA,</w:t>
      </w:r>
      <w:r w:rsidRPr="009D648E">
        <w:rPr>
          <w:rFonts w:ascii="Times New Roman" w:hAnsi="Times New Roman" w:cs="Times New Roman"/>
          <w:sz w:val="15"/>
          <w:szCs w:val="15"/>
        </w:rPr>
        <w:t xml:space="preserve"> </w:t>
      </w:r>
      <w:r w:rsidRPr="009D648E">
        <w:rPr>
          <w:rFonts w:ascii="Times New Roman" w:hAnsi="Times New Roman" w:cs="Times New Roman"/>
          <w:sz w:val="15"/>
          <w:szCs w:val="15"/>
        </w:rPr>
        <w:sym w:font="Symbol" w:char="F063"/>
      </w:r>
      <w:r w:rsidRPr="009D648E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9D648E">
        <w:rPr>
          <w:rFonts w:ascii="Times New Roman" w:hAnsi="Times New Roman" w:cs="Times New Roman"/>
          <w:sz w:val="15"/>
          <w:szCs w:val="15"/>
        </w:rPr>
        <w:t xml:space="preserve"> and Kruskal-Wallis as appropriate.</w:t>
      </w:r>
    </w:p>
    <w:p w14:paraId="7832816A" w14:textId="77777777" w:rsidR="007938B2" w:rsidRDefault="007938B2" w:rsidP="007938B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49BB3F2" w14:textId="77777777" w:rsidR="006F6552" w:rsidRDefault="006F6552" w:rsidP="00CD193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4532F3F" w14:textId="77777777" w:rsidR="006F6552" w:rsidRDefault="006F6552" w:rsidP="00CD193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6483FAE" w14:textId="77777777" w:rsidR="00957546" w:rsidRDefault="00957546" w:rsidP="00CD193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CBFCE1A" w14:textId="77777777" w:rsidR="00957546" w:rsidRDefault="00957546" w:rsidP="00CD193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55297C2" w14:textId="77777777" w:rsidR="00957546" w:rsidRDefault="00957546" w:rsidP="00CD193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C94BEEC" w14:textId="77777777" w:rsidR="00957546" w:rsidRDefault="00957546" w:rsidP="00CD193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16D4E96" w14:textId="77777777" w:rsidR="00957546" w:rsidRDefault="00957546" w:rsidP="00CD193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96C84DD" w14:textId="77777777" w:rsidR="00957546" w:rsidRDefault="00957546" w:rsidP="00CD193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3321136" w14:textId="77777777" w:rsidR="00957546" w:rsidRDefault="00957546" w:rsidP="00CD193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2CB396E" w14:textId="77777777" w:rsidR="00957546" w:rsidRDefault="00957546" w:rsidP="00CD1938">
      <w:pPr>
        <w:jc w:val="center"/>
        <w:rPr>
          <w:rFonts w:ascii="Times New Roman" w:hAnsi="Times New Roman" w:cs="Times New Roman"/>
          <w:sz w:val="18"/>
          <w:szCs w:val="18"/>
        </w:rPr>
        <w:sectPr w:rsidR="009575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67119F" w14:textId="77777777" w:rsidR="00CD1938" w:rsidRPr="009B1F2D" w:rsidRDefault="00CD1938" w:rsidP="00CD1938">
      <w:pPr>
        <w:jc w:val="center"/>
        <w:rPr>
          <w:rFonts w:ascii="Times New Roman" w:hAnsi="Times New Roman" w:cs="Times New Roman"/>
          <w:sz w:val="18"/>
          <w:szCs w:val="18"/>
        </w:rPr>
      </w:pPr>
      <w:r w:rsidRPr="00CD1938">
        <w:rPr>
          <w:rFonts w:ascii="Times New Roman" w:hAnsi="Times New Roman" w:cs="Times New Roman"/>
          <w:sz w:val="18"/>
          <w:szCs w:val="18"/>
        </w:rPr>
        <w:lastRenderedPageBreak/>
        <w:t>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1F2D">
        <w:rPr>
          <w:rFonts w:ascii="Times New Roman" w:hAnsi="Times New Roman" w:cs="Times New Roman"/>
          <w:sz w:val="18"/>
          <w:szCs w:val="18"/>
        </w:rPr>
        <w:t xml:space="preserve">Table </w:t>
      </w:r>
      <w:r w:rsidR="00957546">
        <w:rPr>
          <w:rFonts w:ascii="Times New Roman" w:hAnsi="Times New Roman" w:cs="Times New Roman"/>
          <w:sz w:val="18"/>
          <w:szCs w:val="18"/>
        </w:rPr>
        <w:t>2</w:t>
      </w:r>
      <w:r w:rsidRPr="009B1F2D">
        <w:rPr>
          <w:rFonts w:ascii="Times New Roman" w:hAnsi="Times New Roman" w:cs="Times New Roman"/>
          <w:sz w:val="18"/>
          <w:szCs w:val="18"/>
        </w:rPr>
        <w:t xml:space="preserve"> Baseline characteristics of enrolled adult participants across different cutoffs of </w:t>
      </w:r>
      <w:r>
        <w:rPr>
          <w:rFonts w:ascii="Times New Roman" w:hAnsi="Times New Roman" w:cs="Times New Roman" w:hint="eastAsia"/>
          <w:sz w:val="18"/>
          <w:szCs w:val="18"/>
        </w:rPr>
        <w:t>sleep</w:t>
      </w:r>
      <w:r>
        <w:rPr>
          <w:rFonts w:ascii="Times New Roman" w:hAnsi="Times New Roman" w:cs="Times New Roman"/>
          <w:sz w:val="18"/>
          <w:szCs w:val="18"/>
        </w:rPr>
        <w:t xml:space="preserve"> time</w:t>
      </w:r>
      <w:r w:rsidRPr="009B1F2D">
        <w:rPr>
          <w:rFonts w:ascii="Times New Roman" w:hAnsi="Times New Roman" w:cs="Times New Roman"/>
          <w:sz w:val="18"/>
          <w:szCs w:val="18"/>
        </w:rPr>
        <w:t xml:space="preserve"> by gender </w:t>
      </w:r>
      <w:r w:rsidRPr="009B1F2D">
        <w:rPr>
          <w:rFonts w:ascii="Times New Roman" w:hAnsi="Times New Roman" w:cs="Times New Roman"/>
          <w:sz w:val="18"/>
          <w:szCs w:val="18"/>
          <w:vertAlign w:val="superscript"/>
        </w:rPr>
        <w:t>a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2789"/>
        <w:gridCol w:w="1854"/>
        <w:gridCol w:w="1806"/>
        <w:gridCol w:w="1761"/>
        <w:gridCol w:w="279"/>
        <w:gridCol w:w="1854"/>
        <w:gridCol w:w="1806"/>
        <w:gridCol w:w="1809"/>
      </w:tblGrid>
      <w:tr w:rsidR="00CD1938" w:rsidRPr="009B1F2D" w14:paraId="5E5F4946" w14:textId="77777777" w:rsidTr="003573BF">
        <w:trPr>
          <w:trHeight w:val="270"/>
          <w:jc w:val="center"/>
        </w:trPr>
        <w:tc>
          <w:tcPr>
            <w:tcW w:w="99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21BC060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variates</w:t>
            </w:r>
          </w:p>
        </w:tc>
        <w:tc>
          <w:tcPr>
            <w:tcW w:w="19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B004E2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81C0F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929A5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male</w:t>
            </w:r>
          </w:p>
        </w:tc>
      </w:tr>
      <w:tr w:rsidR="00BE1219" w:rsidRPr="009B1F2D" w14:paraId="60F912D0" w14:textId="77777777" w:rsidTr="003573BF">
        <w:trPr>
          <w:trHeight w:val="270"/>
          <w:jc w:val="center"/>
        </w:trPr>
        <w:tc>
          <w:tcPr>
            <w:tcW w:w="99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AF453" w14:textId="77777777" w:rsidR="00BE1219" w:rsidRPr="009B1F2D" w:rsidRDefault="00BE1219" w:rsidP="00BE121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CBCB39" w14:textId="77777777" w:rsidR="00BE1219" w:rsidRPr="009B1F2D" w:rsidRDefault="00BE1219" w:rsidP="00BE121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hours 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4036F5" w14:textId="77777777" w:rsidR="00BE1219" w:rsidRPr="009B1F2D" w:rsidRDefault="00BE1219" w:rsidP="00BE121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hours 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890209" w14:textId="77777777" w:rsidR="00BE1219" w:rsidRPr="009B1F2D" w:rsidRDefault="00BE1219" w:rsidP="00BE121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&gt;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9 hours </w:t>
            </w:r>
          </w:p>
        </w:tc>
        <w:tc>
          <w:tcPr>
            <w:tcW w:w="100" w:type="pct"/>
            <w:tcBorders>
              <w:left w:val="nil"/>
              <w:bottom w:val="single" w:sz="4" w:space="0" w:color="auto"/>
              <w:right w:val="nil"/>
            </w:tcBorders>
          </w:tcPr>
          <w:p w14:paraId="6B1FF37A" w14:textId="77777777" w:rsidR="00BE1219" w:rsidRPr="009B1F2D" w:rsidRDefault="00BE1219" w:rsidP="00BE121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C71DA" w14:textId="77777777" w:rsidR="00BE1219" w:rsidRPr="009B1F2D" w:rsidRDefault="00BE1219" w:rsidP="00BE121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hours 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88CA4" w14:textId="77777777" w:rsidR="00BE1219" w:rsidRPr="009B1F2D" w:rsidRDefault="00BE1219" w:rsidP="00BE121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hours 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83E41" w14:textId="77777777" w:rsidR="00BE1219" w:rsidRPr="009B1F2D" w:rsidRDefault="00BE1219" w:rsidP="00BE121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&gt;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9 hours </w:t>
            </w:r>
          </w:p>
        </w:tc>
      </w:tr>
      <w:tr w:rsidR="00CD1938" w:rsidRPr="009B1F2D" w14:paraId="4D1BB09F" w14:textId="77777777" w:rsidTr="003573BF">
        <w:trPr>
          <w:trHeight w:hRule="exact" w:val="284"/>
          <w:jc w:val="center"/>
        </w:trPr>
        <w:tc>
          <w:tcPr>
            <w:tcW w:w="999" w:type="pct"/>
            <w:tcBorders>
              <w:left w:val="nil"/>
              <w:right w:val="nil"/>
            </w:tcBorders>
            <w:noWrap/>
            <w:vAlign w:val="center"/>
          </w:tcPr>
          <w:p w14:paraId="4E538F2D" w14:textId="77777777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Quantitative variables</w:t>
            </w:r>
          </w:p>
        </w:tc>
        <w:tc>
          <w:tcPr>
            <w:tcW w:w="664" w:type="pct"/>
            <w:tcBorders>
              <w:left w:val="nil"/>
              <w:right w:val="nil"/>
            </w:tcBorders>
            <w:noWrap/>
            <w:vAlign w:val="center"/>
          </w:tcPr>
          <w:p w14:paraId="76A8947A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  <w:object w:dxaOrig="220" w:dyaOrig="260" w14:anchorId="3C9F0315">
                <v:shape id="_x0000_i1028" type="#_x0000_t75" style="width:14.5pt;height:14.5pt" o:ole="">
                  <v:imagedata r:id="rId7" o:title=""/>
                </v:shape>
                <o:OLEObject Type="Embed" ProgID="Equation.DSMT4" ShapeID="_x0000_i1028" DrawAspect="Content" ObjectID="_1712062673" r:id="rId11"/>
              </w:objec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s)</w:t>
            </w:r>
          </w:p>
        </w:tc>
        <w:tc>
          <w:tcPr>
            <w:tcW w:w="647" w:type="pct"/>
            <w:tcBorders>
              <w:left w:val="nil"/>
              <w:right w:val="nil"/>
            </w:tcBorders>
            <w:noWrap/>
            <w:vAlign w:val="center"/>
          </w:tcPr>
          <w:p w14:paraId="3C54F213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  <w:object w:dxaOrig="220" w:dyaOrig="260" w14:anchorId="3B45FE0B">
                <v:shape id="_x0000_i1029" type="#_x0000_t75" style="width:14.5pt;height:14.5pt" o:ole="">
                  <v:imagedata r:id="rId7" o:title=""/>
                </v:shape>
                <o:OLEObject Type="Embed" ProgID="Equation.DSMT4" ShapeID="_x0000_i1029" DrawAspect="Content" ObjectID="_1712062674" r:id="rId12"/>
              </w:objec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s)</w:t>
            </w:r>
          </w:p>
        </w:tc>
        <w:tc>
          <w:tcPr>
            <w:tcW w:w="631" w:type="pct"/>
            <w:tcBorders>
              <w:left w:val="nil"/>
              <w:right w:val="nil"/>
            </w:tcBorders>
            <w:noWrap/>
            <w:vAlign w:val="center"/>
          </w:tcPr>
          <w:p w14:paraId="21D79028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  <w:object w:dxaOrig="220" w:dyaOrig="260" w14:anchorId="072FB56E">
                <v:shape id="_x0000_i1030" type="#_x0000_t75" style="width:14.5pt;height:14.5pt" o:ole="">
                  <v:imagedata r:id="rId7" o:title=""/>
                </v:shape>
                <o:OLEObject Type="Embed" ProgID="Equation.DSMT4" ShapeID="_x0000_i1030" DrawAspect="Content" ObjectID="_1712062675" r:id="rId13"/>
              </w:objec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s)</w:t>
            </w:r>
          </w:p>
        </w:tc>
        <w:tc>
          <w:tcPr>
            <w:tcW w:w="100" w:type="pct"/>
            <w:tcBorders>
              <w:left w:val="nil"/>
              <w:right w:val="nil"/>
            </w:tcBorders>
          </w:tcPr>
          <w:p w14:paraId="65C20C6C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vAlign w:val="center"/>
          </w:tcPr>
          <w:p w14:paraId="6063666C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  <w:object w:dxaOrig="220" w:dyaOrig="260" w14:anchorId="4C4FF0BC">
                <v:shape id="_x0000_i1031" type="#_x0000_t75" style="width:14.5pt;height:14.5pt" o:ole="">
                  <v:imagedata r:id="rId7" o:title=""/>
                </v:shape>
                <o:OLEObject Type="Embed" ProgID="Equation.DSMT4" ShapeID="_x0000_i1031" DrawAspect="Content" ObjectID="_1712062676" r:id="rId14"/>
              </w:objec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s)</w:t>
            </w:r>
          </w:p>
        </w:tc>
        <w:tc>
          <w:tcPr>
            <w:tcW w:w="647" w:type="pct"/>
            <w:tcBorders>
              <w:left w:val="nil"/>
              <w:right w:val="nil"/>
            </w:tcBorders>
            <w:vAlign w:val="center"/>
          </w:tcPr>
          <w:p w14:paraId="605D193F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  <w:object w:dxaOrig="220" w:dyaOrig="260" w14:anchorId="31D349D8">
                <v:shape id="_x0000_i1032" type="#_x0000_t75" style="width:14.5pt;height:14.5pt" o:ole="">
                  <v:imagedata r:id="rId7" o:title=""/>
                </v:shape>
                <o:OLEObject Type="Embed" ProgID="Equation.DSMT4" ShapeID="_x0000_i1032" DrawAspect="Content" ObjectID="_1712062677" r:id="rId15"/>
              </w:objec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s)</w:t>
            </w:r>
          </w:p>
        </w:tc>
        <w:tc>
          <w:tcPr>
            <w:tcW w:w="647" w:type="pct"/>
            <w:tcBorders>
              <w:left w:val="nil"/>
              <w:right w:val="nil"/>
            </w:tcBorders>
            <w:vAlign w:val="center"/>
          </w:tcPr>
          <w:p w14:paraId="6E9E61D2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position w:val="-6"/>
                <w:sz w:val="15"/>
                <w:szCs w:val="15"/>
              </w:rPr>
              <w:object w:dxaOrig="220" w:dyaOrig="260" w14:anchorId="11C4AC61">
                <v:shape id="_x0000_i1033" type="#_x0000_t75" style="width:14.5pt;height:14.5pt" o:ole="">
                  <v:imagedata r:id="rId7" o:title=""/>
                </v:shape>
                <o:OLEObject Type="Embed" ProgID="Equation.DSMT4" ShapeID="_x0000_i1033" DrawAspect="Content" ObjectID="_1712062678" r:id="rId16"/>
              </w:objec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s)</w:t>
            </w:r>
          </w:p>
        </w:tc>
      </w:tr>
      <w:tr w:rsidR="00CD1938" w:rsidRPr="009B1F2D" w14:paraId="4BC1D224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3A539D01" w14:textId="77777777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BMI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34BAEFA7" w14:textId="77777777" w:rsidR="00CD1938" w:rsidRPr="009B1F2D" w:rsidRDefault="00CD1938" w:rsidP="00BE121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.</w:t>
            </w:r>
            <w:r w:rsidR="00BE1219">
              <w:rPr>
                <w:rFonts w:ascii="Times New Roman" w:hAnsi="Times New Roman" w:cs="Times New Roman"/>
                <w:kern w:val="0"/>
                <w:sz w:val="15"/>
                <w:szCs w:val="15"/>
              </w:rPr>
              <w:t>77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2.9</w:t>
            </w:r>
            <w:r w:rsidR="00BE1219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0288ADAB" w14:textId="5A6EA35A" w:rsidR="00CD1938" w:rsidRPr="009B1F2D" w:rsidRDefault="00CD1938" w:rsidP="0025679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F6354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94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6.</w:t>
            </w:r>
            <w:r w:rsidR="00BE1219">
              <w:rPr>
                <w:rFonts w:ascii="Times New Roman" w:hAnsi="Times New Roman" w:cs="Times New Roman"/>
                <w:kern w:val="0"/>
                <w:sz w:val="15"/>
                <w:szCs w:val="15"/>
              </w:rPr>
              <w:t>81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</w:tcPr>
          <w:p w14:paraId="507B1DFC" w14:textId="77777777" w:rsidR="00CD1938" w:rsidRPr="009B1F2D" w:rsidRDefault="00CD1938" w:rsidP="00BE121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.</w:t>
            </w:r>
            <w:r w:rsidR="00BE121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(3.0</w:t>
            </w:r>
            <w:r w:rsidR="00BE1219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1E3A347A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39FBF454" w14:textId="281EB8C8" w:rsidR="00CD1938" w:rsidRPr="009B1F2D" w:rsidRDefault="00CD1938" w:rsidP="00405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94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.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  <w:vAlign w:val="center"/>
          </w:tcPr>
          <w:p w14:paraId="11D90359" w14:textId="4683AD57" w:rsidR="00CD1938" w:rsidRPr="009B1F2D" w:rsidRDefault="00CD193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.9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.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D623616" w14:textId="7313CA6B" w:rsidR="00CD1938" w:rsidRPr="009B1F2D" w:rsidRDefault="00CD193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.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6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11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CD1938" w:rsidRPr="009B1F2D" w14:paraId="2FE5FA7C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65A79B59" w14:textId="5949630E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69FF913A" w14:textId="77777777" w:rsidR="00CD1938" w:rsidRPr="009B1F2D" w:rsidRDefault="00CD1938" w:rsidP="00EE36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36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0.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72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0C734D7E" w14:textId="77777777" w:rsidR="00CD1938" w:rsidRPr="009B1F2D" w:rsidRDefault="00EE366A" w:rsidP="00EE366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9.95</w:t>
            </w:r>
            <w:r w:rsidR="00CD1938"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01</w:t>
            </w:r>
            <w:r w:rsidR="009575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</w:tcPr>
          <w:p w14:paraId="3E709212" w14:textId="6F69F769" w:rsidR="00CD1938" w:rsidRPr="009B1F2D" w:rsidRDefault="00CD1938" w:rsidP="00EE366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8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36</w:t>
            </w:r>
            <w:r w:rsidR="00957546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C2526E">
              <w:rPr>
                <w:rFonts w:ascii="Times New Roman" w:hAnsi="Times New Roman" w:cs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100" w:type="pct"/>
            <w:tcBorders>
              <w:bottom w:val="nil"/>
            </w:tcBorders>
          </w:tcPr>
          <w:p w14:paraId="7FA09853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4F00958C" w14:textId="3406A56D" w:rsidR="00CD1938" w:rsidRPr="009B1F2D" w:rsidRDefault="00CD193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62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0.0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**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  <w:vAlign w:val="center"/>
          </w:tcPr>
          <w:p w14:paraId="6475FD30" w14:textId="24AEE663" w:rsidR="00CD1938" w:rsidRPr="009B1F2D" w:rsidRDefault="00CD193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40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1.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D7F18C5" w14:textId="17381ACE" w:rsidR="00CD1938" w:rsidRPr="009B1F2D" w:rsidRDefault="00CD193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.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3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1.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1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CD1938" w:rsidRPr="009B1F2D" w14:paraId="556B3306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24C73460" w14:textId="5E6906B5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Education level(years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09310BBD" w14:textId="7112D7B9" w:rsidR="00CD1938" w:rsidRPr="009B1F2D" w:rsidRDefault="00EE366A" w:rsidP="00EE36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.48</w:t>
            </w:r>
            <w:r w:rsidR="00CD1938"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.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CD1938"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399C025D" w14:textId="7AEACFB0" w:rsidR="00CD1938" w:rsidRPr="009B1F2D" w:rsidRDefault="00CD1938" w:rsidP="00EE366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20(3.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</w:tcPr>
          <w:p w14:paraId="3113862C" w14:textId="1B09C948" w:rsidR="00CD1938" w:rsidRPr="009B1F2D" w:rsidRDefault="00EE366A" w:rsidP="00EE366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53</w:t>
            </w:r>
            <w:r w:rsidR="00CD1938"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1</w:t>
            </w:r>
            <w:r w:rsidR="00CD1938"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C2526E">
              <w:rPr>
                <w:rFonts w:ascii="Times New Roman" w:hAnsi="Times New Roman" w:cs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100" w:type="pct"/>
            <w:tcBorders>
              <w:bottom w:val="nil"/>
            </w:tcBorders>
          </w:tcPr>
          <w:p w14:paraId="550F1E66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400E15C8" w14:textId="617B8CBF" w:rsidR="00CD1938" w:rsidRPr="009B1F2D" w:rsidRDefault="00405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19</w:t>
            </w:r>
            <w:r w:rsidR="00CD1938"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.95)**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  <w:vAlign w:val="center"/>
          </w:tcPr>
          <w:p w14:paraId="7766749E" w14:textId="573F8F4F" w:rsidR="00CD1938" w:rsidRPr="009B1F2D" w:rsidRDefault="00CD193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80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.6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094BEDF" w14:textId="3BCAB5C5" w:rsidR="00CD1938" w:rsidRPr="009B1F2D" w:rsidRDefault="00CD193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.7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CD1938" w:rsidRPr="009B1F2D" w14:paraId="71C951F0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0C9147FF" w14:textId="77777777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Hours of TV viewing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3C83BACF" w14:textId="4EA61350" w:rsidR="00CD1938" w:rsidRPr="009B1F2D" w:rsidRDefault="00CD1938" w:rsidP="00EE36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39(1.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50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24A26161" w14:textId="2E5C21F6" w:rsidR="00CD1938" w:rsidRPr="009B1F2D" w:rsidRDefault="00CD1938" w:rsidP="00EE366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5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22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</w:tcPr>
          <w:p w14:paraId="047E9956" w14:textId="62583C98" w:rsidR="00CD1938" w:rsidRPr="009B1F2D" w:rsidRDefault="00CD1938" w:rsidP="00EE366A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.6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07CD3C95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6799C66A" w14:textId="77777777" w:rsidR="00CD1938" w:rsidRPr="009B1F2D" w:rsidRDefault="00CD1938" w:rsidP="00EE08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</w:t>
            </w:r>
            <w:r w:rsidR="00EE0892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.6</w:t>
            </w:r>
            <w:r w:rsidR="00EE0892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  <w:vAlign w:val="center"/>
          </w:tcPr>
          <w:p w14:paraId="115DC9BF" w14:textId="108A9EEA" w:rsidR="00CD1938" w:rsidRPr="009B1F2D" w:rsidRDefault="00CD193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41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61153D1" w14:textId="35B94DDF" w:rsidR="00CD1938" w:rsidRPr="009B1F2D" w:rsidRDefault="00CD193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7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CD1938" w:rsidRPr="009B1F2D" w14:paraId="3AE06BF7" w14:textId="77777777" w:rsidTr="003573BF">
        <w:trPr>
          <w:trHeight w:hRule="exact" w:val="284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95C4C" w14:textId="77777777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Categorical variabl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36B00B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156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0C6712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156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DAE58C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156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79A4F4B0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484BF30E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B53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4B84850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B53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CBAF1F0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B53B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 (%)</w:t>
            </w:r>
          </w:p>
        </w:tc>
      </w:tr>
      <w:tr w:rsidR="00CD1938" w:rsidRPr="009B1F2D" w14:paraId="5860CDE3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4E9AAC29" w14:textId="77777777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Marital status 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noWrap/>
          </w:tcPr>
          <w:p w14:paraId="1ECB7B09" w14:textId="77777777" w:rsidR="00CD1938" w:rsidRPr="009B1F2D" w:rsidRDefault="00CD1938" w:rsidP="0032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nil"/>
            </w:tcBorders>
            <w:shd w:val="clear" w:color="auto" w:fill="auto"/>
            <w:noWrap/>
          </w:tcPr>
          <w:p w14:paraId="7F3BCF73" w14:textId="77777777" w:rsidR="00CD1938" w:rsidRPr="009B1F2D" w:rsidRDefault="00CD1938" w:rsidP="0032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pct"/>
            <w:tcBorders>
              <w:bottom w:val="nil"/>
            </w:tcBorders>
            <w:shd w:val="clear" w:color="auto" w:fill="auto"/>
            <w:noWrap/>
          </w:tcPr>
          <w:p w14:paraId="34925E0C" w14:textId="77777777" w:rsidR="00CD1938" w:rsidRPr="009B1F2D" w:rsidRDefault="00CD1938" w:rsidP="003222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" w:type="pct"/>
            <w:tcBorders>
              <w:bottom w:val="nil"/>
            </w:tcBorders>
          </w:tcPr>
          <w:p w14:paraId="6E2EC228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12DB6388" w14:textId="77777777" w:rsidR="00CD1938" w:rsidRPr="009B1F2D" w:rsidRDefault="00CD1938" w:rsidP="0032224A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7" w:type="pct"/>
            <w:tcBorders>
              <w:bottom w:val="nil"/>
            </w:tcBorders>
            <w:shd w:val="clear" w:color="auto" w:fill="auto"/>
            <w:vAlign w:val="center"/>
          </w:tcPr>
          <w:p w14:paraId="05861A92" w14:textId="77777777" w:rsidR="00CD1938" w:rsidRPr="009B1F2D" w:rsidRDefault="00CD1938" w:rsidP="0032224A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4B6156E" w14:textId="77777777" w:rsidR="00CD1938" w:rsidRPr="009B1F2D" w:rsidRDefault="00CD1938" w:rsidP="0032224A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A1082" w:rsidRPr="009B1F2D" w14:paraId="46C57333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14C76EC2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Unmarried, Divorced, Widowed</w:t>
            </w:r>
          </w:p>
        </w:tc>
        <w:tc>
          <w:tcPr>
            <w:tcW w:w="664" w:type="pct"/>
            <w:tcBorders>
              <w:bottom w:val="nil"/>
            </w:tcBorders>
          </w:tcPr>
          <w:p w14:paraId="41F0D487" w14:textId="20ED2307" w:rsidR="00DA1082" w:rsidRPr="00DA1082" w:rsidRDefault="00DA1082" w:rsidP="00EE36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.1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4F1626E5" w14:textId="07F1FA2F" w:rsidR="00DA1082" w:rsidRPr="00DA1082" w:rsidRDefault="00EE366A" w:rsidP="00EE36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3</w:t>
            </w:r>
            <w:r w:rsidR="00DA1082"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.76</w:t>
            </w:r>
            <w:r w:rsidR="00DA1082"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1FDEEF97" w14:textId="49395593" w:rsidR="00DA1082" w:rsidRPr="00DA1082" w:rsidRDefault="00EE366A" w:rsidP="00EE36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  <w:r w:rsidR="00DA1082"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2.50</w:t>
            </w:r>
            <w:r w:rsidR="00DA1082"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469A49E0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2810DDEF" w14:textId="77777777" w:rsidR="00DA1082" w:rsidRPr="00DA1082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6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9.56)</w:t>
            </w:r>
            <w:r w:rsidR="00985234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2A1EDF36" w14:textId="607C7B3D" w:rsidR="00DA1082" w:rsidRPr="00DA1082" w:rsidRDefault="001B0E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3</w:t>
            </w:r>
            <w:r w:rsid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98523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69</w:t>
            </w:r>
            <w:r w:rsid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7D65D5BB" w14:textId="244F3EE8" w:rsidR="00DA1082" w:rsidRPr="00DA1082" w:rsidRDefault="001B0E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2</w:t>
            </w:r>
            <w:r w:rsid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98523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33</w:t>
            </w:r>
            <w:r w:rsid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850059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</w:tr>
      <w:tr w:rsidR="00DA1082" w:rsidRPr="009B1F2D" w14:paraId="12BB114F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1FE14691" w14:textId="77777777" w:rsidR="00DA1082" w:rsidRPr="009B1F2D" w:rsidRDefault="00DA1082" w:rsidP="00DA10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arried </w:t>
            </w:r>
          </w:p>
        </w:tc>
        <w:tc>
          <w:tcPr>
            <w:tcW w:w="664" w:type="pct"/>
            <w:tcBorders>
              <w:bottom w:val="nil"/>
            </w:tcBorders>
          </w:tcPr>
          <w:p w14:paraId="205CF6C1" w14:textId="4D491F0D" w:rsidR="00DA1082" w:rsidRPr="00DA1082" w:rsidRDefault="00DA1082" w:rsidP="00EE36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2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="00EE36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297307EE" w14:textId="6EB1E67D" w:rsidR="00DA1082" w:rsidRPr="00DA1082" w:rsidRDefault="00EE366A" w:rsidP="00EE36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52</w:t>
            </w:r>
            <w:r w:rsidR="00DA1082"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1.24</w:t>
            </w:r>
            <w:r w:rsidR="00DA1082"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3D0409AE" w14:textId="03C3D66A" w:rsidR="00DA1082" w:rsidRPr="00DA1082" w:rsidRDefault="00EE366A" w:rsidP="00EE36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="00DA1082"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4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7.50</w:t>
            </w:r>
            <w:r w:rsidR="00DA1082"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5EF43858" w14:textId="77777777" w:rsidR="00DA1082" w:rsidRPr="009B1F2D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5A226388" w14:textId="77777777" w:rsidR="00DA1082" w:rsidRPr="00DA1082" w:rsidRDefault="00DA1082" w:rsidP="00DA108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7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90.44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745130E5" w14:textId="639C7CF0" w:rsidR="00DA1082" w:rsidRPr="00DA1082" w:rsidRDefault="001B0E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18</w:t>
            </w:r>
            <w:r w:rsid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(9</w:t>
            </w:r>
            <w:r w:rsidR="0098523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3</w:t>
            </w:r>
            <w:r w:rsid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1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69CDAEE2" w14:textId="7D2D7C38" w:rsidR="00DA1082" w:rsidRPr="00DA1082" w:rsidRDefault="001B0E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91</w:t>
            </w:r>
            <w:r w:rsid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98523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9.67</w:t>
            </w:r>
            <w:r w:rsidR="00DA1082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CD1938" w:rsidRPr="009B1F2D" w14:paraId="45079BBF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3CB2F" w14:textId="77777777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Wealth inde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9E6887E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C0F0903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7D99D9F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628094F5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5DAE" w14:textId="77777777" w:rsidR="00CD1938" w:rsidRPr="009B1F2D" w:rsidRDefault="00CD1938" w:rsidP="0032224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E4E2" w14:textId="77777777" w:rsidR="00CD1938" w:rsidRPr="009B1F2D" w:rsidRDefault="00CD1938" w:rsidP="0032224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7191" w14:textId="77777777" w:rsidR="00CD1938" w:rsidRPr="009B1F2D" w:rsidRDefault="00CD1938" w:rsidP="0032224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E208E" w:rsidRPr="009B1F2D" w14:paraId="268FC043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4FEEC095" w14:textId="77777777" w:rsidR="008E208E" w:rsidRPr="009B1F2D" w:rsidRDefault="008E208E" w:rsidP="008E20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Wealthier </w:t>
            </w:r>
          </w:p>
        </w:tc>
        <w:tc>
          <w:tcPr>
            <w:tcW w:w="664" w:type="pct"/>
            <w:tcBorders>
              <w:bottom w:val="nil"/>
            </w:tcBorders>
          </w:tcPr>
          <w:p w14:paraId="155EF7F0" w14:textId="6204D484" w:rsidR="008E208E" w:rsidRPr="008E208E" w:rsidRDefault="008E208E" w:rsidP="00970F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  <w:r w:rsidR="00970F7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1.</w:t>
            </w:r>
            <w:r w:rsidR="00970F71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)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647" w:type="pct"/>
            <w:tcBorders>
              <w:bottom w:val="nil"/>
            </w:tcBorders>
          </w:tcPr>
          <w:p w14:paraId="775A6390" w14:textId="67FF651C" w:rsidR="008E208E" w:rsidRPr="008E208E" w:rsidRDefault="00970F71" w:rsidP="00970F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56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61AA800D" w14:textId="0D735056" w:rsidR="008E208E" w:rsidRPr="008E208E" w:rsidRDefault="008E208E" w:rsidP="00970F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970F7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2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9F1851">
              <w:rPr>
                <w:rFonts w:ascii="Times New Roman" w:hAnsi="Times New Roman" w:cs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100" w:type="pct"/>
            <w:tcBorders>
              <w:bottom w:val="nil"/>
            </w:tcBorders>
          </w:tcPr>
          <w:p w14:paraId="64FF4C8F" w14:textId="77777777" w:rsidR="008E208E" w:rsidRPr="009B1F2D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312901FC" w14:textId="77777777" w:rsidR="008E208E" w:rsidRPr="008E208E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20.44)**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0D3DF9F1" w14:textId="211B14FA" w:rsidR="008E208E" w:rsidRPr="008E208E" w:rsidRDefault="009852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09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.2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4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1DAA3A6A" w14:textId="56BF4957" w:rsidR="008E208E" w:rsidRPr="008E208E" w:rsidRDefault="009852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="008E208E"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1.31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850059">
              <w:rPr>
                <w:rFonts w:ascii="Times New Roman" w:hAnsi="Times New Roman" w:cs="Times New Roman"/>
                <w:kern w:val="0"/>
                <w:sz w:val="15"/>
                <w:szCs w:val="15"/>
              </w:rPr>
              <w:t>**</w:t>
            </w:r>
          </w:p>
        </w:tc>
      </w:tr>
      <w:tr w:rsidR="008E208E" w:rsidRPr="009B1F2D" w14:paraId="4484878F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73CF9650" w14:textId="77777777" w:rsidR="008E208E" w:rsidRPr="009B1F2D" w:rsidRDefault="008E208E" w:rsidP="008E20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edium </w:t>
            </w:r>
          </w:p>
        </w:tc>
        <w:tc>
          <w:tcPr>
            <w:tcW w:w="664" w:type="pct"/>
            <w:tcBorders>
              <w:bottom w:val="nil"/>
            </w:tcBorders>
          </w:tcPr>
          <w:p w14:paraId="7DC6824E" w14:textId="036D76E9" w:rsidR="008E208E" w:rsidRPr="008E208E" w:rsidRDefault="008E208E" w:rsidP="00970F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7.</w:t>
            </w:r>
            <w:r w:rsidR="00970F7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4381E54B" w14:textId="16FB8D48" w:rsidR="008E208E" w:rsidRPr="008E208E" w:rsidRDefault="00970F71" w:rsidP="00970F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23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6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69464AEE" w14:textId="682ECFFB" w:rsidR="008E208E" w:rsidRPr="008E208E" w:rsidRDefault="00970F71" w:rsidP="00970F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6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7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0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48B580C0" w14:textId="77777777" w:rsidR="008E208E" w:rsidRPr="009B1F2D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76191BFD" w14:textId="77777777" w:rsidR="008E208E" w:rsidRPr="008E208E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7.29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3C53BBBC" w14:textId="4C3DB930" w:rsidR="008E208E" w:rsidRPr="008E208E" w:rsidRDefault="009852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87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.52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7355FAD4" w14:textId="61A4E319" w:rsidR="008E208E" w:rsidRPr="008E208E" w:rsidRDefault="009852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2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8.32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8E208E" w:rsidRPr="009B1F2D" w14:paraId="28554742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2B514C32" w14:textId="77777777" w:rsidR="008E208E" w:rsidRPr="009B1F2D" w:rsidRDefault="008E208E" w:rsidP="008E20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oor </w:t>
            </w:r>
          </w:p>
        </w:tc>
        <w:tc>
          <w:tcPr>
            <w:tcW w:w="664" w:type="pct"/>
            <w:tcBorders>
              <w:bottom w:val="nil"/>
            </w:tcBorders>
          </w:tcPr>
          <w:p w14:paraId="68E4EC6F" w14:textId="0DA92C19" w:rsidR="008E208E" w:rsidRPr="008E208E" w:rsidRDefault="008E208E" w:rsidP="00970F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0.</w:t>
            </w:r>
            <w:r w:rsidR="00970F7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314F4919" w14:textId="3F2B4750" w:rsidR="008E208E" w:rsidRPr="008E208E" w:rsidRDefault="00970F71" w:rsidP="00970F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26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0.83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49B417B4" w14:textId="25BE4ADB" w:rsidR="008E208E" w:rsidRPr="008E208E" w:rsidRDefault="00970F71" w:rsidP="00970F7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2.29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1CFE2325" w14:textId="77777777" w:rsidR="008E208E" w:rsidRPr="009B1F2D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5C96F23F" w14:textId="77777777" w:rsidR="008E208E" w:rsidRPr="008E208E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2.28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25D83062" w14:textId="12178DAB" w:rsidR="008E208E" w:rsidRPr="008E208E" w:rsidRDefault="009852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98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7.24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71C4DCBE" w14:textId="739F53C0" w:rsidR="008E208E" w:rsidRPr="008E208E" w:rsidRDefault="009852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5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0.37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CD1938" w:rsidRPr="009B1F2D" w14:paraId="53D699A1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B678C" w14:textId="77777777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arming frequenc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04504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49E84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215A7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5905907E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1009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F014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FBB1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E208E" w:rsidRPr="009B1F2D" w14:paraId="216D6814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6AD097A4" w14:textId="77777777" w:rsidR="008E208E" w:rsidRPr="009B1F2D" w:rsidRDefault="008E208E" w:rsidP="008E20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664" w:type="pct"/>
            <w:tcBorders>
              <w:bottom w:val="nil"/>
            </w:tcBorders>
          </w:tcPr>
          <w:p w14:paraId="5F566CD5" w14:textId="0096AE6E" w:rsidR="008E208E" w:rsidRPr="008E208E" w:rsidRDefault="008E208E" w:rsidP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62.</w:t>
            </w:r>
            <w:r w:rsidR="00970F7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119A03C5" w14:textId="4D880D1D" w:rsidR="008E208E" w:rsidRPr="008E208E" w:rsidRDefault="00970F71" w:rsidP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52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9.26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5C8F4E9E" w14:textId="04102DFB" w:rsidR="008E208E" w:rsidRPr="008E208E" w:rsidRDefault="00970F71" w:rsidP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1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4.21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00C7EA21" w14:textId="77777777" w:rsidR="008E208E" w:rsidRPr="009B1F2D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106DA897" w14:textId="77777777" w:rsidR="008E208E" w:rsidRPr="008E208E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42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67.45)</w:t>
            </w:r>
            <w:r w:rsidR="00162499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59E96FF6" w14:textId="29508909" w:rsidR="008E208E" w:rsidRPr="008E208E" w:rsidRDefault="003B3E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08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13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6B79242B" w14:textId="222FD544" w:rsidR="008E208E" w:rsidRPr="008E208E" w:rsidRDefault="003B3E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27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9.91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6C27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</w:tr>
      <w:tr w:rsidR="008E208E" w:rsidRPr="009B1F2D" w14:paraId="39A7D69C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7D3E94D0" w14:textId="77777777" w:rsidR="008E208E" w:rsidRPr="009B1F2D" w:rsidRDefault="008E208E" w:rsidP="008E20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664" w:type="pct"/>
            <w:tcBorders>
              <w:bottom w:val="nil"/>
            </w:tcBorders>
          </w:tcPr>
          <w:p w14:paraId="64DFEFB0" w14:textId="6EF9DA1E" w:rsidR="008E208E" w:rsidRPr="008E208E" w:rsidRDefault="008E208E" w:rsidP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970F71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7.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7DFB2427" w14:textId="7D309E45" w:rsidR="008E208E" w:rsidRPr="008E208E" w:rsidRDefault="00970F71" w:rsidP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24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2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88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26A6D79E" w14:textId="7C1FA84B" w:rsidR="008E208E" w:rsidRPr="008E208E" w:rsidRDefault="008E208E" w:rsidP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970F71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20.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69AA8E28" w14:textId="77777777" w:rsidR="008E208E" w:rsidRPr="009B1F2D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4F1C727E" w14:textId="77777777" w:rsidR="008E208E" w:rsidRPr="008E208E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9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4.62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11611D13" w14:textId="38B4B4E6" w:rsidR="008E208E" w:rsidRPr="008E208E" w:rsidRDefault="003B3E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07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9.04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55A51873" w14:textId="3DC9C1D6" w:rsidR="008E208E" w:rsidRPr="008E208E" w:rsidRDefault="003B3E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8E208E"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98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8E208E" w:rsidRPr="009B1F2D" w14:paraId="7B8A2406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76E0E88C" w14:textId="77777777" w:rsidR="008E208E" w:rsidRPr="009B1F2D" w:rsidRDefault="008E208E" w:rsidP="008E20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664" w:type="pct"/>
            <w:tcBorders>
              <w:bottom w:val="nil"/>
            </w:tcBorders>
          </w:tcPr>
          <w:p w14:paraId="2D4646CF" w14:textId="001DFFAB" w:rsidR="008E208E" w:rsidRPr="008E208E" w:rsidRDefault="008E208E" w:rsidP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.9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7C174817" w14:textId="272F11E0" w:rsidR="008E208E" w:rsidRPr="008E208E" w:rsidRDefault="00970F71" w:rsidP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87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243592D8" w14:textId="10D055A8" w:rsidR="008E208E" w:rsidRPr="008E208E" w:rsidRDefault="008E208E" w:rsidP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970F7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.7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364F1EF1" w14:textId="77777777" w:rsidR="008E208E" w:rsidRPr="009B1F2D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1462DF6A" w14:textId="77777777" w:rsidR="008E208E" w:rsidRPr="008E208E" w:rsidRDefault="008E208E" w:rsidP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7.92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3021B382" w14:textId="047949C6" w:rsidR="008E208E" w:rsidRPr="008E208E" w:rsidRDefault="003B3E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8E208E"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8</w:t>
            </w:r>
            <w:r w:rsid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2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17F05F71" w14:textId="480AE358" w:rsidR="008E208E" w:rsidRPr="008E208E" w:rsidRDefault="008E20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E20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3B3E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3B3E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.1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CD1938" w:rsidRPr="009B1F2D" w14:paraId="1BEFFB8E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5004C" w14:textId="64C06F33" w:rsidR="00CD1938" w:rsidRPr="009B1F2D" w:rsidRDefault="00CD193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96935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5EB00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52330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4573A727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5E49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C533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1596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D769B" w:rsidRPr="009B1F2D" w14:paraId="17A3FE71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609224F7" w14:textId="77777777" w:rsidR="006D769B" w:rsidRPr="009B1F2D" w:rsidRDefault="006D769B" w:rsidP="006D76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664" w:type="pct"/>
            <w:tcBorders>
              <w:bottom w:val="nil"/>
            </w:tcBorders>
          </w:tcPr>
          <w:p w14:paraId="61A10247" w14:textId="7AE04E18" w:rsidR="006D769B" w:rsidRPr="006D769B" w:rsidRDefault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23.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647" w:type="pct"/>
            <w:tcBorders>
              <w:bottom w:val="nil"/>
            </w:tcBorders>
          </w:tcPr>
          <w:p w14:paraId="78E142DE" w14:textId="290B0D0E" w:rsidR="006D769B" w:rsidRPr="006D769B" w:rsidRDefault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7.02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74CF401F" w14:textId="3D0CD20E" w:rsidR="006D769B" w:rsidRPr="006D769B" w:rsidRDefault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5.26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9F1851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100" w:type="pct"/>
            <w:tcBorders>
              <w:bottom w:val="nil"/>
            </w:tcBorders>
          </w:tcPr>
          <w:p w14:paraId="4DDBE0AB" w14:textId="77777777" w:rsidR="006D769B" w:rsidRPr="009B1F2D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0746E042" w14:textId="77777777" w:rsidR="006D769B" w:rsidRPr="006D769B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5.63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4515F92D" w14:textId="2FE332A9" w:rsidR="006D769B" w:rsidRPr="006D769B" w:rsidRDefault="00E222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67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1.92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77050BD6" w14:textId="3A1B537D" w:rsidR="006D769B" w:rsidRPr="006D769B" w:rsidRDefault="00E222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2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5.74)</w:t>
            </w:r>
          </w:p>
        </w:tc>
      </w:tr>
      <w:tr w:rsidR="006D769B" w:rsidRPr="009B1F2D" w14:paraId="24844452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0964E588" w14:textId="77777777" w:rsidR="006D769B" w:rsidRPr="009B1F2D" w:rsidRDefault="006D769B" w:rsidP="006D76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664" w:type="pct"/>
            <w:tcBorders>
              <w:bottom w:val="nil"/>
            </w:tcBorders>
          </w:tcPr>
          <w:p w14:paraId="7EC659E2" w14:textId="455EB0EF" w:rsidR="006D769B" w:rsidRPr="006D769B" w:rsidRDefault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.7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1A733E3F" w14:textId="666925A2" w:rsidR="006D769B" w:rsidRPr="006D769B" w:rsidRDefault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1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.43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5227B633" w14:textId="1F8AB63B" w:rsidR="006D769B" w:rsidRPr="006D769B" w:rsidRDefault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2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5885AF06" w14:textId="77777777" w:rsidR="006D769B" w:rsidRPr="009B1F2D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1B98539F" w14:textId="77777777" w:rsidR="006D769B" w:rsidRPr="006D769B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.59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3DCCB774" w14:textId="1F0A132D" w:rsidR="006D769B" w:rsidRPr="006D769B" w:rsidRDefault="00DD3D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7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162499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22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71A6BBEC" w14:textId="50E99D34" w:rsidR="006D769B" w:rsidRPr="006D769B" w:rsidRDefault="00DD3D2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5.</w:t>
            </w:r>
            <w:r w:rsidR="0016249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6D769B" w:rsidRPr="009B1F2D" w14:paraId="2C1787E1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013DD3BC" w14:textId="77777777" w:rsidR="006D769B" w:rsidRPr="009B1F2D" w:rsidRDefault="006D769B" w:rsidP="006D76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664" w:type="pct"/>
            <w:tcBorders>
              <w:bottom w:val="nil"/>
            </w:tcBorders>
          </w:tcPr>
          <w:p w14:paraId="3BF093E3" w14:textId="23E5C129" w:rsidR="006D769B" w:rsidRPr="006D769B" w:rsidRDefault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72.1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176634F9" w14:textId="0F239E4D" w:rsidR="006D769B" w:rsidRPr="006D769B" w:rsidRDefault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51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.55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470AFAAA" w14:textId="1ECAAB1B" w:rsidR="006D769B" w:rsidRPr="006D769B" w:rsidRDefault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7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7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3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0B3F2D2B" w14:textId="77777777" w:rsidR="006D769B" w:rsidRPr="009B1F2D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11B48332" w14:textId="77777777" w:rsidR="006D769B" w:rsidRPr="006D769B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51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80.78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5519CDF5" w14:textId="6012DBBC" w:rsidR="006D769B" w:rsidRPr="006D769B" w:rsidRDefault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162499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.4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59FF2411" w14:textId="4E84AC96" w:rsidR="006D769B" w:rsidRPr="006D769B" w:rsidRDefault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162499">
              <w:rPr>
                <w:rFonts w:ascii="Times New Roman" w:hAnsi="Times New Roman" w:cs="Times New Roman"/>
                <w:kern w:val="0"/>
                <w:sz w:val="15"/>
                <w:szCs w:val="15"/>
              </w:rPr>
              <w:t>84.5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CD1938" w:rsidRPr="009B1F2D" w14:paraId="38565CC9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48534" w14:textId="77777777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sweets intak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6D3CA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7B331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22B39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31513467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0F4A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4262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5B6D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D769B" w:rsidRPr="009B1F2D" w14:paraId="5B3E10D0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64324BFB" w14:textId="77777777" w:rsidR="006D769B" w:rsidRPr="009B1F2D" w:rsidRDefault="006D769B" w:rsidP="006D76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664" w:type="pct"/>
            <w:tcBorders>
              <w:bottom w:val="nil"/>
            </w:tcBorders>
          </w:tcPr>
          <w:p w14:paraId="7899C887" w14:textId="263CF422" w:rsidR="006D769B" w:rsidRPr="006D769B" w:rsidRDefault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7.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3EAED5E9" w14:textId="2B1A77C5" w:rsidR="006D769B" w:rsidRPr="006D769B" w:rsidRDefault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70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.70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545110A7" w14:textId="6B7FF902" w:rsidR="006D769B" w:rsidRPr="006D769B" w:rsidRDefault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3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.79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44F8BBAC" w14:textId="77777777" w:rsidR="006D769B" w:rsidRPr="009B1F2D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154489A2" w14:textId="77777777" w:rsidR="006D769B" w:rsidRPr="006D769B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4.46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0160BEA8" w14:textId="0D020E3C" w:rsidR="006D769B" w:rsidRPr="006D769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81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.01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777EEC59" w14:textId="586AEC01" w:rsidR="006D769B" w:rsidRPr="006D769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8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0.47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6D769B" w:rsidRPr="009B1F2D" w14:paraId="393497A7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7717D1F4" w14:textId="77777777" w:rsidR="006D769B" w:rsidRPr="009B1F2D" w:rsidRDefault="006D769B" w:rsidP="006D76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664" w:type="pct"/>
            <w:tcBorders>
              <w:bottom w:val="nil"/>
            </w:tcBorders>
          </w:tcPr>
          <w:p w14:paraId="67DE6809" w14:textId="18ECC6EB" w:rsidR="006D769B" w:rsidRPr="006D769B" w:rsidRDefault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0.5</w:t>
            </w:r>
            <w:r w:rsidR="00CF6EE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5A4A1EC6" w14:textId="36C7DC11" w:rsidR="006D769B" w:rsidRPr="006D769B" w:rsidRDefault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52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1.72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688B7548" w14:textId="2C52559D" w:rsidR="006D769B" w:rsidRPr="006D769B" w:rsidRDefault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5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42.45)</w:t>
            </w:r>
          </w:p>
        </w:tc>
        <w:tc>
          <w:tcPr>
            <w:tcW w:w="100" w:type="pct"/>
            <w:tcBorders>
              <w:bottom w:val="nil"/>
            </w:tcBorders>
          </w:tcPr>
          <w:p w14:paraId="491F45D0" w14:textId="77777777" w:rsidR="006D769B" w:rsidRPr="009B1F2D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4FC623AA" w14:textId="77777777" w:rsidR="006D769B" w:rsidRPr="006D769B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3.84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7F530832" w14:textId="5B33C0C4" w:rsidR="006D769B" w:rsidRPr="006D769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00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75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2F6E6565" w14:textId="4F34218C" w:rsidR="006D769B" w:rsidRPr="006D769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3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8.79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6D769B" w:rsidRPr="009B1F2D" w14:paraId="60029543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31AAB1D8" w14:textId="77777777" w:rsidR="006D769B" w:rsidRPr="009B1F2D" w:rsidRDefault="006D769B" w:rsidP="006D76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664" w:type="pct"/>
            <w:tcBorders>
              <w:bottom w:val="nil"/>
            </w:tcBorders>
          </w:tcPr>
          <w:p w14:paraId="7C756C94" w14:textId="1DF7C81C" w:rsidR="006D769B" w:rsidRPr="006D769B" w:rsidRDefault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2.1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3FD3640D" w14:textId="615117B1" w:rsidR="006D769B" w:rsidRPr="006D769B" w:rsidRDefault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="006D769B"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.58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2BB20AFC" w14:textId="45A427EF" w:rsidR="006D769B" w:rsidRPr="006D769B" w:rsidRDefault="00CF6EE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75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685C2B3A" w14:textId="77777777" w:rsidR="006D769B" w:rsidRPr="009B1F2D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32F34D6D" w14:textId="77777777" w:rsidR="006D769B" w:rsidRPr="006D769B" w:rsidRDefault="006D769B" w:rsidP="006D76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7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1.70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3AEE2404" w14:textId="2AACC43A" w:rsidR="006D769B" w:rsidRPr="006D769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2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25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5CE889FD" w14:textId="6D6E929C" w:rsidR="006D769B" w:rsidRPr="006D769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5</w:t>
            </w:r>
            <w:r w:rsid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CD1938" w:rsidRPr="009B1F2D" w14:paraId="25325DB1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509D3" w14:textId="77777777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fat intak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6BF5D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83937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7B212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09573422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BCCA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7351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AD7D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F3B2B" w:rsidRPr="009B1F2D" w14:paraId="11C2A3CE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18411B81" w14:textId="77777777" w:rsidR="003F3B2B" w:rsidRPr="009B1F2D" w:rsidRDefault="003F3B2B" w:rsidP="003F3B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664" w:type="pct"/>
            <w:tcBorders>
              <w:bottom w:val="nil"/>
            </w:tcBorders>
          </w:tcPr>
          <w:p w14:paraId="14C8F34A" w14:textId="568284AD" w:rsidR="003F3B2B" w:rsidRPr="006D769B" w:rsidRDefault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8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.1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647" w:type="pct"/>
            <w:tcBorders>
              <w:bottom w:val="nil"/>
            </w:tcBorders>
          </w:tcPr>
          <w:p w14:paraId="7C2A2609" w14:textId="7FBF4A63" w:rsidR="003F3B2B" w:rsidRPr="006D769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95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8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78022466" w14:textId="53037894" w:rsidR="003F3B2B" w:rsidRPr="006D769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61515C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100" w:type="pct"/>
            <w:tcBorders>
              <w:bottom w:val="nil"/>
            </w:tcBorders>
          </w:tcPr>
          <w:p w14:paraId="053B4416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4DAFAA2D" w14:textId="77777777" w:rsidR="003F3B2B" w:rsidRPr="003F3B2B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8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3.26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6720644D" w14:textId="6DAF00B2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1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60B4C3A6" w14:textId="2BD485DA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1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3F3B2B" w:rsidRPr="009B1F2D" w14:paraId="0C978E6F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7312C9E9" w14:textId="77777777" w:rsidR="003F3B2B" w:rsidRPr="009B1F2D" w:rsidRDefault="003F3B2B" w:rsidP="003F3B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664" w:type="pct"/>
            <w:tcBorders>
              <w:bottom w:val="nil"/>
            </w:tcBorders>
          </w:tcPr>
          <w:p w14:paraId="32D8D2B3" w14:textId="131FB7C4" w:rsidR="003F3B2B" w:rsidRPr="006D769B" w:rsidRDefault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8.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4317FBF6" w14:textId="3170231D" w:rsidR="003F3B2B" w:rsidRPr="006D769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12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51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0A29EB88" w14:textId="343BC9F9" w:rsidR="003F3B2B" w:rsidRPr="006D769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9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51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4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053D67BF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1FC1CBBA" w14:textId="77777777" w:rsidR="003F3B2B" w:rsidRPr="003F3B2B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49.45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68B16108" w14:textId="09C400BA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08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63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77E44E2A" w14:textId="5F3131A1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1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11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3F3B2B" w:rsidRPr="009B1F2D" w14:paraId="2EE04057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2D3FDE77" w14:textId="77777777" w:rsidR="003F3B2B" w:rsidRPr="009B1F2D" w:rsidRDefault="003F3B2B" w:rsidP="003F3B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lastRenderedPageBreak/>
              <w:t xml:space="preserve">None </w:t>
            </w:r>
          </w:p>
        </w:tc>
        <w:tc>
          <w:tcPr>
            <w:tcW w:w="664" w:type="pct"/>
            <w:tcBorders>
              <w:bottom w:val="nil"/>
            </w:tcBorders>
          </w:tcPr>
          <w:p w14:paraId="0646402B" w14:textId="7D49E8E4" w:rsidR="003F3B2B" w:rsidRPr="006D769B" w:rsidRDefault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D769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3.6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5018694B" w14:textId="03D060FF" w:rsidR="003F3B2B" w:rsidRPr="006D769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7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0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538C3A83" w14:textId="03488F5F" w:rsidR="003F3B2B" w:rsidRPr="006D769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3.9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45AD8C61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2DEF4872" w14:textId="77777777" w:rsidR="003F3B2B" w:rsidRPr="003F3B2B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7.29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4FBB03C5" w14:textId="4A349342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69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.7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548C8BE9" w14:textId="114E6E7E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68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CD1938" w:rsidRPr="009B1F2D" w14:paraId="720A1C68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10326" w14:textId="77777777" w:rsidR="00CD1938" w:rsidRPr="009B1F2D" w:rsidRDefault="00CD193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fried foods intak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2B5D3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64494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1D54E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5C50EE9F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2913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732D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64CE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F3B2B" w:rsidRPr="009B1F2D" w14:paraId="5109F90F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08F0BF5D" w14:textId="77777777" w:rsidR="003F3B2B" w:rsidRPr="009B1F2D" w:rsidRDefault="003F3B2B" w:rsidP="003F3B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664" w:type="pct"/>
            <w:tcBorders>
              <w:bottom w:val="nil"/>
            </w:tcBorders>
          </w:tcPr>
          <w:p w14:paraId="16EA16BF" w14:textId="08F18B54" w:rsidR="003F3B2B" w:rsidRPr="003F3B2B" w:rsidRDefault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6.2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647" w:type="pct"/>
            <w:tcBorders>
              <w:bottom w:val="nil"/>
            </w:tcBorders>
          </w:tcPr>
          <w:p w14:paraId="2D776D90" w14:textId="424F8C04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8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.95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59B2EE6D" w14:textId="2B2E9552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25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61515C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100" w:type="pct"/>
            <w:tcBorders>
              <w:bottom w:val="nil"/>
            </w:tcBorders>
          </w:tcPr>
          <w:p w14:paraId="40719F85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62017593" w14:textId="77777777" w:rsidR="003F3B2B" w:rsidRPr="003F3B2B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7.02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6D087472" w14:textId="1FE26D27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0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6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786836C4" w14:textId="3C46BBB1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.94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3F3B2B" w:rsidRPr="009B1F2D" w14:paraId="7DC2B008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06A49808" w14:textId="77777777" w:rsidR="003F3B2B" w:rsidRPr="009B1F2D" w:rsidRDefault="003F3B2B" w:rsidP="003F3B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664" w:type="pct"/>
            <w:tcBorders>
              <w:bottom w:val="nil"/>
            </w:tcBorders>
          </w:tcPr>
          <w:p w14:paraId="73692DBD" w14:textId="5D86344C" w:rsidR="003F3B2B" w:rsidRPr="003F3B2B" w:rsidRDefault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80.0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250CACC3" w14:textId="5CA2E00E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53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00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724C8D7A" w14:textId="05A7CB43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2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8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7DDC7CF3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0EB26B65" w14:textId="77777777" w:rsidR="003F3B2B" w:rsidRPr="003F3B2B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70.36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6DCEB191" w14:textId="169EEC2E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20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02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2D7F0A81" w14:textId="08F5B6E0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5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90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3F3B2B" w:rsidRPr="009B1F2D" w14:paraId="58AC3722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left w:val="nil"/>
              <w:bottom w:val="nil"/>
            </w:tcBorders>
            <w:noWrap/>
            <w:vAlign w:val="center"/>
          </w:tcPr>
          <w:p w14:paraId="30E81373" w14:textId="77777777" w:rsidR="003F3B2B" w:rsidRPr="009B1F2D" w:rsidRDefault="003F3B2B" w:rsidP="003F3B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664" w:type="pct"/>
            <w:tcBorders>
              <w:bottom w:val="nil"/>
            </w:tcBorders>
          </w:tcPr>
          <w:p w14:paraId="523EF606" w14:textId="55755FC7" w:rsidR="003F3B2B" w:rsidRPr="003F3B2B" w:rsidRDefault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3.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</w:tcPr>
          <w:p w14:paraId="54711673" w14:textId="72592685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7.05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bottom w:val="nil"/>
            </w:tcBorders>
          </w:tcPr>
          <w:p w14:paraId="1177248E" w14:textId="486D3A9F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9.17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bottom w:val="nil"/>
            </w:tcBorders>
          </w:tcPr>
          <w:p w14:paraId="22C208D8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14:paraId="08DA1539" w14:textId="77777777" w:rsidR="003F3B2B" w:rsidRPr="003F3B2B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22.62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316CDB83" w14:textId="2FD07318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03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8.50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382E0615" w14:textId="1BCFE930" w:rsidR="003F3B2B" w:rsidRPr="003F3B2B" w:rsidRDefault="0016249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3F3B2B"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.1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CD1938" w:rsidRPr="009B1F2D" w14:paraId="0D1CB179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BF595" w14:textId="77777777" w:rsidR="00CD1938" w:rsidRPr="009B1F2D" w:rsidRDefault="00CD193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Smoking 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933FC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C4919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D3C44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413DE408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7E61CCE3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8FE1355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63868E4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F3B2B" w:rsidRPr="009B1F2D" w14:paraId="37F3EB8B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11CBE" w14:textId="77777777" w:rsidR="003F3B2B" w:rsidRPr="009B1F2D" w:rsidRDefault="003F3B2B" w:rsidP="003F3B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ever smoker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14857D4" w14:textId="12318C9D" w:rsidR="003F3B2B" w:rsidRPr="003F3B2B" w:rsidRDefault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.9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*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F5E1957" w14:textId="2B087BAA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29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9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7FED05B" w14:textId="7A215604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.17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61515C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058C2447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C587CF3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9BE6938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8D75566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F3B2B" w:rsidRPr="009B1F2D" w14:paraId="736CED2F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03E5" w14:textId="77777777" w:rsidR="003F3B2B" w:rsidRPr="009B1F2D" w:rsidRDefault="003F3B2B" w:rsidP="003F3B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Ex-smoker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4CC23E35" w14:textId="6BEDE358" w:rsidR="003F3B2B" w:rsidRPr="003F3B2B" w:rsidRDefault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1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9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2D9652C" w14:textId="0D0D4EAC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1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1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7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90B34BA" w14:textId="73DBEE82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1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3DF2CB6A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2672877D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2C4820E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7BE1D0B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F3B2B" w:rsidRPr="009B1F2D" w14:paraId="0A8AA6AB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41B23" w14:textId="77777777" w:rsidR="003F3B2B" w:rsidRPr="009B1F2D" w:rsidRDefault="003F3B2B" w:rsidP="003F3B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urrent smoker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4821D951" w14:textId="57081940" w:rsidR="003F3B2B" w:rsidRPr="003F3B2B" w:rsidRDefault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59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.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59ADCD4" w14:textId="40E18E98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03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83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1169A24" w14:textId="2745A99C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7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9.38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4B242AD9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458CA385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F69F33E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EA567C4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D1938" w:rsidRPr="009B1F2D" w14:paraId="17493AE4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28A725" w14:textId="77777777" w:rsidR="00CD1938" w:rsidRPr="009B1F2D" w:rsidRDefault="00CD1938" w:rsidP="0032224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lcohol consumption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6A0F2B0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78AFEEA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621A97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</w:tcPr>
          <w:p w14:paraId="20A30CEA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</w:tcPr>
          <w:p w14:paraId="2A3342CD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</w:tcPr>
          <w:p w14:paraId="0B968B7E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</w:tcPr>
          <w:p w14:paraId="29720C29" w14:textId="77777777" w:rsidR="00CD1938" w:rsidRPr="009B1F2D" w:rsidRDefault="00CD1938" w:rsidP="003222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F3B2B" w:rsidRPr="009B1F2D" w14:paraId="670258CF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6506EE" w14:textId="77777777" w:rsidR="003F3B2B" w:rsidRPr="009B1F2D" w:rsidRDefault="003F3B2B" w:rsidP="003F3B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 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</w:tcPr>
          <w:p w14:paraId="11C7CAF4" w14:textId="2F5F98AA" w:rsidR="003F3B2B" w:rsidRPr="003F3B2B" w:rsidRDefault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3</w:t>
            </w:r>
            <w:r w:rsidR="00376CD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1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</w:tcPr>
          <w:p w14:paraId="38C1BB19" w14:textId="53245B39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94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3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3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</w:tcPr>
          <w:p w14:paraId="7B337A5B" w14:textId="22C45BA3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3F3B2B"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5.26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r w:rsidR="0061515C">
              <w:rPr>
                <w:rFonts w:ascii="Times New Roman" w:hAnsi="Times New Roman" w:cs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</w:tcPr>
          <w:p w14:paraId="00E9F1D2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</w:tcPr>
          <w:p w14:paraId="29EEA30A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</w:tcPr>
          <w:p w14:paraId="42F16E61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</w:tcPr>
          <w:p w14:paraId="432469F9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F3B2B" w:rsidRPr="009B1F2D" w14:paraId="70A57D08" w14:textId="77777777" w:rsidTr="003573BF">
        <w:trPr>
          <w:trHeight w:hRule="exact" w:val="255"/>
          <w:jc w:val="center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15F7DB" w14:textId="77777777" w:rsidR="003F3B2B" w:rsidRPr="009B1F2D" w:rsidRDefault="003F3B2B" w:rsidP="003F3B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Yes 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273A9" w14:textId="61FC2F2A" w:rsidR="003F3B2B" w:rsidRPr="003F3B2B" w:rsidRDefault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6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BF1D6" w14:textId="7A2DC69C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08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6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77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9779C" w14:textId="4EA191B1" w:rsidR="003F3B2B" w:rsidRPr="003F3B2B" w:rsidRDefault="00376CD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2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405B93">
              <w:rPr>
                <w:rFonts w:ascii="Times New Roman" w:hAnsi="Times New Roman" w:cs="Times New Roman"/>
                <w:kern w:val="0"/>
                <w:sz w:val="15"/>
                <w:szCs w:val="15"/>
              </w:rPr>
              <w:t>54.74</w:t>
            </w:r>
            <w:r w:rsidR="003F3B2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E5F7C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1DA48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FEBE1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8C3A0" w14:textId="77777777" w:rsidR="003F3B2B" w:rsidRPr="009B1F2D" w:rsidRDefault="003F3B2B" w:rsidP="003F3B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17BA86AF" w14:textId="275F2365" w:rsidR="005042C7" w:rsidRDefault="00CD1938" w:rsidP="003573BF">
      <w:pPr>
        <w:spacing w:line="200" w:lineRule="exact"/>
        <w:jc w:val="left"/>
        <w:rPr>
          <w:rFonts w:ascii="Times New Roman" w:hAnsi="Times New Roman" w:cs="Times New Roman"/>
          <w:sz w:val="15"/>
          <w:szCs w:val="15"/>
        </w:rPr>
      </w:pPr>
      <w:r w:rsidRPr="009B1F2D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9B1F2D">
        <w:rPr>
          <w:rFonts w:ascii="Times New Roman" w:hAnsi="Times New Roman" w:cs="Times New Roman"/>
          <w:sz w:val="15"/>
          <w:szCs w:val="15"/>
        </w:rPr>
        <w:t xml:space="preserve"> Data was expressed as numbers or percentages and presented as mean with standard </w:t>
      </w:r>
      <w:r w:rsidR="00410F9D">
        <w:rPr>
          <w:rFonts w:ascii="Times New Roman" w:hAnsi="Times New Roman" w:cs="Times New Roman"/>
          <w:sz w:val="15"/>
          <w:szCs w:val="15"/>
        </w:rPr>
        <w:t>deviation</w:t>
      </w:r>
      <w:r w:rsidRPr="009B1F2D">
        <w:rPr>
          <w:rFonts w:ascii="Times New Roman" w:hAnsi="Times New Roman" w:cs="Times New Roman"/>
          <w:sz w:val="15"/>
          <w:szCs w:val="15"/>
        </w:rPr>
        <w:t xml:space="preserve"> of the mean.</w:t>
      </w:r>
      <w:r w:rsidR="007938B2">
        <w:rPr>
          <w:rFonts w:ascii="Times New Roman" w:hAnsi="Times New Roman" w:cs="Times New Roman"/>
          <w:sz w:val="15"/>
          <w:szCs w:val="15"/>
        </w:rPr>
        <w:t xml:space="preserve"> </w:t>
      </w:r>
    </w:p>
    <w:p w14:paraId="50E0F80C" w14:textId="77777777" w:rsidR="00CD1938" w:rsidRPr="009B1F2D" w:rsidRDefault="00CD1938" w:rsidP="003573BF">
      <w:pPr>
        <w:spacing w:line="200" w:lineRule="exact"/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9B1F2D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b</w:t>
      </w:r>
      <w:r w:rsidRPr="009B1F2D">
        <w:rPr>
          <w:rFonts w:ascii="Times New Roman" w:hAnsi="Times New Roman" w:cs="Times New Roman"/>
          <w:kern w:val="0"/>
          <w:sz w:val="15"/>
          <w:szCs w:val="15"/>
        </w:rPr>
        <w:t xml:space="preserve"> The proportion of smoking and alcohol consumption was too low among women and not given in the table.</w:t>
      </w:r>
    </w:p>
    <w:p w14:paraId="6198BA3A" w14:textId="400B1D6D" w:rsidR="00CD1938" w:rsidRPr="009B1F2D" w:rsidRDefault="00CD1938" w:rsidP="003573BF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B1F2D">
        <w:rPr>
          <w:rFonts w:ascii="Times New Roman" w:hAnsi="Times New Roman" w:cs="Times New Roman"/>
          <w:kern w:val="0"/>
          <w:sz w:val="15"/>
          <w:szCs w:val="15"/>
        </w:rPr>
        <w:t>*</w:t>
      </w:r>
      <w:r w:rsidRPr="009B1F2D">
        <w:rPr>
          <w:rFonts w:ascii="Times New Roman" w:hAnsi="Times New Roman" w:cs="Times New Roman"/>
          <w:i/>
          <w:kern w:val="0"/>
          <w:sz w:val="15"/>
          <w:szCs w:val="15"/>
        </w:rPr>
        <w:t>P</w:t>
      </w:r>
      <w:r w:rsidRPr="009B1F2D">
        <w:rPr>
          <w:rFonts w:ascii="Times New Roman" w:hAnsi="Times New Roman" w:cs="Times New Roman"/>
          <w:kern w:val="0"/>
          <w:sz w:val="15"/>
          <w:szCs w:val="15"/>
        </w:rPr>
        <w:t xml:space="preserve">&lt;0.05, ** </w:t>
      </w:r>
      <w:r w:rsidRPr="009B1F2D">
        <w:rPr>
          <w:rFonts w:ascii="Times New Roman" w:hAnsi="Times New Roman" w:cs="Times New Roman"/>
          <w:i/>
          <w:kern w:val="0"/>
          <w:sz w:val="15"/>
          <w:szCs w:val="15"/>
        </w:rPr>
        <w:t>P</w:t>
      </w:r>
      <w:r w:rsidRPr="009B1F2D">
        <w:rPr>
          <w:rFonts w:ascii="Times New Roman" w:hAnsi="Times New Roman" w:cs="Times New Roman"/>
          <w:kern w:val="0"/>
          <w:sz w:val="15"/>
          <w:szCs w:val="15"/>
        </w:rPr>
        <w:t xml:space="preserve">&lt;0.01 denoted significant difference in </w:t>
      </w:r>
      <w:r w:rsidR="00D7223D">
        <w:rPr>
          <w:rFonts w:ascii="Times New Roman" w:hAnsi="Times New Roman" w:cs="Times New Roman"/>
          <w:kern w:val="0"/>
          <w:sz w:val="15"/>
          <w:szCs w:val="15"/>
        </w:rPr>
        <w:t xml:space="preserve">sociodemographic </w:t>
      </w:r>
      <w:r w:rsidRPr="009B1F2D">
        <w:rPr>
          <w:rFonts w:ascii="Times New Roman" w:hAnsi="Times New Roman" w:cs="Times New Roman"/>
          <w:kern w:val="0"/>
          <w:sz w:val="15"/>
          <w:szCs w:val="15"/>
        </w:rPr>
        <w:t xml:space="preserve">characteristics </w:t>
      </w:r>
      <w:r w:rsidR="00D7223D">
        <w:rPr>
          <w:rFonts w:ascii="Times New Roman" w:hAnsi="Times New Roman" w:cs="Times New Roman"/>
          <w:kern w:val="0"/>
          <w:sz w:val="15"/>
          <w:szCs w:val="15"/>
        </w:rPr>
        <w:t xml:space="preserve">and lifestyles between long or short </w:t>
      </w:r>
      <w:r w:rsidRPr="009B1F2D">
        <w:rPr>
          <w:rFonts w:ascii="Times New Roman" w:hAnsi="Times New Roman" w:cs="Times New Roman"/>
          <w:kern w:val="0"/>
          <w:sz w:val="15"/>
          <w:szCs w:val="15"/>
        </w:rPr>
        <w:t xml:space="preserve">sleep duration </w:t>
      </w:r>
      <w:r w:rsidR="00D7223D">
        <w:rPr>
          <w:rFonts w:ascii="Times New Roman" w:hAnsi="Times New Roman" w:cs="Times New Roman"/>
          <w:kern w:val="0"/>
          <w:sz w:val="15"/>
          <w:szCs w:val="15"/>
        </w:rPr>
        <w:t xml:space="preserve">and normal sleep duration </w:t>
      </w:r>
      <w:r w:rsidRPr="009B1F2D">
        <w:rPr>
          <w:rFonts w:ascii="Times New Roman" w:hAnsi="Times New Roman" w:cs="Times New Roman"/>
          <w:kern w:val="0"/>
          <w:sz w:val="15"/>
          <w:szCs w:val="15"/>
        </w:rPr>
        <w:t xml:space="preserve">by gender using </w:t>
      </w:r>
      <w:r w:rsidRPr="009B1F2D">
        <w:rPr>
          <w:rFonts w:ascii="Times New Roman" w:hAnsi="Times New Roman" w:cs="Times New Roman"/>
          <w:i/>
          <w:sz w:val="15"/>
          <w:szCs w:val="15"/>
        </w:rPr>
        <w:sym w:font="Symbol" w:char="F063"/>
      </w:r>
      <w:r w:rsidRPr="009B1F2D">
        <w:rPr>
          <w:rFonts w:ascii="Times New Roman" w:hAnsi="Times New Roman" w:cs="Times New Roman"/>
          <w:iCs/>
          <w:sz w:val="15"/>
          <w:szCs w:val="15"/>
          <w:vertAlign w:val="superscript"/>
        </w:rPr>
        <w:t xml:space="preserve">2 </w:t>
      </w:r>
      <w:r w:rsidR="009225CA" w:rsidRPr="009225CA">
        <w:rPr>
          <w:rFonts w:ascii="Times New Roman" w:hAnsi="Times New Roman" w:cs="Times New Roman"/>
          <w:kern w:val="0"/>
          <w:sz w:val="15"/>
          <w:szCs w:val="15"/>
        </w:rPr>
        <w:t xml:space="preserve">, Kruskal-Wallis </w:t>
      </w:r>
      <w:r w:rsidRPr="009225CA">
        <w:rPr>
          <w:rFonts w:ascii="Times New Roman" w:hAnsi="Times New Roman" w:cs="Times New Roman"/>
          <w:kern w:val="0"/>
          <w:sz w:val="15"/>
          <w:szCs w:val="15"/>
        </w:rPr>
        <w:t xml:space="preserve">and </w:t>
      </w:r>
      <w:r w:rsidRPr="009B1F2D">
        <w:rPr>
          <w:rFonts w:ascii="Times New Roman" w:hAnsi="Times New Roman" w:cs="Times New Roman"/>
          <w:kern w:val="0"/>
          <w:sz w:val="15"/>
          <w:szCs w:val="15"/>
        </w:rPr>
        <w:t>ANOVA.</w:t>
      </w:r>
    </w:p>
    <w:p w14:paraId="3B2D230E" w14:textId="77777777" w:rsidR="000001D7" w:rsidRDefault="000001D7"/>
    <w:p w14:paraId="4DA69DB6" w14:textId="77777777" w:rsidR="008026A1" w:rsidRDefault="008026A1"/>
    <w:p w14:paraId="0BFD2FDA" w14:textId="77777777" w:rsidR="008026A1" w:rsidRDefault="008026A1"/>
    <w:p w14:paraId="0B2184C8" w14:textId="77777777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1FEFA42E" w14:textId="77777777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477A430A" w14:textId="77777777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386AB7AA" w14:textId="77777777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7114D736" w14:textId="77777777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47912662" w14:textId="77777777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267A4981" w14:textId="77777777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3C62B3C7" w14:textId="77777777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3197B1EF" w14:textId="77777777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2391F318" w14:textId="77777777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3127AE52" w14:textId="77777777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5A574805" w14:textId="1DC724E0" w:rsidR="008026A1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  <w:vertAlign w:val="superscript"/>
        </w:rPr>
      </w:pPr>
      <w:r w:rsidRPr="00CD1938">
        <w:rPr>
          <w:rFonts w:ascii="Times New Roman" w:hAnsi="Times New Roman" w:cs="Times New Roman"/>
          <w:sz w:val="18"/>
          <w:szCs w:val="18"/>
        </w:rPr>
        <w:lastRenderedPageBreak/>
        <w:t>Supplementary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 xml:space="preserve"> Table </w:t>
      </w:r>
      <w:r>
        <w:rPr>
          <w:rFonts w:ascii="Times New Roman" w:hAnsi="Times New Roman" w:cs="Times New Roman"/>
          <w:kern w:val="0"/>
          <w:sz w:val="18"/>
          <w:szCs w:val="18"/>
        </w:rPr>
        <w:t>3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 xml:space="preserve"> The association between sleep duration and the percentiles of BMI among male participants</w:t>
      </w:r>
      <w:r w:rsidR="003F3F20">
        <w:rPr>
          <w:rFonts w:ascii="Times New Roman" w:hAnsi="Times New Roman" w:cs="Times New Roman"/>
          <w:kern w:val="0"/>
          <w:sz w:val="18"/>
          <w:szCs w:val="18"/>
        </w:rPr>
        <w:t xml:space="preserve"> excluding underweight men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9B1F2D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a b</w:t>
      </w:r>
    </w:p>
    <w:p w14:paraId="6172C58D" w14:textId="77777777" w:rsidR="008026A1" w:rsidRPr="009B1F2D" w:rsidRDefault="008026A1" w:rsidP="008026A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tbl>
      <w:tblPr>
        <w:tblW w:w="4924" w:type="pct"/>
        <w:jc w:val="center"/>
        <w:tblLayout w:type="fixed"/>
        <w:tblLook w:val="0000" w:firstRow="0" w:lastRow="0" w:firstColumn="0" w:lastColumn="0" w:noHBand="0" w:noVBand="0"/>
      </w:tblPr>
      <w:tblGrid>
        <w:gridCol w:w="1985"/>
        <w:gridCol w:w="1301"/>
        <w:gridCol w:w="1304"/>
        <w:gridCol w:w="1332"/>
        <w:gridCol w:w="1304"/>
        <w:gridCol w:w="1304"/>
        <w:gridCol w:w="1304"/>
        <w:gridCol w:w="1304"/>
        <w:gridCol w:w="1304"/>
        <w:gridCol w:w="1304"/>
      </w:tblGrid>
      <w:tr w:rsidR="00886EC9" w:rsidRPr="009B1F2D" w14:paraId="3D51C7EE" w14:textId="77777777" w:rsidTr="006C275F">
        <w:trPr>
          <w:trHeight w:hRule="exact" w:val="25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1194FB" w14:textId="77777777" w:rsidR="00886EC9" w:rsidRPr="009B1F2D" w:rsidRDefault="00886EC9" w:rsidP="007A1EF1">
            <w:pPr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variates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8D2418" w14:textId="77777777" w:rsidR="00886EC9" w:rsidRPr="009B1F2D" w:rsidRDefault="00886EC9" w:rsidP="007A1EF1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LS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right w:val="double" w:sz="4" w:space="0" w:color="FFFFFF" w:themeColor="background1"/>
            </w:tcBorders>
            <w:vAlign w:val="center"/>
          </w:tcPr>
          <w:p w14:paraId="7C9AC00A" w14:textId="77777777" w:rsidR="00886EC9" w:rsidRPr="00CD5CAF" w:rsidRDefault="00886EC9" w:rsidP="007A1EF1">
            <w:pPr>
              <w:widowControl/>
              <w:ind w:left="430" w:hangingChars="287" w:hanging="43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rmal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  <w:shd w:val="clear" w:color="auto" w:fill="FFFFFF"/>
            <w:vAlign w:val="center"/>
          </w:tcPr>
          <w:p w14:paraId="57C634AB" w14:textId="77777777" w:rsidR="00886EC9" w:rsidRPr="000E4504" w:rsidRDefault="00886EC9" w:rsidP="007A1EF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verweight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double" w:sz="4" w:space="0" w:color="FFFFFF" w:themeColor="background1"/>
            </w:tcBorders>
            <w:shd w:val="clear" w:color="auto" w:fill="FFFFFF"/>
            <w:vAlign w:val="center"/>
          </w:tcPr>
          <w:p w14:paraId="69DF79D5" w14:textId="77777777" w:rsidR="00886EC9" w:rsidRPr="00C1677D" w:rsidRDefault="00886EC9" w:rsidP="007A1EF1">
            <w:pPr>
              <w:widowControl/>
              <w:ind w:rightChars="-254" w:right="-533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besity</w:t>
            </w:r>
          </w:p>
        </w:tc>
      </w:tr>
      <w:tr w:rsidR="00886EC9" w:rsidRPr="009B1F2D" w14:paraId="565338CC" w14:textId="77777777" w:rsidTr="006C275F">
        <w:trPr>
          <w:trHeight w:hRule="exact" w:val="255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bottom"/>
          </w:tcPr>
          <w:p w14:paraId="056FD05A" w14:textId="77777777" w:rsidR="00886EC9" w:rsidRPr="009B1F2D" w:rsidRDefault="00886EC9" w:rsidP="007A1EF1">
            <w:pP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2D98CCD6" w14:textId="77777777" w:rsidR="00886EC9" w:rsidRPr="009B1F2D" w:rsidRDefault="00886EC9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right w:val="double" w:sz="4" w:space="0" w:color="FFFFFF" w:themeColor="background1"/>
            </w:tcBorders>
            <w:vAlign w:val="center"/>
          </w:tcPr>
          <w:p w14:paraId="71F3D2F1" w14:textId="77777777" w:rsidR="00886EC9" w:rsidRPr="00CD5CAF" w:rsidRDefault="00886EC9" w:rsidP="007A1EF1">
            <w:pPr>
              <w:widowControl/>
              <w:ind w:left="430" w:hangingChars="287" w:hanging="43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8.5≤BMI&lt;24.0)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  <w:shd w:val="clear" w:color="auto" w:fill="FFFFFF"/>
            <w:vAlign w:val="center"/>
          </w:tcPr>
          <w:p w14:paraId="31F04EBA" w14:textId="77777777" w:rsidR="00886EC9" w:rsidRPr="000E4504" w:rsidRDefault="00886EC9" w:rsidP="007A1EF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24.0≤BMI&lt;28.0)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double" w:sz="4" w:space="0" w:color="FFFFFF" w:themeColor="background1"/>
            </w:tcBorders>
            <w:shd w:val="clear" w:color="auto" w:fill="FFFFFF"/>
            <w:vAlign w:val="center"/>
          </w:tcPr>
          <w:p w14:paraId="6B09140D" w14:textId="77777777" w:rsidR="00886EC9" w:rsidRPr="00C1677D" w:rsidRDefault="00886EC9" w:rsidP="007A1EF1">
            <w:pPr>
              <w:widowControl/>
              <w:ind w:rightChars="-254" w:right="-533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BMI≥28.0)</w:t>
            </w:r>
          </w:p>
        </w:tc>
      </w:tr>
      <w:tr w:rsidR="00886EC9" w:rsidRPr="009B1F2D" w14:paraId="600B0533" w14:textId="77777777" w:rsidTr="006C275F">
        <w:trPr>
          <w:trHeight w:hRule="exact" w:val="255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vAlign w:val="bottom"/>
          </w:tcPr>
          <w:p w14:paraId="51B6D089" w14:textId="77777777" w:rsidR="00886EC9" w:rsidRPr="009B1F2D" w:rsidRDefault="00886EC9" w:rsidP="007A1EF1">
            <w:pP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301" w:type="dxa"/>
            <w:vMerge/>
            <w:tcBorders>
              <w:left w:val="nil"/>
              <w:right w:val="nil"/>
            </w:tcBorders>
            <w:vAlign w:val="center"/>
          </w:tcPr>
          <w:p w14:paraId="6D6AFD38" w14:textId="77777777" w:rsidR="00886EC9" w:rsidRPr="009B1F2D" w:rsidRDefault="00886EC9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right w:val="double" w:sz="4" w:space="0" w:color="FFFFFF" w:themeColor="background1"/>
            </w:tcBorders>
            <w:vAlign w:val="center"/>
          </w:tcPr>
          <w:p w14:paraId="4732897C" w14:textId="76714CF7" w:rsidR="00886EC9" w:rsidRPr="003573BF" w:rsidRDefault="00886EC9">
            <w:pPr>
              <w:widowControl/>
              <w:ind w:left="430" w:hangingChars="287" w:hanging="43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highlight w:val="yellow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q&lt;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3.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9)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double" w:sz="4" w:space="0" w:color="FFFFFF" w:themeColor="background1"/>
              <w:right w:val="double" w:sz="4" w:space="0" w:color="FFFFFF" w:themeColor="background1"/>
            </w:tcBorders>
            <w:shd w:val="clear" w:color="auto" w:fill="FFFFFF"/>
            <w:vAlign w:val="center"/>
          </w:tcPr>
          <w:p w14:paraId="78D142F1" w14:textId="4988A259" w:rsidR="00886EC9" w:rsidRPr="00886EC9" w:rsidRDefault="00886EC9" w:rsidP="007A1EF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63.9</w:t>
            </w:r>
            <w:r w:rsidRPr="003573BF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≤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q&lt;93.7)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double" w:sz="4" w:space="0" w:color="FFFFFF" w:themeColor="background1"/>
            </w:tcBorders>
            <w:shd w:val="clear" w:color="auto" w:fill="FFFFFF"/>
            <w:vAlign w:val="center"/>
          </w:tcPr>
          <w:p w14:paraId="0F022325" w14:textId="467CD6BC" w:rsidR="00886EC9" w:rsidRPr="00886EC9" w:rsidRDefault="00886EC9">
            <w:pPr>
              <w:widowControl/>
              <w:ind w:rightChars="-254" w:right="-533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(q</w:t>
            </w:r>
            <w:r w:rsidRPr="00886EC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≥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7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32B471DA" w14:textId="77777777" w:rsidTr="007A1EF1">
        <w:trPr>
          <w:trHeight w:hRule="exact" w:val="25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21D36FAA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3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6F8315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</w:tcBorders>
            <w:vAlign w:val="center"/>
          </w:tcPr>
          <w:p w14:paraId="1C048A8F" w14:textId="77777777" w:rsidR="008026A1" w:rsidRPr="009B1F2D" w:rsidRDefault="008026A1" w:rsidP="007A1EF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2</w:t>
            </w:r>
          </w:p>
        </w:tc>
        <w:tc>
          <w:tcPr>
            <w:tcW w:w="1332" w:type="dxa"/>
            <w:tcBorders>
              <w:top w:val="single" w:sz="4" w:space="0" w:color="auto"/>
              <w:right w:val="double" w:sz="4" w:space="0" w:color="FFFFFF" w:themeColor="background1"/>
            </w:tcBorders>
            <w:shd w:val="clear" w:color="auto" w:fill="FFFFFF"/>
            <w:vAlign w:val="center"/>
          </w:tcPr>
          <w:p w14:paraId="75443FD3" w14:textId="77777777" w:rsidR="008026A1" w:rsidRPr="00886EC9" w:rsidRDefault="008026A1" w:rsidP="007A1EF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5</w:t>
            </w: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FFFFFF" w:themeColor="background1"/>
            </w:tcBorders>
            <w:shd w:val="clear" w:color="auto" w:fill="FFFFFF"/>
            <w:vAlign w:val="center"/>
          </w:tcPr>
          <w:p w14:paraId="5651847A" w14:textId="77777777" w:rsidR="008026A1" w:rsidRPr="000E4504" w:rsidRDefault="008026A1" w:rsidP="007A1EF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25</w:t>
            </w:r>
          </w:p>
        </w:tc>
        <w:tc>
          <w:tcPr>
            <w:tcW w:w="1304" w:type="dxa"/>
            <w:tcBorders>
              <w:top w:val="single" w:sz="4" w:space="0" w:color="auto"/>
              <w:right w:val="double" w:sz="4" w:space="0" w:color="FFFFFF" w:themeColor="background1"/>
            </w:tcBorders>
            <w:shd w:val="clear" w:color="auto" w:fill="FFFFFF"/>
            <w:vAlign w:val="center"/>
          </w:tcPr>
          <w:p w14:paraId="10541BDB" w14:textId="77777777" w:rsidR="008026A1" w:rsidRPr="000E4504" w:rsidRDefault="008026A1" w:rsidP="007A1EF1">
            <w:pPr>
              <w:widowControl/>
              <w:ind w:left="430" w:hangingChars="287" w:hanging="43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50</w:t>
            </w: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FFFFFF" w:themeColor="background1"/>
            </w:tcBorders>
            <w:shd w:val="clear" w:color="auto" w:fill="FFFFFF"/>
            <w:vAlign w:val="center"/>
          </w:tcPr>
          <w:p w14:paraId="05BD6ABE" w14:textId="77777777" w:rsidR="008026A1" w:rsidRPr="000E4504" w:rsidRDefault="008026A1" w:rsidP="007A1EF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71</w:t>
            </w:r>
          </w:p>
        </w:tc>
        <w:tc>
          <w:tcPr>
            <w:tcW w:w="1304" w:type="dxa"/>
            <w:tcBorders>
              <w:top w:val="single" w:sz="4" w:space="0" w:color="auto"/>
              <w:right w:val="double" w:sz="4" w:space="0" w:color="FFFFFF" w:themeColor="background1"/>
            </w:tcBorders>
            <w:shd w:val="clear" w:color="auto" w:fill="FFFFFF"/>
            <w:vAlign w:val="center"/>
          </w:tcPr>
          <w:p w14:paraId="4EB4A7C1" w14:textId="77777777" w:rsidR="008026A1" w:rsidRPr="000E4504" w:rsidRDefault="008026A1" w:rsidP="007A1EF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85</w:t>
            </w: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FFFFFF" w:themeColor="background1"/>
            </w:tcBorders>
            <w:shd w:val="clear" w:color="auto" w:fill="FFFFFF"/>
            <w:vAlign w:val="center"/>
          </w:tcPr>
          <w:p w14:paraId="039481D1" w14:textId="77777777" w:rsidR="008026A1" w:rsidRPr="000E4504" w:rsidRDefault="008026A1" w:rsidP="007A1EF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95</w:t>
            </w:r>
          </w:p>
        </w:tc>
        <w:tc>
          <w:tcPr>
            <w:tcW w:w="1304" w:type="dxa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14:paraId="7344D536" w14:textId="77777777" w:rsidR="008026A1" w:rsidRPr="000E4504" w:rsidRDefault="008026A1" w:rsidP="007A1EF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97</w:t>
            </w:r>
          </w:p>
        </w:tc>
      </w:tr>
      <w:tr w:rsidR="008026A1" w:rsidRPr="009B1F2D" w14:paraId="67945401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808E23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Sleep duration(hours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9BBAB" w14:textId="2450421C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6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3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</w:tcBorders>
            <w:vAlign w:val="center"/>
          </w:tcPr>
          <w:p w14:paraId="690158A0" w14:textId="77777777" w:rsidR="008026A1" w:rsidRPr="007A1EF1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3(-0.15,0.20)</w:t>
            </w:r>
          </w:p>
        </w:tc>
        <w:tc>
          <w:tcPr>
            <w:tcW w:w="1332" w:type="dxa"/>
            <w:tcBorders>
              <w:top w:val="single" w:sz="4" w:space="0" w:color="auto"/>
              <w:right w:val="double" w:sz="4" w:space="0" w:color="FFFFFF" w:themeColor="background1"/>
            </w:tcBorders>
            <w:shd w:val="clear" w:color="auto" w:fill="FFFFFF"/>
          </w:tcPr>
          <w:p w14:paraId="73B1D33B" w14:textId="77777777" w:rsidR="008026A1" w:rsidRPr="00886EC9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A1EF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A1EF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A1EF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FFFFFF" w:themeColor="background1"/>
            </w:tcBorders>
            <w:shd w:val="clear" w:color="auto" w:fill="FFFFFF"/>
          </w:tcPr>
          <w:p w14:paraId="080167DD" w14:textId="2B71BC75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4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right w:val="double" w:sz="4" w:space="0" w:color="FFFFFF" w:themeColor="background1"/>
            </w:tcBorders>
            <w:shd w:val="clear" w:color="auto" w:fill="FFFFFF"/>
          </w:tcPr>
          <w:p w14:paraId="38FA2C47" w14:textId="646345E9" w:rsidR="008026A1" w:rsidRPr="00A47C7D" w:rsidRDefault="008026A1">
            <w:pPr>
              <w:widowControl/>
              <w:ind w:left="430" w:hangingChars="287" w:hanging="43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8(-0.1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1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FFFFFF" w:themeColor="background1"/>
            </w:tcBorders>
            <w:shd w:val="clear" w:color="auto" w:fill="FFFFFF"/>
          </w:tcPr>
          <w:p w14:paraId="708172F6" w14:textId="0D8C14C4" w:rsidR="008026A1" w:rsidRPr="00894A5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A47C7D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(0.</w:t>
            </w:r>
            <w:r w:rsidR="00A47C7D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,1.</w:t>
            </w:r>
            <w:r w:rsidR="00A47C7D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4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right w:val="double" w:sz="4" w:space="0" w:color="FFFFFF" w:themeColor="background1"/>
            </w:tcBorders>
            <w:shd w:val="clear" w:color="auto" w:fill="FFFFFF"/>
          </w:tcPr>
          <w:p w14:paraId="31243909" w14:textId="5E39BEB1" w:rsidR="008026A1" w:rsidRPr="008A2248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</w:t>
            </w:r>
            <w:r w:rsidR="00A47C7D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7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6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double" w:sz="4" w:space="0" w:color="FFFFFF" w:themeColor="background1"/>
            </w:tcBorders>
            <w:shd w:val="clear" w:color="auto" w:fill="FFFFFF"/>
          </w:tcPr>
          <w:p w14:paraId="55ACD6E0" w14:textId="34F61D09" w:rsidR="008026A1" w:rsidRPr="008F5F56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8A2248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50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8A2248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="008A2248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right w:val="nil"/>
            </w:tcBorders>
            <w:shd w:val="clear" w:color="auto" w:fill="FFFFFF"/>
          </w:tcPr>
          <w:p w14:paraId="62BC2996" w14:textId="603E9AD2" w:rsidR="008026A1" w:rsidRPr="00894A5E" w:rsidRDefault="008F5F56">
            <w:pPr>
              <w:widowControl/>
              <w:ind w:rightChars="-254" w:right="-533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23</w:t>
            </w:r>
            <w:r w:rsidR="008026A1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1,1.6</w:t>
            </w:r>
            <w:r w:rsidR="008026A1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)</w:t>
            </w:r>
          </w:p>
        </w:tc>
      </w:tr>
      <w:tr w:rsidR="008026A1" w:rsidRPr="009B1F2D" w14:paraId="0EDFF0BE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79583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Squared sleep dura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0DF92B0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3(-0.10,0.04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7C0B4A71" w14:textId="77777777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1(-0.0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,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5833CF74" w14:textId="77777777" w:rsidR="008026A1" w:rsidRPr="00886EC9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1(-0.03,0.0</w:t>
            </w:r>
            <w:r w:rsidR="007A1EF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56AA7F76" w14:textId="4F8EBA3A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(-0.02,0.0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65E8C867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4(-0.08,0.01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2E5CFEE5" w14:textId="28838449" w:rsidR="008026A1" w:rsidRPr="00894A5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0</w:t>
            </w:r>
            <w:r w:rsidR="00A47C7D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</w:t>
            </w:r>
            <w:r w:rsidR="00A47C7D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0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0</w:t>
            </w:r>
            <w:r w:rsidR="00A47C7D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40AB6B1D" w14:textId="77777777" w:rsidR="008026A1" w:rsidRPr="008A2248" w:rsidDel="00AF1C4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1(-0.05,0.05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0B38FBCC" w14:textId="21884528" w:rsidR="008026A1" w:rsidRPr="008F5F56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</w:t>
            </w:r>
            <w:r w:rsidR="008A2248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08,0.03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242086CB" w14:textId="7587A6FF" w:rsidR="008026A1" w:rsidRPr="00894A5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0</w:t>
            </w:r>
            <w:r w:rsidR="008F5F56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</w:t>
            </w:r>
            <w:r w:rsidR="008F5F56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1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0</w:t>
            </w:r>
            <w:r w:rsidR="008F5F56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18585EE8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35814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Age(years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6F6D3CE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(-0.03,0.04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662845D3" w14:textId="77777777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(-0.0</w:t>
            </w:r>
            <w:r w:rsidR="00FE22E5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,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320B8E23" w14:textId="77777777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</w:t>
            </w:r>
            <w:r w:rsidR="007A1EF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0</w:t>
            </w:r>
            <w:r w:rsidR="007A1EF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7A1EF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0058B06E" w14:textId="41AA1F44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(-0.0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2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65752C06" w14:textId="4C850A71" w:rsidR="008026A1" w:rsidRPr="00894A5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4C2A5F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1,0.05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5B26C7A2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2(0.01,0.04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79C577D3" w14:textId="77777777" w:rsidR="008026A1" w:rsidRPr="008A2248" w:rsidDel="00AF1C4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2(-0.01,0.05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2792E206" w14:textId="73FBCC2A" w:rsidR="008026A1" w:rsidRPr="00894A5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3(0.01,0.0</w:t>
            </w:r>
            <w:r w:rsidR="008A2248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48F5CA22" w14:textId="5A404771" w:rsidR="008026A1" w:rsidRPr="00894A5E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(-0.01,0.0</w:t>
            </w:r>
            <w:r w:rsidR="008F5F56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33BE819A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DBAFB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Education level(years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83AFAB7" w14:textId="7726B0E4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(-0.1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11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59B0F58D" w14:textId="77777777" w:rsidR="008026A1" w:rsidRPr="00894A5E" w:rsidRDefault="008026A1">
            <w:pPr>
              <w:widowControl/>
              <w:ind w:rightChars="-185" w:right="-388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FE22E5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</w:t>
            </w:r>
            <w:r w:rsidR="00FE22E5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0</w:t>
            </w:r>
            <w:r w:rsidR="00FE22E5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74C90F77" w14:textId="77777777" w:rsidR="008026A1" w:rsidRPr="003573BF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7A1EF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</w:t>
            </w:r>
            <w:r w:rsidR="007A1EF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7A1EF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11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606341FD" w14:textId="45238BC0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8F2F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8F2F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,0.1</w:t>
            </w:r>
            <w:r w:rsidR="008F2F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5AE76731" w14:textId="2D02FEB9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4(-0.0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13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7A6EAC4C" w14:textId="395CBBCF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A47C7D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0</w:t>
            </w:r>
            <w:r w:rsidR="00A47C7D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1</w:t>
            </w:r>
            <w:r w:rsidR="00A47C7D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02D4D63A" w14:textId="3233229C" w:rsidR="008026A1" w:rsidRPr="00894A5E" w:rsidDel="00AF1C4E" w:rsidRDefault="00A47C7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8026A1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1</w:t>
            </w:r>
            <w:r w:rsidR="008A2248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8026A1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8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3A2B10DD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1(-0.11,0.10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2132C50F" w14:textId="7B0A5B46" w:rsidR="008026A1" w:rsidRPr="00894A5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</w:t>
            </w:r>
            <w:r w:rsidR="008F5F56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5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</w:t>
            </w:r>
            <w:r w:rsidR="008F5F56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0,-0.09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5DF60F34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ED0C8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Hours of TV viewin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21C4858" w14:textId="00703593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1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221040F2" w14:textId="77777777" w:rsidR="008026A1" w:rsidRPr="003573BF" w:rsidRDefault="00FE22E5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649849BF" w14:textId="77777777" w:rsidR="008026A1" w:rsidRPr="00886EC9" w:rsidRDefault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(-0.04,0.0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8026A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41520951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2(-0.07,0.03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033C359B" w14:textId="408D1534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37E1323B" w14:textId="13521C49" w:rsidR="008026A1" w:rsidRPr="00894A5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7(0.0</w:t>
            </w:r>
            <w:r w:rsidR="00A47C7D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1</w:t>
            </w:r>
            <w:r w:rsidR="00A47C7D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5550E0BE" w14:textId="655AF3A2" w:rsidR="008026A1" w:rsidRPr="00894A5E" w:rsidDel="00AF1C4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A47C7D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7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1</w:t>
            </w:r>
            <w:r w:rsidR="008A2248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2</w:t>
            </w:r>
            <w:r w:rsidR="008A2248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1ACACBAB" w14:textId="75C62BE3" w:rsidR="008026A1" w:rsidRPr="00894A5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8A2248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20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1</w:t>
            </w:r>
            <w:r w:rsidR="008A2248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28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70F40F26" w14:textId="4D6F7ED6" w:rsidR="008026A1" w:rsidRPr="00894A5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1</w:t>
            </w:r>
            <w:r w:rsidR="008F5F56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8F5F56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9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</w:t>
            </w:r>
            <w:r w:rsidR="008F5F56"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7</w:t>
            </w:r>
            <w:r w:rsidRPr="00894A5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7B46B20D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21508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B743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CC59A2" w14:textId="77777777" w:rsidR="008026A1" w:rsidRPr="007A1EF1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279782F4" w14:textId="77777777" w:rsidR="008026A1" w:rsidRPr="00886EC9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7A87A214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4061D87F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04BB441A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1F304342" w14:textId="77777777" w:rsidR="008026A1" w:rsidRPr="008A224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1990FC18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6A23D246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026A1" w:rsidRPr="009B1F2D" w14:paraId="62A51B8B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88C4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Unmarried, Divorced, Widow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C4B5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737371B" w14:textId="77777777" w:rsidR="008026A1" w:rsidRPr="007A1EF1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1C4A019E" w14:textId="77777777" w:rsidR="008026A1" w:rsidRPr="00886EC9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5E2CD926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79935CF8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256291F4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5185FADB" w14:textId="77777777" w:rsidR="008026A1" w:rsidRPr="008A2248" w:rsidDel="000300DA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1BF58CC3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C937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8026A1" w:rsidRPr="009B1F2D" w14:paraId="7551E41F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9828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arried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2F9D" w14:textId="1BF7E4D4" w:rsidR="008026A1" w:rsidRPr="00D54F1D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</w:t>
            </w:r>
            <w:r w:rsidR="001F2F55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0</w:t>
            </w:r>
            <w:r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</w:t>
            </w:r>
            <w:r w:rsidR="001F2F55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1F2F55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7</w:t>
            </w:r>
            <w:r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2.</w:t>
            </w:r>
            <w:r w:rsidR="001F2F55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7</w:t>
            </w:r>
            <w:r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8842" w14:textId="77777777" w:rsidR="008026A1" w:rsidRPr="00AC6666" w:rsidRDefault="00FE22E5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24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1,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48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5A4B06F2" w14:textId="77777777" w:rsidR="008026A1" w:rsidRPr="003573BF" w:rsidRDefault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32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9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3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0B5649E2" w14:textId="36F24D39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</w:t>
            </w:r>
            <w:r w:rsidR="008F2F1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</w:t>
            </w:r>
            <w:r w:rsidR="008F2F1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47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8F2F1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77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085D2006" w14:textId="330050A5" w:rsidR="008026A1" w:rsidRPr="00AC6666" w:rsidRDefault="004C2A5F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23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33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2.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77A22D24" w14:textId="689B1AE5" w:rsidR="008026A1" w:rsidRPr="003573BF" w:rsidRDefault="00A47C7D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.6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,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6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23AAA94D" w14:textId="3CE364AB" w:rsidR="008026A1" w:rsidRPr="003573BF" w:rsidDel="000300DA" w:rsidRDefault="008A224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7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,1.74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652DC61D" w14:textId="7A761147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7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7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2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29E4" w14:textId="51F9DC3B" w:rsidR="008026A1" w:rsidRPr="00AC6666" w:rsidRDefault="008F5F56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71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4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29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33896FF5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9605C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Wealth index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A73A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34EF" w14:textId="77777777" w:rsidR="008026A1" w:rsidRPr="007A1EF1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05999F00" w14:textId="77777777" w:rsidR="008026A1" w:rsidRPr="00886EC9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7175853C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44853E84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46BC2133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3A5273CD" w14:textId="77777777" w:rsidR="008026A1" w:rsidRPr="008A224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083143E3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08B8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026A1" w:rsidRPr="009B1F2D" w14:paraId="35107CF2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8E02C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Wealthier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5DCCD7B" w14:textId="2C1BBDB2" w:rsidR="008026A1" w:rsidRPr="00D54F1D" w:rsidRDefault="001F2F55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41</w:t>
            </w:r>
            <w:r w:rsidR="008026A1"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3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8026A1"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2.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3</w:t>
            </w:r>
            <w:r w:rsidR="008026A1"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52C3A4D3" w14:textId="77777777" w:rsidR="008026A1" w:rsidRPr="003573BF" w:rsidDel="004958B3" w:rsidRDefault="00FE22E5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0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</w:tcPr>
          <w:p w14:paraId="369714E2" w14:textId="77777777" w:rsidR="008026A1" w:rsidRPr="00886EC9" w:rsidDel="004958B3" w:rsidRDefault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4</w:t>
            </w:r>
            <w:r w:rsidR="008026A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4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="008026A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8026A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9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</w:tcPr>
          <w:p w14:paraId="5D0900F6" w14:textId="5B39B875" w:rsidR="008026A1" w:rsidRPr="003573BF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8F2F1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(0.0</w:t>
            </w:r>
            <w:r w:rsidR="008F2F1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</w:t>
            </w:r>
            <w:r w:rsidR="008F2F1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3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3D76B58F" w14:textId="2D8976F9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commentRangeStart w:id="2"/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commentRangeEnd w:id="2"/>
            <w:r w:rsidRPr="00AC6666">
              <w:rPr>
                <w:rStyle w:val="CommentReference"/>
                <w:b/>
              </w:rPr>
              <w:commentReference w:id="2"/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0E2000C6" w14:textId="6DF4F84B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1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5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7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7CCA6CE4" w14:textId="1312D902" w:rsidR="008026A1" w:rsidRPr="00AC6666" w:rsidDel="007C1EBD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0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3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7CC0532C" w14:textId="572513CF" w:rsidR="008026A1" w:rsidRPr="008F5F56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8A2248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5</w:t>
            </w:r>
            <w:r w:rsidR="008A2248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1</w:t>
            </w:r>
            <w:r w:rsidR="008A2248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7943B1FF" w14:textId="6DCADEFF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1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9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797A863D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62CC0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edium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03F9D9D" w14:textId="444FFCDD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2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7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438E5E09" w14:textId="77777777" w:rsidR="008026A1" w:rsidRPr="003573BF" w:rsidRDefault="00FE22E5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0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7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</w:tcPr>
          <w:p w14:paraId="47BA5C7B" w14:textId="77777777" w:rsidR="008026A1" w:rsidRPr="00886EC9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7A1EF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6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A1EF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A1EF1"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</w:tcPr>
          <w:p w14:paraId="537AB306" w14:textId="046C378F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,0.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76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2532CCF1" w14:textId="5A2D97A2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5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28ECF246" w14:textId="02A9D0CD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8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3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4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25172E2A" w14:textId="77F986BF" w:rsidR="008026A1" w:rsidRPr="00AC6666" w:rsidDel="007C1EBD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9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7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0552C6B8" w14:textId="65E9E5EE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9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7,1.7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539E42EE" w14:textId="2E94D8BC" w:rsidR="008026A1" w:rsidRPr="00AC6666" w:rsidRDefault="008F5F56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50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93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064FCC90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CD3EF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oor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68BF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B4E10AB" w14:textId="77777777" w:rsidR="008026A1" w:rsidRPr="007A1EF1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7CE2738B" w14:textId="77777777" w:rsidR="008026A1" w:rsidRPr="00886EC9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16778C6A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03528E29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11247198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3E269EA0" w14:textId="77777777" w:rsidR="008026A1" w:rsidRPr="008A2248" w:rsidDel="000300DA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6AA038C3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8C79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8026A1" w:rsidRPr="009B1F2D" w14:paraId="4291423F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522E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arming frequenc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8C73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D42B" w14:textId="77777777" w:rsidR="008026A1" w:rsidRPr="007A1EF1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04985EE6" w14:textId="77777777" w:rsidR="008026A1" w:rsidRPr="0073745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647D58E5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37C84400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18E582AD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37D2F60C" w14:textId="77777777" w:rsidR="008026A1" w:rsidRPr="008A224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333603FA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3A434A96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026A1" w:rsidRPr="009B1F2D" w14:paraId="0746C14D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37FD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F1BBB39" w14:textId="334CF09D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5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65EA8380" w14:textId="77777777" w:rsidR="008026A1" w:rsidRPr="007A1EF1" w:rsidRDefault="00FE22E5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8026A1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 w:rsidR="008026A1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1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="008026A1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70C3A0D6" w14:textId="77777777" w:rsidR="008026A1" w:rsidRPr="00737458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7A1EF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4</w:t>
            </w:r>
            <w:r w:rsidR="007A1EF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A1EF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3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1BFE1BB1" w14:textId="25E16EFF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41(-0.8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7E792924" w14:textId="24FE892D" w:rsidR="008026A1" w:rsidRPr="00AC6666" w:rsidRDefault="004C2A5F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10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3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7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</w:tcPr>
          <w:p w14:paraId="092C541A" w14:textId="2D1CAED0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1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6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</w:tcPr>
          <w:p w14:paraId="04A30D0A" w14:textId="1FC8FAFA" w:rsidR="008026A1" w:rsidRPr="00AC6666" w:rsidDel="00873622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1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,-0.4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7E37F6D2" w14:textId="77B19611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5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2.2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4404CD5A" w14:textId="50E3B73A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8,-0.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6E1AAC75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6503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F9A0D36" w14:textId="67600D1C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52(-1.6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53F9CAC0" w14:textId="0D1B4BA0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4(-0.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,0.24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30E40496" w14:textId="77777777" w:rsidR="008026A1" w:rsidRPr="00737458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7A1EF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7A1EF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7A1EF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3</w:t>
            </w:r>
            <w:r w:rsidR="007A1EF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3690CA5B" w14:textId="236B3F6A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8F2F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5</w:t>
            </w:r>
            <w:r w:rsidR="008F2F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8F2F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6BAFD30E" w14:textId="6CE0A181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4C2A5F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(-1.</w:t>
            </w:r>
            <w:r w:rsidR="004C2A5F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4C2A5F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</w:tcPr>
          <w:p w14:paraId="5340C3A9" w14:textId="6BE6FAB1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3</w:t>
            </w:r>
            <w:r w:rsidR="00A47C7D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9</w:t>
            </w:r>
            <w:r w:rsidR="00A47C7D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2</w:t>
            </w:r>
            <w:r w:rsidR="00A47C7D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</w:tcPr>
          <w:p w14:paraId="769F02BB" w14:textId="3711FB22" w:rsidR="008026A1" w:rsidRPr="003573BF" w:rsidDel="00873622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6</w:t>
            </w:r>
            <w:r w:rsidR="008A2248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</w:t>
            </w:r>
            <w:r w:rsidR="008A2248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46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15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4D38C60E" w14:textId="28E7341D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25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2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3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1612E653" w14:textId="2FB4BD81" w:rsidR="008026A1" w:rsidRPr="003573BF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6</w:t>
            </w:r>
            <w:r w:rsidR="008F5F5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8F5F5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7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</w:t>
            </w:r>
            <w:r w:rsidR="008F5F5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1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0C9C6792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E816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n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56E7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9CBD9F" w14:textId="77777777" w:rsidR="008026A1" w:rsidRPr="007A1EF1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03237793" w14:textId="77777777" w:rsidR="008026A1" w:rsidRPr="00737458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02AEEAB8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0B6F3DB0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459E2CD3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602A6D17" w14:textId="77777777" w:rsidR="008026A1" w:rsidRPr="008A2248" w:rsidDel="000300DA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56A7FC32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582F923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8026A1" w:rsidRPr="009B1F2D" w14:paraId="3DB12705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DF3D3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D0CD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1893" w14:textId="77777777" w:rsidR="008026A1" w:rsidRPr="007A1EF1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114D798D" w14:textId="77777777" w:rsidR="008026A1" w:rsidRPr="0073745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643CC7E6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0ACDACCE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0F6B240B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1C527F3B" w14:textId="77777777" w:rsidR="008026A1" w:rsidRPr="008A224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23E7CDFB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DDF8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026A1" w:rsidRPr="009B1F2D" w14:paraId="2BB0FCCE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BFEF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5FA1ADA" w14:textId="791B1417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4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4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4</w:t>
            </w:r>
            <w:r w:rsidR="001F2F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26E4EDAC" w14:textId="77777777" w:rsidR="008026A1" w:rsidRPr="00AC6666" w:rsidRDefault="00FE22E5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0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7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4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377E961C" w14:textId="77777777" w:rsidR="008026A1" w:rsidRPr="00737458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7A1EF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A1EF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4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1</w:t>
            </w:r>
            <w:r w:rsidR="007A1EF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0E51739C" w14:textId="32E89618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8F2F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</w:t>
            </w:r>
            <w:r w:rsidR="008F2F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.7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8F2F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8F2F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65CCED6E" w14:textId="4EC749BE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CD5CA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8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CD5CA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01BD72ED" w14:textId="547C6693" w:rsidR="008026A1" w:rsidRPr="00392640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E4504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9264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5BEE9908" w14:textId="23EEA468" w:rsidR="008026A1" w:rsidRPr="003573BF" w:rsidDel="00C41513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8A2248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5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2</w:t>
            </w:r>
            <w:r w:rsidR="008A2248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1</w:t>
            </w:r>
            <w:r w:rsidR="008A2248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6B71A4D1" w14:textId="47FF5F31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7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6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4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01CCDFC3" w14:textId="366D6D3D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0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26A32CC9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30D2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060CBCB" w14:textId="4F475419" w:rsidR="008026A1" w:rsidRPr="009B1F2D" w:rsidRDefault="001F2F55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33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8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4C770CFA" w14:textId="77777777" w:rsidR="008026A1" w:rsidRPr="003573BF" w:rsidRDefault="00FE22E5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2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,0.0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0E39B1C2" w14:textId="77777777" w:rsidR="008026A1" w:rsidRPr="00737458" w:rsidRDefault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68</w:t>
            </w:r>
            <w:r w:rsidR="008026A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68</w:t>
            </w:r>
            <w:r w:rsidR="008026A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6</w:t>
            </w:r>
            <w:r w:rsidR="008026A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56651845" w14:textId="0DE40EAA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1(-0.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6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8F2F1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8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7F610320" w14:textId="1169C2D0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</w:t>
            </w:r>
            <w:r w:rsidR="004C2A5F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4C2A5F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2.</w:t>
            </w:r>
            <w:r w:rsidR="004C2A5F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8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47C1F0B0" w14:textId="68963F88" w:rsidR="008026A1" w:rsidRPr="00392640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E450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92640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763B78C2" w14:textId="6E6F91DE" w:rsidR="008026A1" w:rsidRPr="008A2248" w:rsidDel="00C41513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.2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(-0.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76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6294AF19" w14:textId="3ECCA14D" w:rsidR="008026A1" w:rsidRPr="008F5F56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8A2248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(-0.</w:t>
            </w:r>
            <w:r w:rsidR="008A2248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8</w:t>
            </w:r>
            <w:r w:rsidR="008A2248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7D0E3F66" w14:textId="5F8991DC" w:rsidR="008026A1" w:rsidRPr="00894A5E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8F5F56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7(-0.12,</w:t>
            </w:r>
            <w:r w:rsidR="008F5F56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6</w:t>
            </w: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3A96F774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D0E4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ABAB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7F9AE18" w14:textId="77777777" w:rsidR="008026A1" w:rsidRPr="007A1EF1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609882A4" w14:textId="77777777" w:rsidR="008026A1" w:rsidRPr="00737458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55D8C90F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78A62B79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19DEB7CC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103DC3E3" w14:textId="77777777" w:rsidR="008026A1" w:rsidRPr="008A2248" w:rsidDel="000300DA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2C90867A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B3D6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8026A1" w:rsidRPr="009B1F2D" w14:paraId="10AC344F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FE765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sweets intak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E7C2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BDB1" w14:textId="77777777" w:rsidR="008026A1" w:rsidRPr="007A1EF1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7520FC53" w14:textId="77777777" w:rsidR="008026A1" w:rsidRPr="0073745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0D7CF1DE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0D5792EA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73ABD680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2250CEE2" w14:textId="77777777" w:rsidR="008026A1" w:rsidRPr="008A224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111D7A9D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8997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026A1" w:rsidRPr="009B1F2D" w14:paraId="7F5A95AA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74FF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E181A41" w14:textId="17E0E97B" w:rsidR="008026A1" w:rsidRPr="00D54F1D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</w:t>
            </w:r>
            <w:r w:rsidR="001F2F55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6</w:t>
            </w:r>
            <w:r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2.</w:t>
            </w:r>
            <w:r w:rsidR="008F3AF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9</w:t>
            </w:r>
            <w:r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F3AF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4</w:t>
            </w:r>
            <w:r w:rsidRPr="00D54F1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1DB3EB42" w14:textId="77777777" w:rsidR="008026A1" w:rsidRPr="007A1EF1" w:rsidDel="004958B3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0(-0.</w:t>
            </w:r>
            <w:r w:rsidR="00FE22E5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 w:rsidR="00FE22E5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</w:tcPr>
          <w:p w14:paraId="1A550CEF" w14:textId="77777777" w:rsidR="008026A1" w:rsidRPr="003573BF" w:rsidDel="004958B3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</w:t>
            </w:r>
            <w:r w:rsidR="00737458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1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8</w:t>
            </w:r>
            <w:r w:rsidR="00737458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737458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1</w:t>
            </w:r>
            <w:r w:rsidR="00737458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4BDDEB04" w14:textId="64EF370B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</w:t>
            </w:r>
            <w:r w:rsidR="008F2F1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(-1.</w:t>
            </w:r>
            <w:r w:rsidR="008F2F1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3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F2F1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1B8DC927" w14:textId="6EA5EC79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9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3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296AA8B3" w14:textId="47A9841A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3(-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,-0.7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7BD69219" w14:textId="1FFB2D95" w:rsidR="008026A1" w:rsidRPr="00AC6666" w:rsidDel="002A6B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5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2.4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8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71AFB653" w14:textId="645C56FB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2.2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3.09,-1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7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7CF2880F" w14:textId="5C6EE5F3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7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(-2.25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1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0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4A188CD9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A274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861142F" w14:textId="76315CE3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(-1.0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7F5012F5" w14:textId="77777777" w:rsidR="008026A1" w:rsidRPr="007A1EF1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FE22E5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1</w:t>
            </w:r>
            <w:r w:rsidR="00FE22E5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FE22E5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</w:tcPr>
          <w:p w14:paraId="3DF43093" w14:textId="77777777" w:rsidR="008026A1" w:rsidRPr="00737458" w:rsidRDefault="0073745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1</w:t>
            </w:r>
            <w:r w:rsidR="008026A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4</w:t>
            </w:r>
            <w:r w:rsidR="008026A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  <w:r w:rsidR="008026A1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5BF83CB6" w14:textId="45D569B9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8F2F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8F2F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8F2F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5D3DECA1" w14:textId="0D629B81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CD5CA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8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CD5CA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2BABC683" w14:textId="4FC92BB4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A47C7D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A47C7D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A47C7D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4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77EB6A40" w14:textId="3CFF7A75" w:rsidR="008026A1" w:rsidRPr="008A2248" w:rsidDel="002A6B66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39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1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1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1D581136" w14:textId="39593D40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0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5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5699171D" w14:textId="2CD20356" w:rsidR="008026A1" w:rsidRPr="003573BF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8F5F5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37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</w:t>
            </w:r>
            <w:r w:rsidR="008F5F5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84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1</w:t>
            </w:r>
            <w:r w:rsidR="008F5F5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5310ED4C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4E74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8803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24CD0E" w14:textId="77777777" w:rsidR="008026A1" w:rsidRPr="007A1EF1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2CDB7691" w14:textId="77777777" w:rsidR="008026A1" w:rsidRPr="00737458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7A606267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5EABFF6E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0772FC1A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613E1C74" w14:textId="77777777" w:rsidR="008026A1" w:rsidRPr="008A2248" w:rsidDel="000300DA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26D67206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0887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8026A1" w:rsidRPr="009B1F2D" w14:paraId="2109B3C4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56AC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fat intak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EB10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91D8" w14:textId="77777777" w:rsidR="008026A1" w:rsidRPr="007A1EF1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2182B475" w14:textId="77777777" w:rsidR="008026A1" w:rsidRPr="0073745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2E51ADB1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0E813A31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0EA229F1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7E2FC89B" w14:textId="77777777" w:rsidR="008026A1" w:rsidRPr="008A224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0A2FDC25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3867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026A1" w:rsidRPr="009B1F2D" w14:paraId="686E1D41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32B5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2A00EB0" w14:textId="04C44D5B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8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316053F9" w14:textId="77777777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(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9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3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</w:tcPr>
          <w:p w14:paraId="57824FB9" w14:textId="77777777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37458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737458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10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737458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0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3D3944FF" w14:textId="2BCC9A6F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8F2F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="008F2F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8F2F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5918CDD7" w14:textId="049871B0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3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9836AA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9836A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279D9DD4" w14:textId="1D504DBC" w:rsidR="008026A1" w:rsidRPr="003573BF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</w:t>
            </w:r>
            <w:r w:rsidR="00A47C7D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1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A47C7D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5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A47C7D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A47C7D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64BC96FE" w14:textId="56799F96" w:rsidR="008026A1" w:rsidRPr="00AC6666" w:rsidDel="00FA1E2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31F98B54" w14:textId="0A37B480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9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)</w:t>
            </w:r>
          </w:p>
        </w:tc>
        <w:tc>
          <w:tcPr>
            <w:tcW w:w="1304" w:type="dxa"/>
            <w:tcBorders>
              <w:top w:val="nil"/>
              <w:right w:val="nil"/>
            </w:tcBorders>
          </w:tcPr>
          <w:p w14:paraId="4D62F56C" w14:textId="155B5AA0" w:rsidR="008026A1" w:rsidRPr="00894A5E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8F5F56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4</w:t>
            </w:r>
            <w:r w:rsidR="008F5F56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5</w:t>
            </w:r>
            <w:r w:rsidR="008F5F56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58E8A9AF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2B77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lastRenderedPageBreak/>
              <w:t xml:space="preserve">Sometimes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B4160CD" w14:textId="5FC59C02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562B79E1" w14:textId="77777777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5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</w:tcPr>
          <w:p w14:paraId="5CEF8BAC" w14:textId="77777777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37458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(-0.0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8,</w:t>
            </w:r>
            <w:r w:rsidR="00737458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5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6CCE24A4" w14:textId="6EEAFDE8" w:rsidR="008026A1" w:rsidRPr="009B1F2D" w:rsidRDefault="004C2A5F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4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8026A1"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5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8026A1"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8026A1"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3B609BA5" w14:textId="2BE31286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9836AA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,0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043FCA5C" w14:textId="5D29ED19" w:rsidR="008026A1" w:rsidRPr="00392640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E4504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3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9264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9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92640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392640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1E42CE7E" w14:textId="5421439E" w:rsidR="008026A1" w:rsidRPr="00AC6666" w:rsidDel="00FA1E2E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7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5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A2248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03F86B8E" w14:textId="7829A038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9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7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</w:tcPr>
          <w:p w14:paraId="6C42C767" w14:textId="19FACA1D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8F5F56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43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 w:rsidR="008F5F56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87,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8F5F56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14CACF74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94BC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n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DB4B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79B4C6" w14:textId="77777777" w:rsidR="008026A1" w:rsidRPr="007A1EF1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0E18D265" w14:textId="77777777" w:rsidR="008026A1" w:rsidRPr="00737458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694C2496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29247BAA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77A8F52E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27D2F068" w14:textId="77777777" w:rsidR="008026A1" w:rsidRPr="008A2248" w:rsidDel="000300DA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625D81A6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9C2A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8026A1" w:rsidRPr="009B1F2D" w14:paraId="3DF6EA57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54099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fried foods intak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14E8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F4A0" w14:textId="77777777" w:rsidR="008026A1" w:rsidRPr="007A1EF1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29D790FE" w14:textId="77777777" w:rsidR="008026A1" w:rsidRPr="0073745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4DE22548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77BD2028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2D87990A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4606EDDF" w14:textId="77777777" w:rsidR="008026A1" w:rsidRPr="008A224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12E06AAB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4668CFC1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026A1" w:rsidRPr="009B1F2D" w14:paraId="291144FE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F388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4F37FC6" w14:textId="5CDA8365" w:rsidR="008026A1" w:rsidRPr="009B1F2D" w:rsidRDefault="008F3AFF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6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,2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1C79A0D4" w14:textId="77777777" w:rsidR="008026A1" w:rsidRPr="007A1EF1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E22E5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16,0.</w:t>
            </w:r>
            <w:r w:rsidR="007A1EF1"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1</w:t>
            </w: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011BACF3" w14:textId="77777777" w:rsidR="008026A1" w:rsidRPr="00737458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37458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737458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3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,</w:t>
            </w:r>
            <w:r w:rsidR="00737458"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8</w:t>
            </w: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1DC6A824" w14:textId="0C049160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9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692D39F4" w14:textId="16750628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.6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9836AA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9836AA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9836A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6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071538EC" w14:textId="244B3706" w:rsidR="008026A1" w:rsidRPr="00392640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E450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.7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9264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92640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392640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5435677C" w14:textId="799150F9" w:rsidR="008026A1" w:rsidRPr="008A2248" w:rsidDel="000C1886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5,1.6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1FCFF144" w14:textId="1B8FE107" w:rsidR="008026A1" w:rsidRPr="008F5F56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7(-0.7</w:t>
            </w:r>
            <w:r w:rsidR="008F5F56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="008F5F56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72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076782CA" w14:textId="2779A8C1" w:rsidR="008026A1" w:rsidRPr="003573BF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8F5F5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82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8F5F5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3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5</w:t>
            </w:r>
            <w:r w:rsidR="00894A5E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6C0FE014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944D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3960126" w14:textId="7B9C5791" w:rsidR="008026A1" w:rsidRPr="009B1F2D" w:rsidRDefault="008F3AFF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0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2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1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6CB6EAF7" w14:textId="77777777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E22E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7A1EF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A1EF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8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A1EF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4060EF9B" w14:textId="77777777" w:rsidR="008026A1" w:rsidRPr="003573BF" w:rsidRDefault="0073745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20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,0.10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61D4DA1C" w14:textId="4F7B2031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6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F071E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3DC044FB" w14:textId="353B0BD6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.2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9836AA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9836A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9</w:t>
            </w:r>
            <w:r w:rsidR="004C2A5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14231EBD" w14:textId="20D39EF1" w:rsidR="008026A1" w:rsidRPr="00392640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E450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3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9264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2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92640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225EEC10" w14:textId="081CB76D" w:rsidR="008026A1" w:rsidRPr="008A2248" w:rsidDel="000C1886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.26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4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6,0.9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2E92EC84" w14:textId="74D686BD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</w:t>
            </w:r>
            <w:r w:rsidR="008F5F56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0.8</w:t>
            </w:r>
            <w:r w:rsidR="008F5F56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2.</w:t>
            </w:r>
            <w:r w:rsidR="008F5F56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55886176" w14:textId="2523451F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61</w:t>
            </w:r>
            <w:r w:rsidR="00894A5E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1.1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2.</w:t>
            </w:r>
            <w:r w:rsidR="00894A5E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4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716C47FC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54E7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n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02A6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E148740" w14:textId="77777777" w:rsidR="008026A1" w:rsidRPr="007A1EF1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34958049" w14:textId="77777777" w:rsidR="008026A1" w:rsidRPr="00737458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74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666748C8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23601FD0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39B12B68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5CDAFB23" w14:textId="77777777" w:rsidR="008026A1" w:rsidRPr="008A2248" w:rsidDel="000300DA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57E15D0F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DF23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8026A1" w:rsidRPr="009B1F2D" w14:paraId="3C623C56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27B91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Smokin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4E9A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5D7D" w14:textId="77777777" w:rsidR="008026A1" w:rsidRPr="007A1EF1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0A463B7C" w14:textId="77777777" w:rsidR="008026A1" w:rsidRPr="0073745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4364CAEE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0CC9DFDC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379DB4C4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382CA5BC" w14:textId="77777777" w:rsidR="008026A1" w:rsidRPr="008A224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23DEF1AB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F4D4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026A1" w:rsidRPr="009B1F2D" w14:paraId="5A805853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887C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ever smok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8CDBD55" w14:textId="3317BD67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07E5603E" w14:textId="77777777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7A1EF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3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7A1EF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4</w:t>
            </w:r>
            <w:r w:rsidR="007A1EF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</w:tcPr>
          <w:p w14:paraId="05A9CF78" w14:textId="77777777" w:rsidR="008026A1" w:rsidRPr="00AC6666" w:rsidRDefault="00737458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34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,0.6</w:t>
            </w:r>
            <w:r w:rsidR="008026A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5E88D0C2" w14:textId="40485C22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4C2A5F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4C2A5F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</w:t>
            </w:r>
            <w:r w:rsidR="004C2A5F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6</w:t>
            </w:r>
            <w:r w:rsidR="004C2A5F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41BD9C16" w14:textId="03FA134E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3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</w:tcPr>
          <w:p w14:paraId="2219CA44" w14:textId="1BB38847" w:rsidR="008026A1" w:rsidRPr="003573BF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</w:t>
            </w:r>
            <w:r w:rsidR="00A47C7D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A47C7D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,0.9</w:t>
            </w:r>
            <w:r w:rsidR="00A47C7D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</w:tcPr>
          <w:p w14:paraId="5271571D" w14:textId="0C378A48" w:rsidR="008026A1" w:rsidRPr="008A2248" w:rsidDel="00646771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,0.8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6127C727" w14:textId="6A33C423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0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3</w:t>
            </w:r>
            <w:r w:rsidR="008F5F56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67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4E101848" w14:textId="5BE87B88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8</w:t>
            </w:r>
            <w:r w:rsidR="00894A5E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5</w:t>
            </w:r>
            <w:r w:rsidR="00894A5E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</w:t>
            </w:r>
            <w:r w:rsidR="00894A5E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)</w:t>
            </w:r>
          </w:p>
        </w:tc>
      </w:tr>
      <w:tr w:rsidR="008026A1" w:rsidRPr="009B1F2D" w14:paraId="60014BA9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3DA6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Ex-smoker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</w:tcPr>
          <w:p w14:paraId="2B4EC673" w14:textId="7ECBDD60" w:rsidR="008026A1" w:rsidRPr="009B1F2D" w:rsidRDefault="008F3AFF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0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8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8026A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081FE5A6" w14:textId="77777777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7A1EF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7A1EF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</w:t>
            </w:r>
            <w:r w:rsidR="007A1EF1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0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top w:val="nil"/>
              <w:right w:val="double" w:sz="4" w:space="0" w:color="FFFFFF" w:themeColor="background1"/>
            </w:tcBorders>
          </w:tcPr>
          <w:p w14:paraId="4AB9C9CD" w14:textId="77777777" w:rsidR="008026A1" w:rsidRPr="003573BF" w:rsidRDefault="0073745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0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5</w:t>
            </w:r>
            <w:r w:rsidR="008026A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547F95AA" w14:textId="34EA8BD7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(0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3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  <w:shd w:val="clear" w:color="auto" w:fill="FFFFFF"/>
          </w:tcPr>
          <w:p w14:paraId="3D9D6C94" w14:textId="42B18911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03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</w:t>
            </w:r>
            <w:r w:rsidR="004C2A5F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0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</w:tcPr>
          <w:p w14:paraId="5B5B5117" w14:textId="495761D6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,1.</w:t>
            </w:r>
            <w:r w:rsidR="00A47C7D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1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double" w:sz="4" w:space="0" w:color="FFFFFF" w:themeColor="background1"/>
            </w:tcBorders>
          </w:tcPr>
          <w:p w14:paraId="5942CBB3" w14:textId="6210E01B" w:rsidR="008026A1" w:rsidRPr="008A2248" w:rsidDel="00646771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3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3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</w:tcBorders>
            <w:shd w:val="clear" w:color="auto" w:fill="FFFFFF"/>
          </w:tcPr>
          <w:p w14:paraId="728D84E4" w14:textId="4FF57835" w:rsidR="008026A1" w:rsidRPr="008F5F56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8F5F56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</w:t>
            </w:r>
            <w:r w:rsidR="008F5F56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,0.</w:t>
            </w:r>
            <w:r w:rsidR="008F5F56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5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3A300A20" w14:textId="0CCE3F04" w:rsidR="008026A1" w:rsidRPr="00894A5E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894A5E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3</w:t>
            </w: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894A5E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52</w:t>
            </w: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894A5E"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47</w:t>
            </w: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8026A1" w:rsidRPr="009B1F2D" w14:paraId="4EBC160F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2CC06AA9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urrent smoker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vAlign w:val="center"/>
          </w:tcPr>
          <w:p w14:paraId="6CC8AE2F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69CF2447" w14:textId="77777777" w:rsidR="008026A1" w:rsidRPr="007A1EF1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right w:val="double" w:sz="4" w:space="0" w:color="FFFFFF" w:themeColor="background1"/>
            </w:tcBorders>
          </w:tcPr>
          <w:p w14:paraId="4AAFA483" w14:textId="77777777" w:rsidR="008026A1" w:rsidRPr="00A47C7D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right w:val="nil"/>
            </w:tcBorders>
            <w:vAlign w:val="center"/>
          </w:tcPr>
          <w:p w14:paraId="4F4724EF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right w:val="double" w:sz="4" w:space="0" w:color="FFFFFF" w:themeColor="background1"/>
            </w:tcBorders>
            <w:vAlign w:val="center"/>
          </w:tcPr>
          <w:p w14:paraId="7760BB83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right w:val="nil"/>
            </w:tcBorders>
            <w:vAlign w:val="center"/>
          </w:tcPr>
          <w:p w14:paraId="550696DC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right w:val="double" w:sz="4" w:space="0" w:color="FFFFFF" w:themeColor="background1"/>
            </w:tcBorders>
            <w:vAlign w:val="center"/>
          </w:tcPr>
          <w:p w14:paraId="78D662F0" w14:textId="77777777" w:rsidR="008026A1" w:rsidRPr="008A2248" w:rsidDel="000300DA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right w:val="nil"/>
            </w:tcBorders>
            <w:vAlign w:val="center"/>
          </w:tcPr>
          <w:p w14:paraId="539E9C67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6E30825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8026A1" w:rsidRPr="009B1F2D" w14:paraId="04574FB8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0A71425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lcohol consumption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vAlign w:val="center"/>
          </w:tcPr>
          <w:p w14:paraId="44BC88FD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0FE01892" w14:textId="77777777" w:rsidR="008026A1" w:rsidRPr="007A1EF1" w:rsidDel="0032098B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right w:val="double" w:sz="4" w:space="0" w:color="FFFFFF" w:themeColor="background1"/>
            </w:tcBorders>
          </w:tcPr>
          <w:p w14:paraId="231B5788" w14:textId="77777777" w:rsidR="008026A1" w:rsidRPr="00A47C7D" w:rsidDel="0032098B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right w:val="nil"/>
            </w:tcBorders>
            <w:vAlign w:val="center"/>
          </w:tcPr>
          <w:p w14:paraId="6AF9C29D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double" w:sz="4" w:space="0" w:color="FFFFFF" w:themeColor="background1"/>
            </w:tcBorders>
            <w:vAlign w:val="center"/>
          </w:tcPr>
          <w:p w14:paraId="0AABE272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right w:val="nil"/>
            </w:tcBorders>
            <w:vAlign w:val="center"/>
          </w:tcPr>
          <w:p w14:paraId="7F1AE7FB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double" w:sz="4" w:space="0" w:color="FFFFFF" w:themeColor="background1"/>
            </w:tcBorders>
            <w:vAlign w:val="center"/>
          </w:tcPr>
          <w:p w14:paraId="46428DB5" w14:textId="77777777" w:rsidR="008026A1" w:rsidRPr="008A2248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right w:val="nil"/>
            </w:tcBorders>
            <w:vAlign w:val="center"/>
          </w:tcPr>
          <w:p w14:paraId="0243269C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652CD795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8026A1" w:rsidRPr="009B1F2D" w14:paraId="29E334E9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499EF22" w14:textId="77777777" w:rsidR="008026A1" w:rsidRPr="009B1F2D" w:rsidRDefault="008026A1" w:rsidP="007A1E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vAlign w:val="center"/>
          </w:tcPr>
          <w:p w14:paraId="4077A20D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48909720" w14:textId="77777777" w:rsidR="008026A1" w:rsidRPr="007A1EF1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1E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right w:val="double" w:sz="4" w:space="0" w:color="FFFFFF" w:themeColor="background1"/>
            </w:tcBorders>
          </w:tcPr>
          <w:p w14:paraId="6E028E9F" w14:textId="77777777" w:rsidR="008026A1" w:rsidRPr="00A47C7D" w:rsidRDefault="008026A1" w:rsidP="007A1EF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right w:val="nil"/>
            </w:tcBorders>
            <w:vAlign w:val="center"/>
          </w:tcPr>
          <w:p w14:paraId="73266E75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right w:val="double" w:sz="4" w:space="0" w:color="FFFFFF" w:themeColor="background1"/>
            </w:tcBorders>
            <w:vAlign w:val="center"/>
          </w:tcPr>
          <w:p w14:paraId="246872B8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right w:val="nil"/>
            </w:tcBorders>
            <w:vAlign w:val="center"/>
          </w:tcPr>
          <w:p w14:paraId="5605CC31" w14:textId="77777777" w:rsidR="008026A1" w:rsidRPr="00A47C7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right w:val="double" w:sz="4" w:space="0" w:color="FFFFFF" w:themeColor="background1"/>
            </w:tcBorders>
            <w:vAlign w:val="center"/>
          </w:tcPr>
          <w:p w14:paraId="37775B5A" w14:textId="77777777" w:rsidR="008026A1" w:rsidRPr="008A2248" w:rsidDel="000300DA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double" w:sz="4" w:space="0" w:color="FFFFFF" w:themeColor="background1"/>
              <w:right w:val="nil"/>
            </w:tcBorders>
            <w:vAlign w:val="center"/>
          </w:tcPr>
          <w:p w14:paraId="78F86695" w14:textId="77777777" w:rsidR="008026A1" w:rsidRPr="008F5F56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6C8448A1" w14:textId="77777777" w:rsidR="008026A1" w:rsidRPr="00894A5E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4A5E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8026A1" w:rsidRPr="009B1F2D" w14:paraId="3980952A" w14:textId="77777777" w:rsidTr="007A1EF1">
        <w:trPr>
          <w:trHeight w:hRule="exact" w:val="25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71A231" w14:textId="77777777" w:rsidR="008026A1" w:rsidRPr="009B1F2D" w:rsidRDefault="008026A1" w:rsidP="007A1EF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Yes 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67F994" w14:textId="6BDD0B21" w:rsidR="008026A1" w:rsidRPr="009B1F2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9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EA36A" w14:textId="77777777" w:rsidR="008026A1" w:rsidRPr="003573BF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7A1EF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1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7A1EF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7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</w:t>
            </w:r>
            <w:r w:rsidR="007A1EF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4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79301510" w14:textId="77777777" w:rsidR="008026A1" w:rsidRPr="00A47C7D" w:rsidRDefault="0073745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9</w:t>
            </w:r>
            <w:r w:rsidR="008026A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1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,0.</w:t>
            </w:r>
            <w:r w:rsidR="008026A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8026A1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left w:val="doub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4A4F4E2" w14:textId="14CA5569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2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49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07535580" w14:textId="4BB8E422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3</w:t>
            </w:r>
            <w:r w:rsidR="004C2A5F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65)</w:t>
            </w:r>
          </w:p>
        </w:tc>
        <w:tc>
          <w:tcPr>
            <w:tcW w:w="1304" w:type="dxa"/>
            <w:tcBorders>
              <w:left w:val="doub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303C959" w14:textId="683A22E7" w:rsidR="008026A1" w:rsidRPr="00A47C7D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A47C7D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7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A47C7D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5</w:t>
            </w:r>
            <w:r w:rsidR="00A47C7D"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A47C7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6350177F" w14:textId="2C397C91" w:rsidR="008026A1" w:rsidRPr="008A2248" w:rsidDel="000300DA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50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6</w:t>
            </w:r>
            <w:r w:rsidR="008A2248"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8A22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04" w:type="dxa"/>
            <w:tcBorders>
              <w:left w:val="doub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12A25DDF" w14:textId="77DA6628" w:rsidR="008026A1" w:rsidRPr="008F5F56" w:rsidRDefault="008026A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8F5F56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40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9</w:t>
            </w:r>
            <w:r w:rsidR="008F5F56"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Pr="008F5F56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20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7FBB7" w14:textId="544289CB" w:rsidR="008026A1" w:rsidRPr="00AC6666" w:rsidRDefault="008026A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</w:t>
            </w:r>
            <w:r w:rsidR="00894A5E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9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</w:t>
            </w:r>
            <w:r w:rsidR="00894A5E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2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894A5E"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6</w:t>
            </w:r>
            <w:r w:rsidRPr="00AC6666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</w:tbl>
    <w:p w14:paraId="14E74580" w14:textId="58109F8C" w:rsidR="008026A1" w:rsidRDefault="008026A1" w:rsidP="008026A1">
      <w:pPr>
        <w:spacing w:line="200" w:lineRule="exact"/>
        <w:jc w:val="left"/>
        <w:rPr>
          <w:rFonts w:ascii="Times New Roman" w:hAnsi="Times New Roman" w:cs="Times New Roman"/>
          <w:kern w:val="0"/>
          <w:sz w:val="18"/>
          <w:szCs w:val="18"/>
          <w:vertAlign w:val="superscript"/>
        </w:rPr>
      </w:pPr>
      <w:r w:rsidRPr="009B1F2D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a </w:t>
      </w:r>
      <w:r w:rsidRPr="00255969">
        <w:rPr>
          <w:rFonts w:ascii="Times New Roman" w:hAnsi="Times New Roman" w:cs="Times New Roman"/>
          <w:kern w:val="0"/>
          <w:sz w:val="18"/>
          <w:szCs w:val="18"/>
        </w:rPr>
        <w:t xml:space="preserve">Values </w:t>
      </w:r>
      <w:r w:rsidR="0050191E">
        <w:rPr>
          <w:rFonts w:ascii="Times New Roman" w:hAnsi="Times New Roman" w:cs="Times New Roman"/>
          <w:kern w:val="0"/>
          <w:sz w:val="18"/>
          <w:szCs w:val="18"/>
        </w:rPr>
        <w:t>were</w:t>
      </w:r>
      <w:r w:rsidRPr="00255969">
        <w:rPr>
          <w:rFonts w:ascii="Times New Roman" w:hAnsi="Times New Roman" w:cs="Times New Roman"/>
          <w:kern w:val="0"/>
          <w:sz w:val="18"/>
          <w:szCs w:val="18"/>
        </w:rPr>
        <w:t xml:space="preserve"> β-estimates (95%CI)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 xml:space="preserve"> of covariates on the percentiles of BMI in the tabl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255969">
        <w:rPr>
          <w:rFonts w:ascii="Times New Roman" w:hAnsi="Times New Roman" w:cs="Times New Roman"/>
          <w:kern w:val="0"/>
          <w:sz w:val="18"/>
          <w:szCs w:val="18"/>
        </w:rPr>
        <w:t>Coefficients significant at the 5% level were bold.</w:t>
      </w:r>
      <w:r w:rsidRPr="00C2032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>q denoted the percentiles of BMI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0761FFCB" w14:textId="77777777" w:rsidR="008026A1" w:rsidRDefault="008026A1" w:rsidP="008026A1">
      <w:pPr>
        <w:spacing w:line="200" w:lineRule="exact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B1F2D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b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The association between continuous sleep time and the</w:t>
      </w:r>
      <w:r w:rsidRPr="008C2D4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>percentiles of BMI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was assessed using OLS regression and quantile regression model.</w:t>
      </w:r>
      <w:r w:rsidRPr="00C2032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</w:p>
    <w:p w14:paraId="559EBC60" w14:textId="77777777" w:rsidR="008026A1" w:rsidRPr="008026A1" w:rsidRDefault="008026A1"/>
    <w:p w14:paraId="45ADA077" w14:textId="77777777" w:rsidR="008026A1" w:rsidRDefault="008026A1"/>
    <w:p w14:paraId="30F1DD28" w14:textId="77777777" w:rsidR="008026A1" w:rsidRDefault="008026A1"/>
    <w:p w14:paraId="6EDB7C58" w14:textId="3932DF3B" w:rsidR="009F5B91" w:rsidRPr="009B1F2D" w:rsidRDefault="009F5B91" w:rsidP="009F5B91">
      <w:pPr>
        <w:ind w:firstLineChars="200" w:firstLine="360"/>
        <w:jc w:val="center"/>
        <w:rPr>
          <w:rFonts w:ascii="Times New Roman" w:hAnsi="Times New Roman" w:cs="Times New Roman"/>
          <w:kern w:val="0"/>
          <w:sz w:val="18"/>
          <w:szCs w:val="18"/>
        </w:rPr>
      </w:pPr>
      <w:r w:rsidRPr="00CD1938">
        <w:rPr>
          <w:rFonts w:ascii="Times New Roman" w:hAnsi="Times New Roman" w:cs="Times New Roman"/>
          <w:sz w:val="18"/>
          <w:szCs w:val="18"/>
        </w:rPr>
        <w:t>Supplementary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 xml:space="preserve"> Table </w:t>
      </w:r>
      <w:r>
        <w:rPr>
          <w:rFonts w:ascii="Times New Roman" w:hAnsi="Times New Roman" w:cs="Times New Roman"/>
          <w:kern w:val="0"/>
          <w:sz w:val="18"/>
          <w:szCs w:val="18"/>
        </w:rPr>
        <w:t>4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 xml:space="preserve"> The association between sleep duration and the percentiles of BMI among female participants</w:t>
      </w:r>
      <w:r w:rsidR="003F3F20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3F3F20">
        <w:rPr>
          <w:rFonts w:ascii="Times New Roman" w:hAnsi="Times New Roman" w:cs="Times New Roman" w:hint="eastAsia"/>
          <w:kern w:val="0"/>
          <w:sz w:val="18"/>
          <w:szCs w:val="18"/>
        </w:rPr>
        <w:t>exc</w:t>
      </w:r>
      <w:r w:rsidR="003F3F20">
        <w:rPr>
          <w:rFonts w:ascii="Times New Roman" w:hAnsi="Times New Roman" w:cs="Times New Roman"/>
          <w:kern w:val="0"/>
          <w:sz w:val="18"/>
          <w:szCs w:val="18"/>
        </w:rPr>
        <w:t>luding underweight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3F3F20">
        <w:rPr>
          <w:rFonts w:ascii="Times New Roman" w:hAnsi="Times New Roman" w:cs="Times New Roman"/>
          <w:kern w:val="0"/>
          <w:sz w:val="18"/>
          <w:szCs w:val="18"/>
        </w:rPr>
        <w:t>women</w:t>
      </w:r>
      <w:r w:rsidR="003F3F20" w:rsidRPr="009B1F2D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 </w:t>
      </w:r>
      <w:r w:rsidRPr="009B1F2D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a b</w:t>
      </w:r>
    </w:p>
    <w:tbl>
      <w:tblPr>
        <w:tblW w:w="5101" w:type="pct"/>
        <w:jc w:val="center"/>
        <w:tblLayout w:type="fixed"/>
        <w:tblLook w:val="0000" w:firstRow="0" w:lastRow="0" w:firstColumn="0" w:lastColumn="0" w:noHBand="0" w:noVBand="0"/>
      </w:tblPr>
      <w:tblGrid>
        <w:gridCol w:w="1983"/>
        <w:gridCol w:w="1361"/>
        <w:gridCol w:w="1361"/>
        <w:gridCol w:w="1360"/>
        <w:gridCol w:w="1360"/>
        <w:gridCol w:w="1360"/>
        <w:gridCol w:w="1360"/>
        <w:gridCol w:w="1360"/>
        <w:gridCol w:w="1360"/>
        <w:gridCol w:w="1360"/>
      </w:tblGrid>
      <w:tr w:rsidR="00886EC9" w:rsidRPr="009B1F2D" w14:paraId="3F0E78BC" w14:textId="77777777" w:rsidTr="006C275F">
        <w:trPr>
          <w:trHeight w:hRule="exact" w:val="284"/>
          <w:jc w:val="center"/>
        </w:trPr>
        <w:tc>
          <w:tcPr>
            <w:tcW w:w="19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53E2E02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variates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77EE3F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LS</w:t>
            </w:r>
          </w:p>
        </w:tc>
        <w:tc>
          <w:tcPr>
            <w:tcW w:w="5441" w:type="dxa"/>
            <w:gridSpan w:val="4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54E345DD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rmal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2DFC0C0C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verweight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3966FD41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besity</w:t>
            </w:r>
          </w:p>
        </w:tc>
      </w:tr>
      <w:tr w:rsidR="00886EC9" w:rsidRPr="009B1F2D" w14:paraId="1A78CFB7" w14:textId="77777777" w:rsidTr="006C275F">
        <w:trPr>
          <w:trHeight w:hRule="exact" w:val="284"/>
          <w:jc w:val="center"/>
        </w:trPr>
        <w:tc>
          <w:tcPr>
            <w:tcW w:w="1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93AA122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49447137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41" w:type="dxa"/>
            <w:gridSpan w:val="4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6EA33264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8.5≤BMI&lt;24.0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05D12509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24.0≤BMI&lt;28.0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438683BD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BMI≥28.0)</w:t>
            </w:r>
          </w:p>
        </w:tc>
      </w:tr>
      <w:tr w:rsidR="00886EC9" w:rsidRPr="009B1F2D" w14:paraId="31B4A527" w14:textId="77777777" w:rsidTr="006C275F">
        <w:trPr>
          <w:trHeight w:hRule="exact" w:val="284"/>
          <w:jc w:val="center"/>
        </w:trPr>
        <w:tc>
          <w:tcPr>
            <w:tcW w:w="1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7C56218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5A50F88D" w14:textId="77777777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41" w:type="dxa"/>
            <w:gridSpan w:val="4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3BFD8B58" w14:textId="7AF7F64F" w:rsidR="00886EC9" w:rsidRPr="009B1F2D" w:rsidRDefault="00886EC9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q&lt;64.9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08D78C68" w14:textId="40B135E1" w:rsidR="00886EC9" w:rsidRPr="009B1F2D" w:rsidRDefault="00886E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≤q&lt;94.1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503238AA" w14:textId="0DAF36C3" w:rsidR="00886EC9" w:rsidRPr="009B1F2D" w:rsidRDefault="00886E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q≥94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6F16E027" w14:textId="77777777" w:rsidTr="00C55011">
        <w:trPr>
          <w:trHeight w:hRule="exact" w:val="284"/>
          <w:jc w:val="center"/>
        </w:trPr>
        <w:tc>
          <w:tcPr>
            <w:tcW w:w="198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0A95F" w14:textId="77777777" w:rsidR="009F5B91" w:rsidRPr="009B1F2D" w:rsidRDefault="009F5B91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DEAA68" w14:textId="77777777" w:rsidR="009F5B91" w:rsidRPr="009B1F2D" w:rsidRDefault="009F5B91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C2C39" w14:textId="77777777" w:rsidR="009F5B91" w:rsidRPr="009B1F2D" w:rsidRDefault="009F5B91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43797BBF" w14:textId="77777777" w:rsidR="009F5B91" w:rsidRPr="009B1F2D" w:rsidRDefault="009F5B91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5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268D1DBD" w14:textId="77777777" w:rsidR="009F5B91" w:rsidRPr="009B1F2D" w:rsidRDefault="009F5B91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0EBA9CDA" w14:textId="77777777" w:rsidR="009F5B91" w:rsidRDefault="009F5B91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q=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28200BB9" w14:textId="77777777" w:rsidR="009F5B91" w:rsidRPr="009B1F2D" w:rsidRDefault="009F5B91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=68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706E7858" w14:textId="77777777" w:rsidR="009F5B91" w:rsidRPr="009B1F2D" w:rsidRDefault="009F5B91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=80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590BB464" w14:textId="77777777" w:rsidR="009F5B91" w:rsidRPr="009B1F2D" w:rsidRDefault="009F5B91" w:rsidP="00C550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=97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vAlign w:val="center"/>
          </w:tcPr>
          <w:p w14:paraId="311433E0" w14:textId="77777777" w:rsidR="009F5B91" w:rsidRPr="009B1F2D" w:rsidRDefault="009F5B91" w:rsidP="00C55011">
            <w:pPr>
              <w:widowControl/>
              <w:ind w:left="156" w:hangingChars="104" w:hanging="156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=99</w:t>
            </w:r>
          </w:p>
        </w:tc>
      </w:tr>
      <w:tr w:rsidR="009F5B91" w:rsidRPr="009B1F2D" w14:paraId="55F6F7C4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A238D2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Sleep duration(hours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AA57B" w14:textId="77777777" w:rsidR="009F5B91" w:rsidRPr="009B1F2D" w:rsidRDefault="009F5B91" w:rsidP="00C5501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(-0.51,0.21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B4DAF" w14:textId="5759371A" w:rsidR="009F5B91" w:rsidRPr="003573BF" w:rsidRDefault="007F1A33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double" w:sz="4" w:space="0" w:color="FFFFFF" w:themeColor="background1"/>
            </w:tcBorders>
          </w:tcPr>
          <w:p w14:paraId="48BFD890" w14:textId="1E7B8786" w:rsidR="009F5B91" w:rsidRPr="00A72A23" w:rsidRDefault="00FC4CA6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2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A72A2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8,</w:t>
            </w:r>
            <w:r w:rsidR="00A72A2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A72A2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FFFFFF" w:themeColor="background1"/>
              <w:bottom w:val="nil"/>
              <w:right w:val="nil"/>
            </w:tcBorders>
          </w:tcPr>
          <w:p w14:paraId="02E3E9AD" w14:textId="6D22A507" w:rsidR="009F5B91" w:rsidRPr="00D54F1D" w:rsidRDefault="004604D5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3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8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double" w:sz="4" w:space="0" w:color="FFFFFF" w:themeColor="background1"/>
            </w:tcBorders>
          </w:tcPr>
          <w:p w14:paraId="7C8851C2" w14:textId="19298460" w:rsidR="009F5B91" w:rsidRPr="00255969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4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4B57D5D" w14:textId="110CE16C" w:rsidR="009F5B91" w:rsidRPr="009B1F2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F4282A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6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F4282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19702F9" w14:textId="1DA3793F" w:rsidR="009F5B91" w:rsidRPr="009B1F2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4282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F4282A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5</w:t>
            </w:r>
            <w:r w:rsidR="00F4282A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959C80C" w14:textId="3A021577" w:rsidR="009F5B91" w:rsidRPr="009B1F2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4194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9</w:t>
            </w:r>
            <w:r w:rsidR="0094194E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94194E">
              <w:rPr>
                <w:rFonts w:ascii="Times New Roman" w:hAnsi="Times New Roman" w:cs="Times New Roman"/>
                <w:kern w:val="0"/>
                <w:sz w:val="15"/>
                <w:szCs w:val="15"/>
              </w:rPr>
              <w:t>5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45C5A0A" w14:textId="1F9A4CE9" w:rsidR="009F5B91" w:rsidRPr="003573BF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1</w:t>
            </w:r>
            <w:r w:rsidR="007C501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</w:t>
            </w:r>
            <w:r w:rsidR="00DF18A5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4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DF18A5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DF18A5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5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4A8D67FE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F4A3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Squared sleep dur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351AA2" w14:textId="4DE49FB4" w:rsidR="009F5B91" w:rsidRPr="009B1F2D" w:rsidRDefault="009F5B9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0</w:t>
            </w:r>
            <w:r w:rsidR="008F3AF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,0.0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24B97C9" w14:textId="5266CF8A" w:rsidR="009F5B91" w:rsidRPr="008F3AFF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F3AF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8F3AF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8F3AF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0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Pr="008F3AF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690AD92D" w14:textId="3B2AB156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A72A2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A72A2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603A8769" w14:textId="53D541F6" w:rsidR="009F5B91" w:rsidRPr="009D26F7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4604D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4604D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4604D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4069AED8" w14:textId="5C397C44" w:rsidR="009F5B91" w:rsidRPr="009D26F7" w:rsidRDefault="009D26F7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9F5B91"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0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9F5B91"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9F5B91"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1657D4B" w14:textId="7EEBD8C5" w:rsidR="009F5B91" w:rsidRPr="009B1F2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2E044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F4282A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2E044C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F4282A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D848482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(-0.04,0.03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FDC3608" w14:textId="42180394" w:rsidR="009F5B91" w:rsidRPr="009B1F2D" w:rsidRDefault="0094194E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E11C3B2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(-0.01,0.02)</w:t>
            </w:r>
          </w:p>
        </w:tc>
      </w:tr>
      <w:tr w:rsidR="009F5B91" w:rsidRPr="009B1F2D" w14:paraId="20DF527D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B5D6E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Age(years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39C1CDA" w14:textId="767DD330" w:rsidR="009F5B91" w:rsidRPr="0048158E" w:rsidRDefault="009F5B91">
            <w:pP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8F3AF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2,0.0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0BB382" w14:textId="1EDC1D23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,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06F253AD" w14:textId="7FDF720A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A72A2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,0.0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4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1980D856" w14:textId="5D61FC73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A621A4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1,0.0</w:t>
            </w:r>
            <w:r w:rsidR="004604D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7EF80F77" w14:textId="7CD36CB6" w:rsidR="009F5B91" w:rsidRPr="003573BF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9D26F7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</w:t>
            </w:r>
            <w:r w:rsidR="009D26F7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0</w:t>
            </w:r>
            <w:r w:rsidR="009D26F7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D76393A" w14:textId="77777777" w:rsidR="009F5B91" w:rsidRPr="00886EC9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4(0.02,0.05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B7E1641" w14:textId="7D263D2A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5(0.0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07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F286738" w14:textId="2E4E2E1E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94194E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94194E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,0.07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C0CC49B" w14:textId="77777777" w:rsidR="009F5B91" w:rsidRPr="00886EC9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4(0.03,0.05)</w:t>
            </w:r>
          </w:p>
        </w:tc>
      </w:tr>
      <w:tr w:rsidR="009F5B91" w:rsidRPr="009B1F2D" w14:paraId="65E576FC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C59A1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Education level(years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1B755A0" w14:textId="5A662CA6" w:rsidR="009F5B91" w:rsidRPr="009B1F2D" w:rsidRDefault="009F5B9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0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15C9052" w14:textId="2D43DBE1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3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071998A6" w14:textId="6D9392AF" w:rsidR="009F5B91" w:rsidRPr="00A72A2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7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7C01D046" w14:textId="2A7768DA" w:rsidR="009F5B91" w:rsidRPr="009D26F7" w:rsidRDefault="004604D5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3</w:t>
            </w:r>
            <w:r w:rsidR="009F5B91"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0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9F5B91"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="009F5B91"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6CA00191" w14:textId="4AE8A7DD" w:rsidR="009F5B91" w:rsidRPr="009D26F7" w:rsidRDefault="0073634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D26F7"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9F5B91"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="009F5B91"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5</w:t>
            </w:r>
            <w:r w:rsidR="009F5B91"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169067E" w14:textId="13279816" w:rsidR="009F5B91" w:rsidRPr="003573BF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07(-0.1</w:t>
            </w:r>
            <w:r w:rsidR="00F4282A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F4282A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1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52B027D" w14:textId="650283A7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11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1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0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E0B52C6" w14:textId="6159CD9F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7(-0.1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37335D8" w14:textId="4927EC27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2</w:t>
            </w:r>
            <w:r w:rsidR="007C5013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2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4FDE1418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28162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Hours of TV viewi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3FA4C4A" w14:textId="52CEC4CC" w:rsidR="009F5B91" w:rsidRPr="0048158E" w:rsidRDefault="009F5B91">
            <w:pP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D01401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1,0.0</w:t>
            </w:r>
            <w:r w:rsidR="00D01401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44D9BDB" w14:textId="3C2486C2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0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10610CD5" w14:textId="007A1E67" w:rsidR="009F5B91" w:rsidRPr="003573BF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0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76360CE9" w14:textId="220AE513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0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0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129A3611" w14:textId="15E7C417" w:rsidR="009F5B91" w:rsidRPr="003573BF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</w:t>
            </w:r>
            <w:r w:rsidR="00736348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</w:t>
            </w:r>
            <w:r w:rsidR="009D26F7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736348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9D26F7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,0.</w:t>
            </w:r>
            <w:r w:rsidR="00736348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0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118E18C" w14:textId="7F0AF1C2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09(0.0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14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2919A9D" w14:textId="3A5B15B5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15(0.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2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6E5624F" w14:textId="00545383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4194E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.08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94194E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94194E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1</w:t>
            </w:r>
            <w:r w:rsidR="0094194E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8F9527B" w14:textId="79EC4FA5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3</w:t>
            </w:r>
            <w:r w:rsidR="007C5013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3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3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59D482AC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5CDA3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B5C9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DC7A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5D0702EB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7107DFF6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5627E477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3748C0F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92E0BB1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68362E3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9757348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5B91" w:rsidRPr="009B1F2D" w14:paraId="193CA777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E171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Unmarried, Divorced, Widow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878A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14A8AA8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63B61A7B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5C22DD83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4098DBF5" w14:textId="77777777" w:rsidR="009F5B91" w:rsidRPr="004815F9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33B1906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D3BDEE9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CE3616C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A1D185F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9F5B91" w:rsidRPr="009B1F2D" w14:paraId="705E68E5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477D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arried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5649" w14:textId="32AEB46A" w:rsidR="009F5B91" w:rsidRPr="009B1F2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9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FA1F" w14:textId="6D3C8B33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2,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2A2A5BAB" w14:textId="0CC61B74" w:rsidR="009F5B91" w:rsidRPr="00D54F1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2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 w:rsidR="00C550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40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C550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360B71E2" w14:textId="41919641" w:rsidR="009F5B91" w:rsidRPr="00D54F1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6</w:t>
            </w:r>
            <w:r w:rsid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3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701CBEDE" w14:textId="280BF4AA" w:rsidR="009F5B91" w:rsidRPr="003573BF" w:rsidRDefault="00736348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67</w:t>
            </w:r>
            <w:r w:rsidR="009D26F7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</w:t>
            </w:r>
            <w:r w:rsidR="009F5B9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9D26F7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="009F5B9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</w:t>
            </w:r>
            <w:r w:rsidR="009D26F7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="009F5B9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9D34DB3" w14:textId="2FE6911D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.08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60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5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A589A07" w14:textId="37CE036A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9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5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419DBC2" w14:textId="6B636523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="007C5013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73,0.78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F105374" w14:textId="0527AC2C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55(0.40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70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0AA2C3E6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1EA3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lastRenderedPageBreak/>
              <w:t xml:space="preserve">Wealth index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4064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E278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3601DA87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00294B15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4B321688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B973832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353C7C1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0231F0A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E6A99FF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5B91" w:rsidRPr="009B1F2D" w14:paraId="5F55D04C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1690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Wealthier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F685B24" w14:textId="13EF03EC" w:rsidR="009F5B91" w:rsidRPr="0048158E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D01401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2</w:t>
            </w: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</w:t>
            </w:r>
            <w:r w:rsidR="00D01401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</w:t>
            </w: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D01401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97</w:t>
            </w: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17D6332" w14:textId="4FE51649" w:rsidR="009F5B91" w:rsidRPr="003573BF" w:rsidRDefault="003313B3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9F5B9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3</w:t>
            </w:r>
            <w:r w:rsidR="009F5B9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8</w:t>
            </w:r>
            <w:r w:rsidR="009F5B9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9F5B9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="009F5B91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22535D64" w14:textId="559275FE" w:rsidR="009F5B91" w:rsidRPr="00D54F1D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8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C550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73329234" w14:textId="5A80D72D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  <w:r w:rsidR="004604D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29</w:t>
            </w:r>
            <w:r w:rsidR="004604D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761FBCAA" w14:textId="15040529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D26F7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9D26F7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(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D26F7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6</w:t>
            </w:r>
            <w:r w:rsidR="009D26F7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96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A95B5A0" w14:textId="02269EB8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0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6,1.14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C659C4F" w14:textId="31102390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94194E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8(0.08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</w:t>
            </w:r>
            <w:r w:rsidR="0094194E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8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12A4CBC" w14:textId="5B4FF798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</w:t>
            </w:r>
            <w:r w:rsidR="007C5013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C5013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78,1.22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ECE6718" w14:textId="5F9D3C1A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9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(0.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1.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3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726E7D64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CAF9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edium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8BAAB7" w14:textId="5CF8FAAA" w:rsidR="009F5B91" w:rsidRPr="0048158E" w:rsidRDefault="00D0140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41</w:t>
            </w:r>
            <w:r w:rsidR="009F5B91"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4</w:t>
            </w:r>
            <w:r w:rsidR="009F5B91"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7</w:t>
            </w: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="009F5B91"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9211CDA" w14:textId="7AA3F981" w:rsidR="009F5B91" w:rsidRPr="003573BF" w:rsidRDefault="003313B3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2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3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465CA01A" w14:textId="1D8891D5" w:rsidR="009F5B91" w:rsidRPr="00D54F1D" w:rsidRDefault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6A76D52B" w14:textId="5E503C0A" w:rsidR="009F5B91" w:rsidRPr="004604D5" w:rsidRDefault="00A621A4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4604D5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(-0.4</w:t>
            </w:r>
            <w:r w:rsidR="004604D5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27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6BDCB6A6" w14:textId="7FBBF8EF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D26F7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</w:t>
            </w:r>
            <w:r w:rsidR="009D26F7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D26F7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9D26F7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2</w:t>
            </w: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D57EAF4" w14:textId="0A8610CE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(0.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8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0DD54CE" w14:textId="6FD0ED68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94194E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50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94194E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,</w:t>
            </w:r>
            <w:r w:rsidR="0094194E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9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60B2539" w14:textId="1135F02E" w:rsidR="009F5B91" w:rsidRPr="003573BF" w:rsidRDefault="007C5013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9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3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1</w:t>
            </w:r>
            <w:r w:rsidR="009F5B9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49FD300" w14:textId="41506920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49(2.39,2.60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64A3DAD4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D4FBB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oor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69B6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47C4E7A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7FDB4C3F" w14:textId="77777777" w:rsidR="009F5B91" w:rsidRPr="004604D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1B091A5B" w14:textId="77777777" w:rsidR="009F5B91" w:rsidRPr="004604D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4744C623" w14:textId="77777777" w:rsidR="009F5B91" w:rsidRPr="00FA356B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4720595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54CE8F1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29127CA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5B039BD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9F5B91" w:rsidRPr="009B1F2D" w14:paraId="78CA458E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E8AE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arming frequenc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4A1B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C10F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5BEF085B" w14:textId="77777777" w:rsidR="009F5B91" w:rsidRPr="004604D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7C2075D4" w14:textId="77777777" w:rsidR="009F5B91" w:rsidRPr="004604D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04554001" w14:textId="77777777" w:rsidR="009F5B91" w:rsidRPr="00FA356B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5850EC0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C93B1EA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91D59DC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60D56DD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5B91" w:rsidRPr="009B1F2D" w14:paraId="3050344D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60BC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1AC16C" w14:textId="702E4233" w:rsidR="009F5B91" w:rsidRPr="009B1F2D" w:rsidRDefault="00D0140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0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1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7B1DC2" w14:textId="51D05B1A" w:rsidR="009F5B91" w:rsidRPr="00886EC9" w:rsidRDefault="003313B3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3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34317DEF" w14:textId="7FE4BB98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C5501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69B90739" w14:textId="5FD39694" w:rsidR="009F5B91" w:rsidRPr="004604D5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4604D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4604D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4604D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7A5707E5" w14:textId="4D265B47" w:rsidR="009F5B91" w:rsidRPr="00FA356B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5</w:t>
            </w: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D26F7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.7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9D26F7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9D26F7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7D6D57F" w14:textId="12185C66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7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66,0.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7C96C57" w14:textId="1C0E7D38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32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86,0.22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54DFB2E" w14:textId="5DC9EAF2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2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7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2BA9E8AE" w14:textId="39B5AE39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06(-1.17,-0.95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2CA5F425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46B1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2EBAA2E" w14:textId="0DE78149" w:rsidR="009F5B91" w:rsidRPr="009B1F2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4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5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5EC4AD4" w14:textId="693E3C34" w:rsidR="009F5B91" w:rsidRPr="00886EC9" w:rsidRDefault="003313B3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3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1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0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74FF6F9F" w14:textId="1BC3BE1F" w:rsidR="009F5B91" w:rsidRPr="00886EC9" w:rsidRDefault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6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="00FC4CA6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066A17FB" w14:textId="53E4ECF2" w:rsidR="009F5B91" w:rsidRPr="003573BF" w:rsidRDefault="004604D5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A621A4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3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A621A4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A621A4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12</w:t>
            </w:r>
            <w:r w:rsidR="009F5B91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2F26BD58" w14:textId="30A9AE77" w:rsidR="009F5B91" w:rsidRPr="00FA356B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D26F7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3</w:t>
            </w:r>
            <w:r w:rsidR="009D26F7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2</w:t>
            </w: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58</w:t>
            </w:r>
            <w:r w:rsidR="009D26F7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C3AA58B" w14:textId="7DE0C67B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2(-0.70,0.46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0EDB7C2" w14:textId="7D6E2164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(-0.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5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4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AAF8DD4" w14:textId="0166F630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2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7,0.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87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BE0DDB2" w14:textId="5FD5553E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92(-2.05,-1.7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29D303F1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FA4B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FAB1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F9F446D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3C10C132" w14:textId="77777777" w:rsidR="009F5B91" w:rsidRPr="004604D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69D06C76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7BDDC7C6" w14:textId="77777777" w:rsidR="009F5B91" w:rsidRPr="00FA356B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6460021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67F9594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279A3352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1AFA17C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9F5B91" w:rsidRPr="009B1F2D" w14:paraId="6B63CB00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AEBA0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2003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C020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27FD4579" w14:textId="77777777" w:rsidR="009F5B91" w:rsidRPr="004604D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3A5EEF20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670872FE" w14:textId="77777777" w:rsidR="009F5B91" w:rsidRPr="00FA356B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A306858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E1FCB4A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4C6AF1F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5391EEA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5B91" w:rsidRPr="009B1F2D" w14:paraId="1E9B5B04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B097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D678C8" w14:textId="467731AD" w:rsidR="009F5B91" w:rsidRPr="009B1F2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1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7E46819" w14:textId="7E8B1C35" w:rsidR="009F5B91" w:rsidRPr="009F5B91" w:rsidRDefault="003313B3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2</w:t>
            </w:r>
            <w:r w:rsidR="009F5B91"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  <w:r w:rsidR="009F5B91"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  <w:r w:rsidR="009F5B91"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507A5FF2" w14:textId="1D99B4A3" w:rsidR="009F5B91" w:rsidRPr="004604D5" w:rsidRDefault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48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01BFB117" w14:textId="12F7D7BF" w:rsidR="009F5B91" w:rsidRPr="00D54F1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9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2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1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31F98198" w14:textId="21E3DEDC" w:rsidR="009F5B91" w:rsidRPr="00FA356B" w:rsidRDefault="00FA356B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3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9F5B91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  <w:r w:rsidR="009F5B91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82</w:t>
            </w:r>
            <w:r w:rsidR="009F5B91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BED6D93" w14:textId="7BF037B7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52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0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02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E918A93" w14:textId="314B1267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4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07E1200" w14:textId="50C9BB9E" w:rsidR="009F5B91" w:rsidRPr="007C5013" w:rsidRDefault="007C5013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9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4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51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F8579B7" w14:textId="5CE3D2AA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</w:t>
            </w:r>
            <w:r w:rsidR="00DF18A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DF18A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DF18A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="00DF18A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79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1ABE5948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73C1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B08A203" w14:textId="18E57553" w:rsidR="009F5B91" w:rsidRPr="009B1F2D" w:rsidRDefault="00D0140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3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54,0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53BF9F8" w14:textId="265ACAC0" w:rsidR="009F5B91" w:rsidRPr="009F5B91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3313B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3313B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48F197BA" w14:textId="2C33AC0B" w:rsidR="009F5B91" w:rsidRPr="004604D5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1</w:t>
            </w:r>
            <w:r w:rsidR="00C5501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48</w:t>
            </w:r>
            <w:r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51</w:t>
            </w:r>
            <w:r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7756A557" w14:textId="20F2B028" w:rsidR="009F5B91" w:rsidRPr="00D54F1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6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72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5211F497" w14:textId="4F23AC13" w:rsidR="009F5B91" w:rsidRPr="00FA356B" w:rsidRDefault="0073634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2</w:t>
            </w:r>
            <w:r w:rsidR="00FA356B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886E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A356B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="009F5B91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3</w:t>
            </w:r>
            <w:r w:rsidR="009F5B91"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5E1139C" w14:textId="4CED617B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(-0.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,1.20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6B9F779" w14:textId="32198C1F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.99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89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757D8D0" w14:textId="38A44396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7C5013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</w:t>
            </w:r>
            <w:r w:rsidR="007C5013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3,1.55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0258724" w14:textId="5D028A83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DF18A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28(-1.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DF18A5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7,-1.10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7CAF8139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D389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E0F8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A717EC2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0F18AB33" w14:textId="77777777" w:rsidR="009F5B91" w:rsidRPr="004604D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406C8B62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1F2C0FDC" w14:textId="77777777" w:rsidR="009F5B91" w:rsidRPr="00FA356B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8693BEB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82C8DC5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047B1E1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97FF38F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9F5B91" w:rsidRPr="009B1F2D" w14:paraId="33F20B60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D6476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sweets inta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ED57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00CA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7AEC2B95" w14:textId="77777777" w:rsidR="009F5B91" w:rsidRPr="004604D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5150EA0A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282F65AA" w14:textId="77777777" w:rsidR="009F5B91" w:rsidRPr="00FA356B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D5BF10B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B3AF503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FD62889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5DE15AC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5B91" w:rsidRPr="009B1F2D" w14:paraId="3E34AF22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3BF0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F274CC4" w14:textId="5C4E8829" w:rsidR="009F5B91" w:rsidRPr="0048158E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D01401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91</w:t>
            </w: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D01401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0</w:t>
            </w: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D01401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1</w:t>
            </w:r>
            <w:r w:rsidRPr="0048158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1B8C83C" w14:textId="1E284BDA" w:rsidR="009F5B91" w:rsidRPr="009F5B91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3313B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78E64EC8" w14:textId="1996C625" w:rsidR="009F5B91" w:rsidRPr="004604D5" w:rsidRDefault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2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4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36693635" w14:textId="05150865" w:rsidR="009F5B91" w:rsidRPr="00D54F1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8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2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7D516A4A" w14:textId="6B158EB0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736348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95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</w:t>
            </w:r>
            <w:r w:rsidR="00FA356B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5</w:t>
            </w:r>
            <w:r w:rsidR="00736348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="009D26F7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FA356B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</w:t>
            </w:r>
            <w:r w:rsidR="00736348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="00FA356B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7678D52" w14:textId="1B342B04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1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7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4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AA5671F" w14:textId="15E26D7E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94194E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96(-2.62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1.</w:t>
            </w:r>
            <w:r w:rsidR="0094194E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671CC0E" w14:textId="0933C522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9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7,0.14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6AE0CFA" w14:textId="43B26379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0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3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6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772F7E65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7CCD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6D388F4" w14:textId="1EDA0368" w:rsidR="009F5B91" w:rsidRPr="009B1F2D" w:rsidRDefault="00D0140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43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,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6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C39F997" w14:textId="0E3FED52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3313B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7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3313B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8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372906D9" w14:textId="30D51EA8" w:rsidR="009F5B91" w:rsidRPr="004604D5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C550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C550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7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65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3BF88960" w14:textId="23C23DA6" w:rsidR="009F5B91" w:rsidRPr="00D54F1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5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48BAF9D9" w14:textId="66B79AD8" w:rsidR="009F5B91" w:rsidRPr="00255969" w:rsidRDefault="00FA356B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53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80FC8BB" w14:textId="201133DD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72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1.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="00F4282A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2094920A" w14:textId="649B2F31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1.</w:t>
            </w:r>
            <w:r w:rsidR="0094194E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2.</w:t>
            </w:r>
            <w:r w:rsidR="0094194E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4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-0.8</w:t>
            </w:r>
            <w:r w:rsidR="0094194E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EB356E1" w14:textId="0E0E2272" w:rsidR="009F5B91" w:rsidRPr="007C5013" w:rsidRDefault="007C5013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(-0.99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1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119005B" w14:textId="55A372EA" w:rsidR="009F5B91" w:rsidRPr="00DF18A5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DF18A5"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04</w:t>
            </w: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DF18A5"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DF18A5"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09</w:t>
            </w: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651E6BAF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D2A3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B16C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F3C5FF7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0A3A5782" w14:textId="77777777" w:rsidR="009F5B91" w:rsidRPr="004604D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7B3BC25B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3E9C1CBD" w14:textId="77777777" w:rsid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60745EC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012183E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138F47E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10843D0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9F5B91" w:rsidRPr="009B1F2D" w14:paraId="3B07ED21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12C8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fat inta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664F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D4DF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19231F58" w14:textId="77777777" w:rsidR="009F5B91" w:rsidRPr="004604D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73762C83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17968A9D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550679B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8A34C1E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2BAC1E8D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51CC03F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5B91" w:rsidRPr="009B1F2D" w14:paraId="3314F0FD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E654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B30E81B" w14:textId="3751C0F6" w:rsidR="009F5B91" w:rsidRPr="009B1F2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0</w:t>
            </w: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E450124" w14:textId="38F2B78E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2(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6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7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784997CB" w14:textId="05175418" w:rsidR="009F5B91" w:rsidRPr="004604D5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C550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 w:rsidR="00C550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  <w:r w:rsidR="00C550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C55011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3A513F28" w14:textId="43BAD70D" w:rsidR="009F5B91" w:rsidRPr="00D54F1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7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63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59F0B779" w14:textId="14B6EBC3" w:rsidR="009F5B91" w:rsidRPr="00255969" w:rsidRDefault="00FA356B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4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.52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2BB83EA" w14:textId="3A627C11" w:rsidR="009F5B91" w:rsidRPr="007C5013" w:rsidRDefault="00F4282A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3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7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7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EC04B26" w14:textId="495F06CD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2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8,0.24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20FD1EA" w14:textId="09EF494E" w:rsidR="009F5B91" w:rsidRPr="007C5013" w:rsidRDefault="007C5013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9,0.71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3F4D826" w14:textId="5DADC1E0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9(1.66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.93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13C6F134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E2D1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3A33BA7" w14:textId="6DBDD749" w:rsidR="009F5B91" w:rsidRPr="009B1F2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,0.1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8343355" w14:textId="02AFFDAC" w:rsidR="009F5B91" w:rsidRPr="009F5B91" w:rsidRDefault="007F1A33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3313B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F5B91"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2</w:t>
            </w:r>
            <w:r w:rsidR="009F5B91"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9F5B91"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,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8</w:t>
            </w:r>
            <w:r w:rsidR="009F5B91"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15A23087" w14:textId="2905E2C7" w:rsidR="009F5B91" w:rsidRPr="004604D5" w:rsidRDefault="00FC4CA6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C5501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6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  <w:r w:rsidR="009F5B91" w:rsidRP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0A2C6D0F" w14:textId="7B5F89D4" w:rsidR="009F5B91" w:rsidRPr="00D54F1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(-0.</w:t>
            </w:r>
            <w:r w:rsid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65608CE6" w14:textId="236F73C3" w:rsidR="009F5B91" w:rsidRPr="00255969" w:rsidRDefault="0073634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8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7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440A3317" w14:textId="41765BEB" w:rsidR="009F5B91" w:rsidRPr="007C5013" w:rsidRDefault="00F4282A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0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8</w:t>
            </w:r>
            <w:r w:rsidR="009F5B91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656C389" w14:textId="42089BF5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59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2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99831DD" w14:textId="6638221E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2</w:t>
            </w:r>
            <w:r w:rsidR="007C5013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(-0.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="007C5013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3,0.46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EBDD5FC" w14:textId="2D54B53D" w:rsidR="009F5B91" w:rsidRPr="003573BF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0.</w:t>
            </w:r>
            <w:r w:rsidR="00DF18A5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31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-0.3</w:t>
            </w:r>
            <w:r w:rsidR="00DF18A5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</w:t>
            </w:r>
            <w:r w:rsidR="00DF18A5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-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DF18A5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2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2AC09890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0466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92D9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AEF67D9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0D6FC195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</w:tcPr>
          <w:p w14:paraId="13622B20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</w:tcPr>
          <w:p w14:paraId="381D34BB" w14:textId="77777777" w:rsid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37CB60F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2614C44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19B7BF59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39346983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  <w:tr w:rsidR="009F5B91" w:rsidRPr="009B1F2D" w14:paraId="38D192E2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9B36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Frequency of fried foods inta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4AB9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6876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64EB34C2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nil"/>
            </w:tcBorders>
            <w:vAlign w:val="center"/>
          </w:tcPr>
          <w:p w14:paraId="2E53D1AA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ouble" w:sz="4" w:space="0" w:color="FFFFFF" w:themeColor="background1"/>
            </w:tcBorders>
            <w:vAlign w:val="center"/>
          </w:tcPr>
          <w:p w14:paraId="609F42C5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58D15B81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72B038D4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6D811C77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</w:tcPr>
          <w:p w14:paraId="0D2E0063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5B91" w:rsidRPr="009B1F2D" w14:paraId="6AE173D3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vAlign w:val="center"/>
          </w:tcPr>
          <w:p w14:paraId="5AFCB56D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ten 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2BC901D2" w14:textId="2A923E8A" w:rsidR="009F5B91" w:rsidRPr="009B1F2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4</w:t>
            </w: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5957AC5B" w14:textId="3FA047D8" w:rsidR="009F5B91" w:rsidRPr="003573BF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3313B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5(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4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</w:t>
            </w:r>
            <w:r w:rsidR="003313B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</w:t>
            </w:r>
            <w:r w:rsidR="007F1A33"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</w:t>
            </w:r>
            <w:r w:rsidRPr="003573B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right w:val="double" w:sz="4" w:space="0" w:color="FFFFFF" w:themeColor="background1"/>
            </w:tcBorders>
          </w:tcPr>
          <w:p w14:paraId="137BFB73" w14:textId="3AE5AE2B" w:rsidR="009F5B91" w:rsidRPr="00D54F1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C550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.19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C550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C550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69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right w:val="nil"/>
            </w:tcBorders>
          </w:tcPr>
          <w:p w14:paraId="166A1CD5" w14:textId="0BC8AF22" w:rsidR="009F5B91" w:rsidRPr="00D54F1D" w:rsidRDefault="00A621A4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8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4</w:t>
            </w:r>
            <w:r w:rsidR="009F5B91"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right w:val="double" w:sz="4" w:space="0" w:color="FFFFFF" w:themeColor="background1"/>
            </w:tcBorders>
          </w:tcPr>
          <w:p w14:paraId="7FE0D7BD" w14:textId="1C4F6498" w:rsidR="009F5B91" w:rsidRPr="00255969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1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3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6FC16EFC" w14:textId="5B44B8D8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.14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6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6ACBA72A" w14:textId="76C35274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44,1.33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21D8EC92" w14:textId="5A166B93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</w:t>
            </w:r>
            <w:r w:rsidR="007C5013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7C5013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1.58,1.37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19F86FB0" w14:textId="57E950EE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8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0.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0.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66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7840C56A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vAlign w:val="center"/>
          </w:tcPr>
          <w:p w14:paraId="66254B07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ometimes 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3FBC429B" w14:textId="48679C10" w:rsidR="009F5B91" w:rsidRPr="009B1F2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815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,0.</w:t>
            </w:r>
            <w:r w:rsidR="00D0140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3453FFD6" w14:textId="7F12C963" w:rsidR="009F5B91" w:rsidRPr="009F5B91" w:rsidRDefault="003313B3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="009F5B91"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9F5B91"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7F1A3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9F5B91"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right w:val="double" w:sz="4" w:space="0" w:color="FFFFFF" w:themeColor="background1"/>
            </w:tcBorders>
          </w:tcPr>
          <w:p w14:paraId="158A922E" w14:textId="381C31FC" w:rsidR="009F5B91" w:rsidRPr="00D54F1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04</w:t>
            </w:r>
            <w:r w:rsidR="00C55011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FC4CA6">
              <w:rPr>
                <w:rFonts w:ascii="Times New Roman" w:hAnsi="Times New Roman" w:cs="Times New Roman"/>
                <w:kern w:val="0"/>
                <w:sz w:val="15"/>
                <w:szCs w:val="15"/>
              </w:rPr>
              <w:t>52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right w:val="nil"/>
            </w:tcBorders>
          </w:tcPr>
          <w:p w14:paraId="0016B599" w14:textId="6C1F9968" w:rsidR="009F5B91" w:rsidRPr="00D54F1D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07</w:t>
            </w:r>
            <w:r w:rsidR="004604D5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31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</w:t>
            </w:r>
            <w:r w:rsidR="00A621A4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right w:val="double" w:sz="4" w:space="0" w:color="FFFFFF" w:themeColor="background1"/>
            </w:tcBorders>
          </w:tcPr>
          <w:p w14:paraId="02415B9E" w14:textId="0AAF6078" w:rsidR="009F5B91" w:rsidRPr="00255969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9D26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2</w:t>
            </w:r>
            <w:r w:rsid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FA356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D54F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="00736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5</w:t>
            </w:r>
            <w:r w:rsidR="00FA356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2064763F" w14:textId="64FA430A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(-0.2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6</w:t>
            </w:r>
            <w:r w:rsidR="00F4282A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491918B6" w14:textId="5E0984DE" w:rsidR="009F5B91" w:rsidRPr="007C5013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3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(-0.20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,0.8</w:t>
            </w:r>
            <w:r w:rsidR="0094194E"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62D5CCDD" w14:textId="629EFE99" w:rsidR="009F5B91" w:rsidRPr="003573BF" w:rsidRDefault="009F5B9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1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4,1.</w:t>
            </w:r>
            <w:r w:rsidR="007C5013"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3573BF">
              <w:rPr>
                <w:rFonts w:ascii="Times New Roman" w:hAnsi="Times New Roman" w:cs="Times New Roman"/>
                <w:kern w:val="0"/>
                <w:sz w:val="15"/>
                <w:szCs w:val="15"/>
              </w:rPr>
              <w:t>4)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right w:val="double" w:sz="4" w:space="0" w:color="FFFFFF" w:themeColor="background1"/>
            </w:tcBorders>
          </w:tcPr>
          <w:p w14:paraId="3F2136D1" w14:textId="0614BB8A" w:rsidR="009F5B91" w:rsidRPr="00886EC9" w:rsidRDefault="009F5B91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.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1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.08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,2.</w:t>
            </w:r>
            <w:r w:rsidR="00DF18A5"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9</w:t>
            </w:r>
            <w:r w:rsidRPr="00886EC9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9F5B91" w:rsidRPr="009B1F2D" w14:paraId="1322F263" w14:textId="77777777" w:rsidTr="00C55011">
        <w:trPr>
          <w:trHeight w:hRule="exact" w:val="255"/>
          <w:jc w:val="center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27D60" w14:textId="77777777" w:rsidR="009F5B91" w:rsidRPr="009B1F2D" w:rsidRDefault="009F5B91" w:rsidP="00C550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n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0AE1A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420AC" w14:textId="77777777" w:rsidR="009F5B91" w:rsidRP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F5B9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double" w:sz="4" w:space="0" w:color="FFFFFF" w:themeColor="background1"/>
            </w:tcBorders>
          </w:tcPr>
          <w:p w14:paraId="58761876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single" w:sz="4" w:space="0" w:color="auto"/>
              <w:right w:val="nil"/>
            </w:tcBorders>
          </w:tcPr>
          <w:p w14:paraId="459546A0" w14:textId="77777777" w:rsidR="009F5B91" w:rsidRPr="009B1F2D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double" w:sz="4" w:space="0" w:color="FFFFFF" w:themeColor="background1"/>
            </w:tcBorders>
          </w:tcPr>
          <w:p w14:paraId="0AC34736" w14:textId="77777777" w:rsidR="009F5B91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B1F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</w:tcPr>
          <w:p w14:paraId="008FA95B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</w:tcPr>
          <w:p w14:paraId="2260A728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</w:tcPr>
          <w:p w14:paraId="70F96B9E" w14:textId="77777777" w:rsidR="009F5B91" w:rsidRPr="007C5013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C5013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</w:tcPr>
          <w:p w14:paraId="2BA279AF" w14:textId="77777777" w:rsidR="009F5B91" w:rsidRPr="00DF18A5" w:rsidRDefault="009F5B91" w:rsidP="00C55011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F18A5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0</w:t>
            </w:r>
          </w:p>
        </w:tc>
      </w:tr>
    </w:tbl>
    <w:p w14:paraId="3EB98234" w14:textId="724F3FDD" w:rsidR="009F5B91" w:rsidRPr="00013440" w:rsidRDefault="009F5B91" w:rsidP="009F5B91">
      <w:pPr>
        <w:spacing w:line="200" w:lineRule="exact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9B1F2D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a </w:t>
      </w:r>
      <w:r w:rsidRPr="00C20329">
        <w:rPr>
          <w:rFonts w:ascii="Times New Roman" w:hAnsi="Times New Roman" w:cs="Times New Roman"/>
          <w:kern w:val="0"/>
          <w:sz w:val="18"/>
          <w:szCs w:val="18"/>
        </w:rPr>
        <w:t xml:space="preserve">Values </w:t>
      </w:r>
      <w:r w:rsidR="0050191E">
        <w:rPr>
          <w:rFonts w:ascii="Times New Roman" w:hAnsi="Times New Roman" w:cs="Times New Roman"/>
          <w:kern w:val="0"/>
          <w:sz w:val="18"/>
          <w:szCs w:val="18"/>
        </w:rPr>
        <w:t>were</w:t>
      </w:r>
      <w:r w:rsidRPr="00C20329">
        <w:rPr>
          <w:rFonts w:ascii="Times New Roman" w:hAnsi="Times New Roman" w:cs="Times New Roman"/>
          <w:kern w:val="0"/>
          <w:sz w:val="18"/>
          <w:szCs w:val="18"/>
        </w:rPr>
        <w:t xml:space="preserve"> β-estimates (95%CI) of covariates on the percentiles of BMI in the table; Coefficients significant at the 5% level were bold. 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>q denoted the percentiles of BM</w:t>
      </w:r>
      <w:r>
        <w:rPr>
          <w:rFonts w:ascii="Times New Roman" w:hAnsi="Times New Roman" w:cs="Times New Roman"/>
          <w:kern w:val="0"/>
          <w:sz w:val="18"/>
          <w:szCs w:val="18"/>
        </w:rPr>
        <w:t>I.</w:t>
      </w:r>
    </w:p>
    <w:p w14:paraId="6DC4CE3E" w14:textId="77777777" w:rsidR="009F5B91" w:rsidRDefault="009F5B91" w:rsidP="009F5B91">
      <w:pPr>
        <w:spacing w:line="200" w:lineRule="exact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B1F2D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b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The association between continuous sleep time and the</w:t>
      </w:r>
      <w:r w:rsidRPr="008C2D4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9B1F2D">
        <w:rPr>
          <w:rFonts w:ascii="Times New Roman" w:hAnsi="Times New Roman" w:cs="Times New Roman"/>
          <w:kern w:val="0"/>
          <w:sz w:val="18"/>
          <w:szCs w:val="18"/>
        </w:rPr>
        <w:t>percentiles of BMI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was assessed using OLS regression and quantile regression model.</w:t>
      </w:r>
    </w:p>
    <w:p w14:paraId="32291A0F" w14:textId="77777777" w:rsidR="009F5B91" w:rsidRDefault="009F5B91" w:rsidP="009F5B91">
      <w:pPr>
        <w:tabs>
          <w:tab w:val="left" w:pos="1260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</w:p>
    <w:p w14:paraId="49BE1EE6" w14:textId="77777777" w:rsidR="008026A1" w:rsidRPr="009F5B91" w:rsidRDefault="008026A1"/>
    <w:sectPr w:rsidR="008026A1" w:rsidRPr="009F5B91" w:rsidSect="0095754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pll" w:date="2019-03-28T15:26:00Z" w:initials="p">
    <w:p w14:paraId="00744053" w14:textId="77777777" w:rsidR="006C275F" w:rsidRDefault="006C275F" w:rsidP="008026A1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074405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C00A6" w16cex:dateUtc="2019-03-28T15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744053" w16cid:durableId="260C00A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EC527" w14:textId="77777777" w:rsidR="00FA0C0D" w:rsidRDefault="00FA0C0D" w:rsidP="006F6552">
      <w:r>
        <w:separator/>
      </w:r>
    </w:p>
  </w:endnote>
  <w:endnote w:type="continuationSeparator" w:id="0">
    <w:p w14:paraId="5C291416" w14:textId="77777777" w:rsidR="00FA0C0D" w:rsidRDefault="00FA0C0D" w:rsidP="006F6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0F6C0" w14:textId="77777777" w:rsidR="00FA0C0D" w:rsidRDefault="00FA0C0D" w:rsidP="006F6552">
      <w:r>
        <w:separator/>
      </w:r>
    </w:p>
  </w:footnote>
  <w:footnote w:type="continuationSeparator" w:id="0">
    <w:p w14:paraId="0474C264" w14:textId="77777777" w:rsidR="00FA0C0D" w:rsidRDefault="00FA0C0D" w:rsidP="006F65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852CB"/>
    <w:multiLevelType w:val="hybridMultilevel"/>
    <w:tmpl w:val="772EB3D2"/>
    <w:lvl w:ilvl="0" w:tplc="C2A007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7394765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ll">
    <w15:presenceInfo w15:providerId="None" w15:userId="p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938"/>
    <w:rsid w:val="000001D7"/>
    <w:rsid w:val="00035593"/>
    <w:rsid w:val="00162499"/>
    <w:rsid w:val="001B0ED6"/>
    <w:rsid w:val="001F2F55"/>
    <w:rsid w:val="00256796"/>
    <w:rsid w:val="002C26DC"/>
    <w:rsid w:val="002E0D90"/>
    <w:rsid w:val="0032224A"/>
    <w:rsid w:val="003227F2"/>
    <w:rsid w:val="003313B3"/>
    <w:rsid w:val="003573BF"/>
    <w:rsid w:val="00376CD8"/>
    <w:rsid w:val="003B3E11"/>
    <w:rsid w:val="003F3B2B"/>
    <w:rsid w:val="003F3F20"/>
    <w:rsid w:val="00405B93"/>
    <w:rsid w:val="00410F9D"/>
    <w:rsid w:val="004604D5"/>
    <w:rsid w:val="004C2A5F"/>
    <w:rsid w:val="0050191E"/>
    <w:rsid w:val="005042C7"/>
    <w:rsid w:val="00597918"/>
    <w:rsid w:val="0061515C"/>
    <w:rsid w:val="00643AB6"/>
    <w:rsid w:val="0066725E"/>
    <w:rsid w:val="006C275F"/>
    <w:rsid w:val="006D769B"/>
    <w:rsid w:val="006E0BCA"/>
    <w:rsid w:val="006F6552"/>
    <w:rsid w:val="007218E3"/>
    <w:rsid w:val="00736348"/>
    <w:rsid w:val="00737458"/>
    <w:rsid w:val="007938B2"/>
    <w:rsid w:val="007A1EF1"/>
    <w:rsid w:val="007C5013"/>
    <w:rsid w:val="007F1A33"/>
    <w:rsid w:val="008026A1"/>
    <w:rsid w:val="00850059"/>
    <w:rsid w:val="00886EC9"/>
    <w:rsid w:val="00894A5E"/>
    <w:rsid w:val="008A2248"/>
    <w:rsid w:val="008E208E"/>
    <w:rsid w:val="008E3AC2"/>
    <w:rsid w:val="008F2F11"/>
    <w:rsid w:val="008F3AFF"/>
    <w:rsid w:val="008F5F56"/>
    <w:rsid w:val="009225CA"/>
    <w:rsid w:val="0094194E"/>
    <w:rsid w:val="00944B6D"/>
    <w:rsid w:val="00957546"/>
    <w:rsid w:val="00970F71"/>
    <w:rsid w:val="00985234"/>
    <w:rsid w:val="009B0354"/>
    <w:rsid w:val="009C0EA3"/>
    <w:rsid w:val="009D2488"/>
    <w:rsid w:val="009D26F7"/>
    <w:rsid w:val="009F1851"/>
    <w:rsid w:val="009F5B91"/>
    <w:rsid w:val="00A47C7D"/>
    <w:rsid w:val="00A621A4"/>
    <w:rsid w:val="00A72A23"/>
    <w:rsid w:val="00A80780"/>
    <w:rsid w:val="00AA06FE"/>
    <w:rsid w:val="00AA2BCA"/>
    <w:rsid w:val="00AC6666"/>
    <w:rsid w:val="00B67E8F"/>
    <w:rsid w:val="00B72075"/>
    <w:rsid w:val="00B83850"/>
    <w:rsid w:val="00BB5FA1"/>
    <w:rsid w:val="00BE1219"/>
    <w:rsid w:val="00BE79FB"/>
    <w:rsid w:val="00C2526E"/>
    <w:rsid w:val="00C55011"/>
    <w:rsid w:val="00C77646"/>
    <w:rsid w:val="00CD1904"/>
    <w:rsid w:val="00CD1938"/>
    <w:rsid w:val="00CF6EED"/>
    <w:rsid w:val="00D01401"/>
    <w:rsid w:val="00D7223D"/>
    <w:rsid w:val="00DA1082"/>
    <w:rsid w:val="00DC590A"/>
    <w:rsid w:val="00DD3D2A"/>
    <w:rsid w:val="00DF18A5"/>
    <w:rsid w:val="00E05AD3"/>
    <w:rsid w:val="00E2228C"/>
    <w:rsid w:val="00EE0892"/>
    <w:rsid w:val="00EE366A"/>
    <w:rsid w:val="00F23982"/>
    <w:rsid w:val="00F4282A"/>
    <w:rsid w:val="00F63542"/>
    <w:rsid w:val="00F80004"/>
    <w:rsid w:val="00FA0C0D"/>
    <w:rsid w:val="00FA356B"/>
    <w:rsid w:val="00FC4CA6"/>
    <w:rsid w:val="00FE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DE7A2"/>
  <w15:chartTrackingRefBased/>
  <w15:docId w15:val="{AD9639D9-A1AC-4FD7-AF7A-B5AF128BC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9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6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65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6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655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6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66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026A1"/>
    <w:pPr>
      <w:ind w:firstLineChars="200" w:firstLine="420"/>
    </w:pPr>
  </w:style>
  <w:style w:type="paragraph" w:styleId="NoSpacing">
    <w:name w:val="No Spacing"/>
    <w:uiPriority w:val="1"/>
    <w:qFormat/>
    <w:rsid w:val="008026A1"/>
    <w:pPr>
      <w:widowControl w:val="0"/>
      <w:jc w:val="both"/>
    </w:pPr>
    <w:rPr>
      <w:rFonts w:ascii="Calibri" w:eastAsia="SimSun" w:hAnsi="Calibri" w:cs="Times New Roman"/>
    </w:rPr>
  </w:style>
  <w:style w:type="character" w:styleId="Hyperlink">
    <w:name w:val="Hyperlink"/>
    <w:basedOn w:val="DefaultParagraphFont"/>
    <w:uiPriority w:val="99"/>
    <w:unhideWhenUsed/>
    <w:rsid w:val="008026A1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8026A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026A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6A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6A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6A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6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6.bin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5.bin"/><Relationship Id="rId17" Type="http://schemas.openxmlformats.org/officeDocument/2006/relationships/comments" Target="comments.xml"/><Relationship Id="rId2" Type="http://schemas.openxmlformats.org/officeDocument/2006/relationships/styles" Target="styles.xml"/><Relationship Id="rId16" Type="http://schemas.openxmlformats.org/officeDocument/2006/relationships/oleObject" Target="embeddings/oleObject9.bin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4.bin"/><Relationship Id="rId5" Type="http://schemas.openxmlformats.org/officeDocument/2006/relationships/footnotes" Target="footnotes.xml"/><Relationship Id="rId15" Type="http://schemas.openxmlformats.org/officeDocument/2006/relationships/oleObject" Target="embeddings/oleObject8.bin"/><Relationship Id="rId23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7.bin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4</Words>
  <Characters>12282</Characters>
  <Application>Microsoft Office Word</Application>
  <DocSecurity>0</DocSecurity>
  <Lines>102</Lines>
  <Paragraphs>28</Paragraphs>
  <ScaleCrop>false</ScaleCrop>
  <Company/>
  <LinksUpToDate>false</LinksUpToDate>
  <CharactersWithSpaces>1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l</dc:creator>
  <cp:keywords/>
  <dc:description/>
  <cp:lastModifiedBy>Michael Cunningham</cp:lastModifiedBy>
  <cp:revision>19</cp:revision>
  <dcterms:created xsi:type="dcterms:W3CDTF">2022-03-19T01:40:00Z</dcterms:created>
  <dcterms:modified xsi:type="dcterms:W3CDTF">2022-04-21T15:11:00Z</dcterms:modified>
</cp:coreProperties>
</file>